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02F9D0" w14:textId="422BF54D" w:rsidR="00C51487" w:rsidRDefault="00DF5152" w:rsidP="00C55B01">
      <w:pPr>
        <w:pStyle w:val="Table"/>
        <w:numPr>
          <w:ilvl w:val="0"/>
          <w:numId w:val="0"/>
        </w:numPr>
      </w:pPr>
      <w:r>
        <w:t>S</w:t>
      </w:r>
      <w:r w:rsidR="00252445">
        <w:t>4</w:t>
      </w:r>
      <w:r>
        <w:t xml:space="preserve"> </w:t>
      </w:r>
      <w:r w:rsidR="00F74B8B">
        <w:t>Table</w:t>
      </w:r>
      <w:r>
        <w:t>.</w:t>
      </w:r>
      <w:r w:rsidR="00E17138">
        <w:t xml:space="preserve"> </w:t>
      </w:r>
      <w:r w:rsidR="0025798C">
        <w:t>Interaction</w:t>
      </w:r>
      <w:r w:rsidR="00C51487" w:rsidRPr="00C51487">
        <w:t xml:space="preserve"> estimate</w:t>
      </w:r>
      <w:r w:rsidR="00F74B8B">
        <w:t>s</w:t>
      </w:r>
      <w:r w:rsidR="00C51487" w:rsidRPr="00C51487">
        <w:t xml:space="preserve"> for all </w:t>
      </w:r>
      <w:r w:rsidR="00F74B8B">
        <w:t>converged synergy</w:t>
      </w:r>
      <w:r w:rsidR="00C51487" w:rsidRPr="00C51487">
        <w:t xml:space="preserve"> models in </w:t>
      </w:r>
      <w:r w:rsidRPr="00DF5152">
        <w:t>S</w:t>
      </w:r>
      <w:r w:rsidR="00252445">
        <w:t>3</w:t>
      </w:r>
      <w:r w:rsidRPr="00DF5152">
        <w:t xml:space="preserve"> </w:t>
      </w:r>
      <w:r w:rsidR="00F74B8B" w:rsidRPr="00DF5152">
        <w:t>Table</w:t>
      </w:r>
      <w:r w:rsidR="00A11E50">
        <w:t>.</w:t>
      </w:r>
    </w:p>
    <w:tbl>
      <w:tblPr>
        <w:tblW w:w="1420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50"/>
        <w:gridCol w:w="1080"/>
        <w:gridCol w:w="1350"/>
        <w:gridCol w:w="990"/>
        <w:gridCol w:w="4050"/>
        <w:gridCol w:w="2970"/>
        <w:gridCol w:w="1620"/>
        <w:gridCol w:w="890"/>
      </w:tblGrid>
      <w:tr w:rsidR="00B417E9" w14:paraId="21619B2B" w14:textId="77777777" w:rsidTr="00B417E9">
        <w:trPr>
          <w:cantSplit/>
          <w:tblHeader/>
          <w:jc w:val="center"/>
        </w:trPr>
        <w:tc>
          <w:tcPr>
            <w:tcW w:w="125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2405A566" w14:textId="14D3358D" w:rsidR="00B417E9" w:rsidRDefault="00B417E9" w:rsidP="0006453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bookmarkStart w:id="0" w:name="_Hlk465890537"/>
            <w:r>
              <w:rPr>
                <w:b/>
                <w:bCs/>
                <w:color w:val="000000"/>
              </w:rPr>
              <w:t>TLR agonist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07A70E94" w14:textId="4E91A931" w:rsidR="00B417E9" w:rsidRDefault="00B417E9" w:rsidP="0006453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</w:rPr>
              <w:t>Cytokin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2EE6F30C" w14:textId="41400A9F" w:rsidR="00B417E9" w:rsidRDefault="00B417E9" w:rsidP="0006453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</w:rPr>
              <w:t>Drug combination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3B9048AD" w14:textId="3E9FA43E" w:rsidR="00B417E9" w:rsidRDefault="00B417E9" w:rsidP="0006453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549E2">
              <w:rPr>
                <w:b/>
                <w:bCs/>
                <w:color w:val="000000"/>
              </w:rPr>
              <w:t xml:space="preserve">Reference </w:t>
            </w:r>
            <w:r>
              <w:rPr>
                <w:b/>
                <w:bCs/>
                <w:color w:val="000000"/>
              </w:rPr>
              <w:t>agent</w:t>
            </w:r>
          </w:p>
        </w:tc>
        <w:tc>
          <w:tcPr>
            <w:tcW w:w="405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2940F488" w14:textId="21EB29F9" w:rsidR="00B417E9" w:rsidRDefault="00B417E9" w:rsidP="0006453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</w:rPr>
              <w:t xml:space="preserve">Synergy </w:t>
            </w:r>
            <w:r w:rsidRPr="008549E2">
              <w:rPr>
                <w:b/>
                <w:bCs/>
                <w:color w:val="000000"/>
              </w:rPr>
              <w:t>model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3BF1DD86" w14:textId="10F38CD6" w:rsidR="00B417E9" w:rsidRPr="00602D58" w:rsidRDefault="00B417E9" w:rsidP="0006453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kern w:val="24"/>
              </w:rPr>
              <w:t>D</w:t>
            </w:r>
            <w:r w:rsidRPr="00602D58">
              <w:rPr>
                <w:b/>
                <w:bCs/>
                <w:color w:val="000000"/>
                <w:kern w:val="24"/>
              </w:rPr>
              <w:t>rug concentration</w:t>
            </w:r>
            <w:r>
              <w:rPr>
                <w:b/>
                <w:bCs/>
                <w:color w:val="000000"/>
                <w:kern w:val="24"/>
              </w:rPr>
              <w:t>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48CC2888" w14:textId="30BABEBE" w:rsidR="00B417E9" w:rsidRPr="00602D58" w:rsidRDefault="00B417E9" w:rsidP="00602D5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02D58">
              <w:rPr>
                <w:b/>
                <w:bCs/>
                <w:color w:val="000000"/>
                <w:kern w:val="24"/>
                <w:szCs w:val="24"/>
              </w:rPr>
              <w:t>Interaction index (95% CI)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5B3BD4DA" w14:textId="77E535AF" w:rsidR="00B417E9" w:rsidRPr="00442AD2" w:rsidRDefault="00B417E9" w:rsidP="0006453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  <w:vertAlign w:val="superscript"/>
              </w:rPr>
            </w:pPr>
            <w:r>
              <w:rPr>
                <w:b/>
                <w:bCs/>
                <w:color w:val="000000"/>
              </w:rPr>
              <w:t>p</w:t>
            </w:r>
            <w:r w:rsidRPr="00602D58">
              <w:rPr>
                <w:b/>
                <w:bCs/>
                <w:color w:val="000000"/>
              </w:rPr>
              <w:t>-value</w:t>
            </w:r>
            <w:r w:rsidR="00612614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bookmarkEnd w:id="0"/>
      <w:tr w:rsidR="00033591" w14:paraId="632F9E64" w14:textId="77777777" w:rsidTr="00A01ABB">
        <w:trPr>
          <w:cantSplit/>
          <w:jc w:val="center"/>
        </w:trPr>
        <w:tc>
          <w:tcPr>
            <w:tcW w:w="1250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76ECAA" w14:textId="1418B109" w:rsidR="00033591" w:rsidRDefault="00033591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LPS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61F154" w14:textId="124C70AD" w:rsidR="00033591" w:rsidRDefault="00033591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TNF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73E67F" w14:textId="198B5E7D" w:rsidR="00033591" w:rsidRDefault="00033591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PTX &amp; DEX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5EA52D" w14:textId="12B49962" w:rsidR="00033591" w:rsidRDefault="00033591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PTX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F37FBE" w14:textId="356D1261" w:rsidR="00033591" w:rsidRPr="008549E2" w:rsidRDefault="00033591" w:rsidP="007F7D5E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789868" w14:textId="77777777" w:rsidR="00033591" w:rsidRDefault="00033591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7B9557" w14:textId="3466DB8C" w:rsidR="00033591" w:rsidRDefault="00033591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3 (0.83-1.04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1CEFFE" w14:textId="69014833" w:rsidR="00033591" w:rsidRPr="00B54402" w:rsidRDefault="00033591" w:rsidP="007F7D5E">
            <w:pPr>
              <w:keepNext/>
              <w:adjustRightInd w:val="0"/>
              <w:spacing w:before="60" w:after="60"/>
              <w:jc w:val="center"/>
            </w:pPr>
            <w:r w:rsidRPr="00D3691D">
              <w:t>0.213</w:t>
            </w:r>
          </w:p>
        </w:tc>
      </w:tr>
      <w:tr w:rsidR="00033591" w14:paraId="5182D1AF" w14:textId="77777777" w:rsidTr="00A01ABB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26AE5E" w14:textId="77777777" w:rsidR="00033591" w:rsidRDefault="00033591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FC301A" w14:textId="77777777" w:rsidR="00033591" w:rsidRDefault="00033591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CE3B1F" w14:textId="77777777" w:rsidR="00033591" w:rsidRDefault="00033591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BF00D5" w14:textId="77777777" w:rsidR="00033591" w:rsidRDefault="00033591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8FCCC9" w14:textId="713BAB29" w:rsidR="00033591" w:rsidRPr="008549E2" w:rsidRDefault="00033591" w:rsidP="007F7D5E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Linearly varying </w:t>
            </w:r>
            <w:r>
              <w:rPr>
                <w:color w:val="000000"/>
              </w:rPr>
              <w:t xml:space="preserve">interaction values </w:t>
            </w:r>
            <w:r w:rsidRPr="008549E2">
              <w:rPr>
                <w:color w:val="000000"/>
              </w:rPr>
              <w:t>over</w:t>
            </w:r>
            <w:r>
              <w:rPr>
                <w:color w:val="000000"/>
              </w:rPr>
              <w:t xml:space="preserve"> concentration levels of the </w:t>
            </w:r>
            <w:r w:rsidRPr="008549E2">
              <w:rPr>
                <w:color w:val="000000"/>
              </w:rPr>
              <w:t>reference compound</w:t>
            </w: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B019F4" w14:textId="19222D8C" w:rsidR="00033591" w:rsidRDefault="00033591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002C55">
              <w:rPr>
                <w:b/>
                <w:color w:val="000000"/>
              </w:rPr>
              <w:t>50</w:t>
            </w:r>
            <w:r w:rsidRPr="00002C55">
              <w:rPr>
                <w:b/>
                <w:bCs/>
                <w:color w:val="000000"/>
                <w:kern w:val="24"/>
                <w:szCs w:val="24"/>
              </w:rPr>
              <w:t xml:space="preserve"> µM PTX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4E084CC" w14:textId="4F3A0BD5" w:rsidR="00033591" w:rsidRDefault="00033591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D3691D">
              <w:rPr>
                <w:b/>
                <w:color w:val="000000"/>
              </w:rPr>
              <w:t>0.55 (0.47</w:t>
            </w:r>
            <w:r>
              <w:rPr>
                <w:b/>
                <w:color w:val="000000"/>
              </w:rPr>
              <w:t>-</w:t>
            </w:r>
            <w:r w:rsidRPr="00D3691D">
              <w:rPr>
                <w:b/>
                <w:color w:val="000000"/>
              </w:rPr>
              <w:t>0.63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4537A2C" w14:textId="00E4B829" w:rsidR="00033591" w:rsidRPr="00B54402" w:rsidRDefault="00033591" w:rsidP="007F7D5E">
            <w:pPr>
              <w:keepNext/>
              <w:adjustRightInd w:val="0"/>
              <w:spacing w:before="60" w:after="60"/>
              <w:jc w:val="center"/>
            </w:pPr>
            <w:r w:rsidRPr="00E025FD">
              <w:rPr>
                <w:b/>
              </w:rPr>
              <w:t>&lt;0.001</w:t>
            </w:r>
          </w:p>
        </w:tc>
      </w:tr>
      <w:tr w:rsidR="00033591" w14:paraId="7610A97B" w14:textId="77777777" w:rsidTr="00A01ABB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64FEA7" w14:textId="77777777" w:rsidR="00033591" w:rsidRDefault="00033591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8A3784" w14:textId="77777777" w:rsidR="00033591" w:rsidRDefault="00033591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809D8B" w14:textId="77777777" w:rsidR="00033591" w:rsidRDefault="00033591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28A820" w14:textId="77777777" w:rsidR="00033591" w:rsidRDefault="00033591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C6AA2B" w14:textId="77777777" w:rsidR="00033591" w:rsidRPr="008549E2" w:rsidRDefault="00033591" w:rsidP="007F7D5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7B0597" w14:textId="61799ED6" w:rsidR="00033591" w:rsidRDefault="00033591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002C55">
              <w:rPr>
                <w:b/>
                <w:color w:val="000000"/>
              </w:rPr>
              <w:t>100</w:t>
            </w:r>
            <w:r w:rsidRPr="00002C55">
              <w:rPr>
                <w:b/>
                <w:bCs/>
                <w:color w:val="000000"/>
                <w:kern w:val="24"/>
                <w:szCs w:val="24"/>
              </w:rPr>
              <w:t xml:space="preserve"> µM PTX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792671F" w14:textId="11CF5C73" w:rsidR="00033591" w:rsidRDefault="00033591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D3691D">
              <w:rPr>
                <w:b/>
                <w:color w:val="000000"/>
              </w:rPr>
              <w:t>0.78 (0.71</w:t>
            </w:r>
            <w:r>
              <w:rPr>
                <w:b/>
                <w:color w:val="000000"/>
              </w:rPr>
              <w:t>-</w:t>
            </w:r>
            <w:r w:rsidRPr="00D3691D">
              <w:rPr>
                <w:b/>
                <w:color w:val="000000"/>
              </w:rPr>
              <w:t>0.86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68ACE13" w14:textId="5B1A6B83" w:rsidR="00033591" w:rsidRPr="00B54402" w:rsidRDefault="00033591" w:rsidP="007F7D5E">
            <w:pPr>
              <w:keepNext/>
              <w:adjustRightInd w:val="0"/>
              <w:spacing w:before="60" w:after="60"/>
              <w:jc w:val="center"/>
            </w:pPr>
            <w:r w:rsidRPr="00E025FD">
              <w:rPr>
                <w:b/>
              </w:rPr>
              <w:t>&lt;0.001</w:t>
            </w:r>
          </w:p>
        </w:tc>
      </w:tr>
      <w:tr w:rsidR="00033591" w14:paraId="467D9604" w14:textId="77777777" w:rsidTr="00A01ABB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104963" w14:textId="77777777" w:rsidR="00033591" w:rsidRDefault="00033591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DC2658" w14:textId="77777777" w:rsidR="00033591" w:rsidRDefault="00033591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B7CD77" w14:textId="77777777" w:rsidR="00033591" w:rsidRDefault="00033591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5243B8" w14:textId="77777777" w:rsidR="00033591" w:rsidRDefault="00033591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FCBC7E" w14:textId="77777777" w:rsidR="00033591" w:rsidRPr="008549E2" w:rsidRDefault="00033591" w:rsidP="007F7D5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D7EEA9" w14:textId="1F9B6239" w:rsidR="00033591" w:rsidRDefault="00033591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002C55">
              <w:rPr>
                <w:color w:val="000000"/>
              </w:rPr>
              <w:t>200</w:t>
            </w:r>
            <w:r w:rsidRPr="00002C55">
              <w:rPr>
                <w:bCs/>
                <w:color w:val="000000"/>
                <w:kern w:val="24"/>
                <w:szCs w:val="24"/>
              </w:rPr>
              <w:t xml:space="preserve"> µM PTX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EBAEC6" w14:textId="2713F22F" w:rsidR="00033591" w:rsidRDefault="00033591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1 (0.91-1.12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9CB2A0" w14:textId="433EC7DF" w:rsidR="00033591" w:rsidRPr="00B54402" w:rsidRDefault="00033591" w:rsidP="007F7D5E">
            <w:pPr>
              <w:keepNext/>
              <w:adjustRightInd w:val="0"/>
              <w:spacing w:before="60" w:after="60"/>
              <w:jc w:val="center"/>
            </w:pPr>
            <w:r w:rsidRPr="00D3691D">
              <w:t>0.791</w:t>
            </w:r>
          </w:p>
        </w:tc>
      </w:tr>
      <w:tr w:rsidR="00033591" w14:paraId="513F73C8" w14:textId="77777777" w:rsidTr="00A01ABB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FF98F5" w14:textId="77777777" w:rsidR="00033591" w:rsidRDefault="00033591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9BB85C" w14:textId="77777777" w:rsidR="00033591" w:rsidRDefault="00033591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FC7498" w14:textId="77777777" w:rsidR="00033591" w:rsidRDefault="00033591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11B686" w14:textId="77777777" w:rsidR="00033591" w:rsidRDefault="00033591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93FB36" w14:textId="77777777" w:rsidR="00033591" w:rsidRPr="008549E2" w:rsidRDefault="00033591" w:rsidP="007F7D5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1919DC" w14:textId="5A8684D6" w:rsidR="00033591" w:rsidRDefault="00033591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002C55">
              <w:rPr>
                <w:color w:val="000000"/>
              </w:rPr>
              <w:t>400</w:t>
            </w:r>
            <w:r w:rsidRPr="00002C55">
              <w:rPr>
                <w:bCs/>
                <w:color w:val="000000"/>
                <w:kern w:val="24"/>
                <w:szCs w:val="24"/>
              </w:rPr>
              <w:t xml:space="preserve"> µM PTX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02058F" w14:textId="75A2E2E0" w:rsidR="00033591" w:rsidRDefault="00033591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25 (1.09-1.40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9C0382" w14:textId="04E6A31D" w:rsidR="00033591" w:rsidRPr="00B54402" w:rsidRDefault="00033591" w:rsidP="007F7D5E">
            <w:pPr>
              <w:keepNext/>
              <w:adjustRightInd w:val="0"/>
              <w:spacing w:before="60" w:after="60"/>
              <w:jc w:val="center"/>
            </w:pPr>
            <w:r w:rsidRPr="00D3691D">
              <w:t>0.002</w:t>
            </w:r>
          </w:p>
        </w:tc>
      </w:tr>
      <w:tr w:rsidR="0072130F" w14:paraId="7B6BEA22" w14:textId="77777777" w:rsidTr="00A01ABB">
        <w:trPr>
          <w:cantSplit/>
          <w:jc w:val="center"/>
        </w:trPr>
        <w:tc>
          <w:tcPr>
            <w:tcW w:w="1250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152D9A" w14:textId="08564AFA" w:rsidR="0072130F" w:rsidRDefault="0072130F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LPS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8371DF" w14:textId="7187082C" w:rsidR="0072130F" w:rsidRDefault="0072130F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IL-1β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B4347B" w14:textId="64517864" w:rsidR="0072130F" w:rsidRDefault="0072130F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PTX &amp; DEX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4E1C90" w14:textId="248490A3" w:rsidR="0072130F" w:rsidRDefault="0072130F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PTX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AA9DE5" w14:textId="0CAD7DCE" w:rsidR="0072130F" w:rsidRPr="008549E2" w:rsidRDefault="0072130F" w:rsidP="007F7D5E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785561" w14:textId="77777777" w:rsidR="0072130F" w:rsidRDefault="0072130F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700F06" w14:textId="76C01156" w:rsidR="0072130F" w:rsidRDefault="0072130F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12 (0.98-1.27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FD6081" w14:textId="416617B6" w:rsidR="0072130F" w:rsidRPr="00B54402" w:rsidRDefault="0072130F" w:rsidP="007F7D5E">
            <w:pPr>
              <w:keepNext/>
              <w:adjustRightInd w:val="0"/>
              <w:spacing w:before="60" w:after="60"/>
              <w:jc w:val="center"/>
            </w:pPr>
            <w:r w:rsidRPr="00F536FC">
              <w:t>0.100</w:t>
            </w:r>
          </w:p>
        </w:tc>
      </w:tr>
      <w:tr w:rsidR="0072130F" w14:paraId="6049A01D" w14:textId="77777777" w:rsidTr="00A01ABB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A7E2E3" w14:textId="77777777" w:rsidR="0072130F" w:rsidRDefault="0072130F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B8051D" w14:textId="77777777" w:rsidR="0072130F" w:rsidRDefault="0072130F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A9240C" w14:textId="77777777" w:rsidR="0072130F" w:rsidRDefault="0072130F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D8932A" w14:textId="77777777" w:rsidR="0072130F" w:rsidRDefault="0072130F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926B93" w14:textId="04A88A8C" w:rsidR="0072130F" w:rsidRPr="008549E2" w:rsidRDefault="0072130F" w:rsidP="007F7D5E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Linearly varying </w:t>
            </w:r>
            <w:r>
              <w:rPr>
                <w:color w:val="000000"/>
              </w:rPr>
              <w:t xml:space="preserve">interaction values </w:t>
            </w:r>
            <w:r w:rsidRPr="008549E2">
              <w:rPr>
                <w:color w:val="000000"/>
              </w:rPr>
              <w:t>over</w:t>
            </w:r>
            <w:r>
              <w:rPr>
                <w:color w:val="000000"/>
              </w:rPr>
              <w:t xml:space="preserve"> concentration levels of the </w:t>
            </w:r>
            <w:r w:rsidRPr="008549E2">
              <w:rPr>
                <w:color w:val="000000"/>
              </w:rPr>
              <w:t>reference compound</w:t>
            </w: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735E4E2" w14:textId="50D7BFC6" w:rsidR="0072130F" w:rsidRDefault="0072130F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002C55">
              <w:rPr>
                <w:b/>
                <w:color w:val="000000"/>
              </w:rPr>
              <w:t>50</w:t>
            </w:r>
            <w:r w:rsidRPr="00002C55">
              <w:rPr>
                <w:b/>
                <w:bCs/>
                <w:color w:val="000000"/>
                <w:kern w:val="24"/>
                <w:szCs w:val="24"/>
              </w:rPr>
              <w:t xml:space="preserve"> µM PTX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99A7CF4" w14:textId="7FE5017E" w:rsidR="0072130F" w:rsidRDefault="0072130F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C1700">
              <w:rPr>
                <w:b/>
                <w:color w:val="000000"/>
              </w:rPr>
              <w:t>0.50 (0.42</w:t>
            </w:r>
            <w:r>
              <w:rPr>
                <w:b/>
                <w:color w:val="000000"/>
              </w:rPr>
              <w:t>-</w:t>
            </w:r>
            <w:r w:rsidRPr="00EC1700">
              <w:rPr>
                <w:b/>
                <w:color w:val="000000"/>
              </w:rPr>
              <w:t>0.57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6B88817" w14:textId="0F773490" w:rsidR="0072130F" w:rsidRPr="00B54402" w:rsidRDefault="0072130F" w:rsidP="007F7D5E">
            <w:pPr>
              <w:keepNext/>
              <w:adjustRightInd w:val="0"/>
              <w:spacing w:before="60" w:after="60"/>
              <w:jc w:val="center"/>
            </w:pPr>
            <w:r w:rsidRPr="00F536FC">
              <w:rPr>
                <w:b/>
              </w:rPr>
              <w:t>&lt;0.001</w:t>
            </w:r>
          </w:p>
        </w:tc>
      </w:tr>
      <w:tr w:rsidR="0072130F" w14:paraId="0CE9F2A8" w14:textId="77777777" w:rsidTr="00A01ABB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B64A56" w14:textId="77777777" w:rsidR="0072130F" w:rsidRDefault="0072130F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4E769F" w14:textId="77777777" w:rsidR="0072130F" w:rsidRDefault="0072130F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298023" w14:textId="77777777" w:rsidR="0072130F" w:rsidRDefault="0072130F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259867" w14:textId="77777777" w:rsidR="0072130F" w:rsidRDefault="0072130F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549185" w14:textId="77777777" w:rsidR="0072130F" w:rsidRPr="008549E2" w:rsidRDefault="0072130F" w:rsidP="007F7D5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75F5696" w14:textId="6B284077" w:rsidR="0072130F" w:rsidRDefault="0072130F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002C55">
              <w:rPr>
                <w:b/>
                <w:color w:val="000000"/>
              </w:rPr>
              <w:t>100</w:t>
            </w:r>
            <w:r w:rsidRPr="00002C55">
              <w:rPr>
                <w:b/>
                <w:bCs/>
                <w:color w:val="000000"/>
                <w:kern w:val="24"/>
                <w:szCs w:val="24"/>
              </w:rPr>
              <w:t xml:space="preserve"> µM PTX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F8985F8" w14:textId="023E125D" w:rsidR="0072130F" w:rsidRDefault="0072130F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C1700">
              <w:rPr>
                <w:b/>
                <w:color w:val="000000"/>
              </w:rPr>
              <w:t>0.80 (0.71</w:t>
            </w:r>
            <w:r>
              <w:rPr>
                <w:b/>
                <w:color w:val="000000"/>
              </w:rPr>
              <w:t>-</w:t>
            </w:r>
            <w:r w:rsidRPr="00EC1700">
              <w:rPr>
                <w:b/>
                <w:color w:val="000000"/>
              </w:rPr>
              <w:t>0.90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9E54DE4" w14:textId="22533A73" w:rsidR="0072130F" w:rsidRPr="00B54402" w:rsidRDefault="0072130F" w:rsidP="007F7D5E">
            <w:pPr>
              <w:keepNext/>
              <w:adjustRightInd w:val="0"/>
              <w:spacing w:before="60" w:after="60"/>
              <w:jc w:val="center"/>
            </w:pPr>
            <w:r w:rsidRPr="00F536FC">
              <w:rPr>
                <w:b/>
              </w:rPr>
              <w:t>&lt;0.001</w:t>
            </w:r>
          </w:p>
        </w:tc>
      </w:tr>
      <w:tr w:rsidR="0072130F" w14:paraId="1169C42D" w14:textId="77777777" w:rsidTr="00A01ABB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D0634F" w14:textId="77777777" w:rsidR="0072130F" w:rsidRDefault="0072130F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7E8213" w14:textId="77777777" w:rsidR="0072130F" w:rsidRDefault="0072130F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50EB77" w14:textId="77777777" w:rsidR="0072130F" w:rsidRDefault="0072130F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6628E5" w14:textId="77777777" w:rsidR="0072130F" w:rsidRDefault="0072130F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3BABE9" w14:textId="77777777" w:rsidR="0072130F" w:rsidRPr="008549E2" w:rsidRDefault="0072130F" w:rsidP="007F7D5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3EF7DE" w14:textId="6DF61E40" w:rsidR="0072130F" w:rsidRDefault="0072130F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002C55">
              <w:rPr>
                <w:color w:val="000000"/>
              </w:rPr>
              <w:t>200</w:t>
            </w:r>
            <w:r w:rsidRPr="00002C55">
              <w:rPr>
                <w:bCs/>
                <w:color w:val="000000"/>
                <w:kern w:val="24"/>
                <w:szCs w:val="24"/>
              </w:rPr>
              <w:t xml:space="preserve"> µM PTX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B7BA8C" w14:textId="15F3713E" w:rsidR="0072130F" w:rsidRDefault="0072130F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11 (0.98-1.25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7C377F" w14:textId="374C11E5" w:rsidR="0072130F" w:rsidRPr="00B54402" w:rsidRDefault="0072130F" w:rsidP="007F7D5E">
            <w:pPr>
              <w:keepNext/>
              <w:adjustRightInd w:val="0"/>
              <w:spacing w:before="60" w:after="60"/>
              <w:jc w:val="center"/>
            </w:pPr>
            <w:r w:rsidRPr="00F536FC">
              <w:t>0.093</w:t>
            </w:r>
          </w:p>
        </w:tc>
      </w:tr>
      <w:tr w:rsidR="0072130F" w14:paraId="72CB45E1" w14:textId="77777777" w:rsidTr="00A01ABB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1769F9" w14:textId="77777777" w:rsidR="0072130F" w:rsidRDefault="0072130F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497822" w14:textId="77777777" w:rsidR="0072130F" w:rsidRDefault="0072130F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9281CD" w14:textId="77777777" w:rsidR="0072130F" w:rsidRDefault="0072130F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8A59F6" w14:textId="77777777" w:rsidR="0072130F" w:rsidRDefault="0072130F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A9E697" w14:textId="77777777" w:rsidR="0072130F" w:rsidRPr="008549E2" w:rsidRDefault="0072130F" w:rsidP="007F7D5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001FD9" w14:textId="7C5744C5" w:rsidR="0072130F" w:rsidRDefault="0072130F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002C55">
              <w:rPr>
                <w:color w:val="000000"/>
              </w:rPr>
              <w:t>400</w:t>
            </w:r>
            <w:r w:rsidRPr="00002C55">
              <w:rPr>
                <w:bCs/>
                <w:color w:val="000000"/>
                <w:kern w:val="24"/>
                <w:szCs w:val="24"/>
              </w:rPr>
              <w:t xml:space="preserve"> µM PTX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D29E5F" w14:textId="3AF63DD1" w:rsidR="0072130F" w:rsidRDefault="0072130F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42 (1.24-1.61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129AD8" w14:textId="13AE4555" w:rsidR="0072130F" w:rsidRPr="00B54402" w:rsidRDefault="0072130F" w:rsidP="007F7D5E">
            <w:pPr>
              <w:keepNext/>
              <w:adjustRightInd w:val="0"/>
              <w:spacing w:before="60" w:after="60"/>
              <w:jc w:val="center"/>
            </w:pPr>
            <w:r w:rsidRPr="00F536FC">
              <w:t>&lt;0.001</w:t>
            </w:r>
          </w:p>
        </w:tc>
      </w:tr>
      <w:tr w:rsidR="00CC4260" w14:paraId="4DA07B6B" w14:textId="77777777" w:rsidTr="00A01ABB">
        <w:trPr>
          <w:cantSplit/>
          <w:jc w:val="center"/>
        </w:trPr>
        <w:tc>
          <w:tcPr>
            <w:tcW w:w="1250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1361F6" w14:textId="41E7DEFF" w:rsidR="00CC4260" w:rsidRDefault="00CC4260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LPS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A1F0D6" w14:textId="7762BBDE" w:rsidR="00CC4260" w:rsidRDefault="00CC4260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IL-6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A10CBE" w14:textId="21CE2EAF" w:rsidR="00CC4260" w:rsidRDefault="00CC4260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PTX &amp; DEX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72CE68" w14:textId="7DE1ACF0" w:rsidR="00CC4260" w:rsidRDefault="00CC4260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PTX</w:t>
            </w:r>
          </w:p>
        </w:tc>
        <w:tc>
          <w:tcPr>
            <w:tcW w:w="405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654F83" w14:textId="55B46A53" w:rsidR="00CC4260" w:rsidRPr="008549E2" w:rsidRDefault="00CC4260" w:rsidP="007F7D5E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Linearly varying </w:t>
            </w:r>
            <w:r>
              <w:rPr>
                <w:color w:val="000000"/>
              </w:rPr>
              <w:t xml:space="preserve">interaction values </w:t>
            </w:r>
            <w:r w:rsidRPr="008549E2">
              <w:rPr>
                <w:color w:val="000000"/>
              </w:rPr>
              <w:t>over</w:t>
            </w:r>
            <w:r>
              <w:rPr>
                <w:color w:val="000000"/>
              </w:rPr>
              <w:t xml:space="preserve"> concentration levels of the </w:t>
            </w:r>
            <w:r w:rsidRPr="008549E2">
              <w:rPr>
                <w:color w:val="000000"/>
              </w:rPr>
              <w:t>reference compound</w:t>
            </w: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A82571" w14:textId="055FC4CD" w:rsidR="00CC4260" w:rsidRDefault="00CC4260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002C55">
              <w:rPr>
                <w:b/>
                <w:color w:val="000000"/>
              </w:rPr>
              <w:t>50</w:t>
            </w:r>
            <w:r w:rsidRPr="00002C55">
              <w:rPr>
                <w:b/>
                <w:bCs/>
                <w:color w:val="000000"/>
                <w:kern w:val="24"/>
                <w:szCs w:val="24"/>
              </w:rPr>
              <w:t xml:space="preserve"> µM PTX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4B11328" w14:textId="460DAD5C" w:rsidR="00CC4260" w:rsidRDefault="00CC4260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6A3359">
              <w:rPr>
                <w:b/>
                <w:color w:val="000000"/>
              </w:rPr>
              <w:t>0.39 (0.29</w:t>
            </w:r>
            <w:r>
              <w:rPr>
                <w:b/>
                <w:color w:val="000000"/>
              </w:rPr>
              <w:t>-0.</w:t>
            </w:r>
            <w:r w:rsidRPr="006A3359">
              <w:rPr>
                <w:b/>
                <w:color w:val="000000"/>
              </w:rPr>
              <w:t>48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838945D" w14:textId="15C087CE" w:rsidR="00CC4260" w:rsidRPr="00B54402" w:rsidRDefault="00CC4260" w:rsidP="007F7D5E">
            <w:pPr>
              <w:keepNext/>
              <w:adjustRightInd w:val="0"/>
              <w:spacing w:before="60" w:after="60"/>
              <w:jc w:val="center"/>
            </w:pPr>
            <w:r w:rsidRPr="006A3359">
              <w:rPr>
                <w:b/>
              </w:rPr>
              <w:t>&lt;0.001</w:t>
            </w:r>
          </w:p>
        </w:tc>
      </w:tr>
      <w:tr w:rsidR="00CC4260" w14:paraId="156FD27A" w14:textId="77777777" w:rsidTr="00A01ABB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3DA743" w14:textId="77777777" w:rsidR="00CC4260" w:rsidRDefault="00CC4260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4664FE" w14:textId="77777777" w:rsidR="00CC4260" w:rsidRDefault="00CC4260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9D5231" w14:textId="77777777" w:rsidR="00CC4260" w:rsidRDefault="00CC4260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670D8C" w14:textId="77777777" w:rsidR="00CC4260" w:rsidRDefault="00CC4260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7F9558" w14:textId="77777777" w:rsidR="00CC4260" w:rsidRPr="008549E2" w:rsidRDefault="00CC4260" w:rsidP="007F7D5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911082" w14:textId="16269419" w:rsidR="00CC4260" w:rsidRDefault="00CC4260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002C55">
              <w:rPr>
                <w:b/>
                <w:color w:val="000000"/>
              </w:rPr>
              <w:t>100</w:t>
            </w:r>
            <w:r w:rsidRPr="00002C55">
              <w:rPr>
                <w:b/>
                <w:bCs/>
                <w:color w:val="000000"/>
                <w:kern w:val="24"/>
                <w:szCs w:val="24"/>
              </w:rPr>
              <w:t xml:space="preserve"> µM PTX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4332643" w14:textId="610C47A4" w:rsidR="00CC4260" w:rsidRDefault="00CC4260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6A3359">
              <w:rPr>
                <w:b/>
                <w:color w:val="000000"/>
              </w:rPr>
              <w:t>0.69 (0.58</w:t>
            </w:r>
            <w:r>
              <w:rPr>
                <w:b/>
                <w:color w:val="000000"/>
              </w:rPr>
              <w:t>-</w:t>
            </w:r>
            <w:r w:rsidRPr="006A3359">
              <w:rPr>
                <w:b/>
                <w:color w:val="000000"/>
              </w:rPr>
              <w:t>0.81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94FCCC7" w14:textId="2F254023" w:rsidR="00CC4260" w:rsidRPr="00B54402" w:rsidRDefault="00CC4260" w:rsidP="007F7D5E">
            <w:pPr>
              <w:keepNext/>
              <w:adjustRightInd w:val="0"/>
              <w:spacing w:before="60" w:after="60"/>
              <w:jc w:val="center"/>
            </w:pPr>
            <w:r w:rsidRPr="006A3359">
              <w:rPr>
                <w:b/>
              </w:rPr>
              <w:t>&lt;0.001</w:t>
            </w:r>
          </w:p>
        </w:tc>
      </w:tr>
      <w:tr w:rsidR="00CC4260" w14:paraId="5A195002" w14:textId="77777777" w:rsidTr="00A01ABB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A0F123" w14:textId="77777777" w:rsidR="00CC4260" w:rsidRDefault="00CC4260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4F761F" w14:textId="77777777" w:rsidR="00CC4260" w:rsidRDefault="00CC4260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737C20" w14:textId="77777777" w:rsidR="00CC4260" w:rsidRDefault="00CC4260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6D8A93" w14:textId="77777777" w:rsidR="00CC4260" w:rsidRDefault="00CC4260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6A1706" w14:textId="77777777" w:rsidR="00CC4260" w:rsidRPr="008549E2" w:rsidRDefault="00CC4260" w:rsidP="007F7D5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021121" w14:textId="431A4539" w:rsidR="00CC4260" w:rsidRDefault="00CC4260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002C55">
              <w:rPr>
                <w:color w:val="000000"/>
              </w:rPr>
              <w:t>200</w:t>
            </w:r>
            <w:r w:rsidRPr="00002C55">
              <w:rPr>
                <w:bCs/>
                <w:color w:val="000000"/>
                <w:kern w:val="24"/>
                <w:szCs w:val="24"/>
              </w:rPr>
              <w:t xml:space="preserve"> µM PTX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57F18E" w14:textId="61DE729F" w:rsidR="00CC4260" w:rsidRDefault="00CC4260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0 (0.84-1.16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DADB3C" w14:textId="2DE03294" w:rsidR="00CC4260" w:rsidRPr="00B54402" w:rsidRDefault="00CC4260" w:rsidP="007F7D5E">
            <w:pPr>
              <w:keepNext/>
              <w:adjustRightInd w:val="0"/>
              <w:spacing w:before="60" w:after="60"/>
              <w:jc w:val="center"/>
            </w:pPr>
            <w:r w:rsidRPr="006A3359">
              <w:t>0.982</w:t>
            </w:r>
          </w:p>
        </w:tc>
      </w:tr>
      <w:tr w:rsidR="00CC4260" w14:paraId="44089CF9" w14:textId="77777777" w:rsidTr="00A01ABB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007F18" w14:textId="77777777" w:rsidR="00CC4260" w:rsidRDefault="00CC4260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187C63" w14:textId="77777777" w:rsidR="00CC4260" w:rsidRDefault="00CC4260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688C13" w14:textId="77777777" w:rsidR="00CC4260" w:rsidRDefault="00CC4260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D291E3" w14:textId="77777777" w:rsidR="00CC4260" w:rsidRDefault="00CC4260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339B43" w14:textId="77777777" w:rsidR="00CC4260" w:rsidRPr="008549E2" w:rsidRDefault="00CC4260" w:rsidP="007F7D5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D84576" w14:textId="0D011210" w:rsidR="00CC4260" w:rsidRDefault="00CC4260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002C55">
              <w:rPr>
                <w:color w:val="000000"/>
              </w:rPr>
              <w:t>400</w:t>
            </w:r>
            <w:r w:rsidRPr="00002C55">
              <w:rPr>
                <w:bCs/>
                <w:color w:val="000000"/>
                <w:kern w:val="24"/>
                <w:szCs w:val="24"/>
              </w:rPr>
              <w:t xml:space="preserve"> µM PTX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ED9DD3" w14:textId="7D1EAF6C" w:rsidR="00CC4260" w:rsidRDefault="00CC4260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30 (1.08-1.52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CC9F51" w14:textId="1D3CCA9B" w:rsidR="00CC4260" w:rsidRPr="00B54402" w:rsidRDefault="00CC4260" w:rsidP="007F7D5E">
            <w:pPr>
              <w:keepNext/>
              <w:adjustRightInd w:val="0"/>
              <w:spacing w:before="60" w:after="60"/>
              <w:jc w:val="center"/>
            </w:pPr>
            <w:r w:rsidRPr="006A3359">
              <w:t>0.007</w:t>
            </w:r>
          </w:p>
        </w:tc>
      </w:tr>
      <w:tr w:rsidR="0073566E" w14:paraId="63EBF20E" w14:textId="77777777" w:rsidTr="00A01ABB">
        <w:trPr>
          <w:cantSplit/>
          <w:jc w:val="center"/>
        </w:trPr>
        <w:tc>
          <w:tcPr>
            <w:tcW w:w="1250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C51FD9" w14:textId="0DF7E334" w:rsidR="0073566E" w:rsidRDefault="0073566E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LPS/ATP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63ADD0" w14:textId="79D3FEE1" w:rsidR="0073566E" w:rsidRDefault="0073566E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TNF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0FC035" w14:textId="54E5F865" w:rsidR="0073566E" w:rsidRDefault="0073566E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PTX &amp; DEX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4D7B35" w14:textId="157721DF" w:rsidR="0073566E" w:rsidRDefault="0073566E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PTX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7C84CF" w14:textId="165B2010" w:rsidR="0073566E" w:rsidRPr="008549E2" w:rsidRDefault="0073566E" w:rsidP="007F7D5E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FFC9E6" w14:textId="77777777" w:rsidR="0073566E" w:rsidRDefault="0073566E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F14816" w14:textId="40E9B432" w:rsidR="0073566E" w:rsidRDefault="0073566E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3 (0.78-1.10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672B10" w14:textId="60B2A659" w:rsidR="0073566E" w:rsidRPr="00B54402" w:rsidRDefault="0073566E" w:rsidP="007F7D5E">
            <w:pPr>
              <w:keepNext/>
              <w:adjustRightInd w:val="0"/>
              <w:spacing w:before="60" w:after="60"/>
              <w:jc w:val="center"/>
            </w:pPr>
            <w:r w:rsidRPr="00D3691D">
              <w:t>0.398</w:t>
            </w:r>
          </w:p>
        </w:tc>
      </w:tr>
      <w:tr w:rsidR="008B42A4" w14:paraId="2DC776D2" w14:textId="77777777" w:rsidTr="00A01ABB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3FEE34" w14:textId="77777777" w:rsidR="008B42A4" w:rsidRDefault="008B42A4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A20D05" w14:textId="77777777" w:rsidR="008B42A4" w:rsidRDefault="008B42A4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DA4146" w14:textId="77777777" w:rsidR="008B42A4" w:rsidRDefault="008B42A4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06E6B5" w14:textId="77777777" w:rsidR="008B42A4" w:rsidRDefault="008B42A4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CD8426" w14:textId="40A48969" w:rsidR="008B42A4" w:rsidRPr="008549E2" w:rsidRDefault="008B42A4" w:rsidP="007F7D5E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Linearly varying </w:t>
            </w:r>
            <w:r>
              <w:rPr>
                <w:color w:val="000000"/>
              </w:rPr>
              <w:t xml:space="preserve">interaction values </w:t>
            </w:r>
            <w:r w:rsidRPr="008549E2">
              <w:rPr>
                <w:color w:val="000000"/>
              </w:rPr>
              <w:t>over</w:t>
            </w:r>
            <w:r>
              <w:rPr>
                <w:color w:val="000000"/>
              </w:rPr>
              <w:t xml:space="preserve"> concentration levels of the </w:t>
            </w:r>
            <w:r w:rsidRPr="008549E2">
              <w:rPr>
                <w:color w:val="000000"/>
              </w:rPr>
              <w:t>reference compound</w:t>
            </w: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5369D8" w14:textId="03385C43" w:rsidR="008B42A4" w:rsidRDefault="008B42A4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002C55">
              <w:rPr>
                <w:b/>
                <w:color w:val="000000"/>
              </w:rPr>
              <w:t>50</w:t>
            </w:r>
            <w:r w:rsidRPr="00002C55">
              <w:rPr>
                <w:b/>
                <w:bCs/>
                <w:color w:val="000000"/>
                <w:kern w:val="24"/>
                <w:szCs w:val="24"/>
              </w:rPr>
              <w:t xml:space="preserve"> µM PTX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C10343F" w14:textId="24382506" w:rsidR="008B42A4" w:rsidRDefault="008B42A4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D3691D">
              <w:rPr>
                <w:b/>
                <w:color w:val="000000"/>
              </w:rPr>
              <w:t>0.36 (0.29</w:t>
            </w:r>
            <w:r>
              <w:rPr>
                <w:b/>
                <w:color w:val="000000"/>
              </w:rPr>
              <w:t>-</w:t>
            </w:r>
            <w:r w:rsidRPr="00D3691D">
              <w:rPr>
                <w:b/>
                <w:color w:val="000000"/>
              </w:rPr>
              <w:t>0.43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4B1383E" w14:textId="18F110E1" w:rsidR="008B42A4" w:rsidRPr="00B54402" w:rsidRDefault="008B42A4" w:rsidP="007F7D5E">
            <w:pPr>
              <w:keepNext/>
              <w:adjustRightInd w:val="0"/>
              <w:spacing w:before="60" w:after="60"/>
              <w:jc w:val="center"/>
            </w:pPr>
            <w:r w:rsidRPr="00E025FD">
              <w:rPr>
                <w:b/>
              </w:rPr>
              <w:t>&lt;0.001</w:t>
            </w:r>
          </w:p>
        </w:tc>
      </w:tr>
      <w:tr w:rsidR="008B42A4" w14:paraId="546A868A" w14:textId="77777777" w:rsidTr="00A01ABB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E40B27" w14:textId="77777777" w:rsidR="008B42A4" w:rsidRDefault="008B42A4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8C8612" w14:textId="77777777" w:rsidR="008B42A4" w:rsidRDefault="008B42A4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005580" w14:textId="77777777" w:rsidR="008B42A4" w:rsidRDefault="008B42A4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DCFE2C" w14:textId="77777777" w:rsidR="008B42A4" w:rsidRDefault="008B42A4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0F9C53" w14:textId="77777777" w:rsidR="008B42A4" w:rsidRPr="008549E2" w:rsidRDefault="008B42A4" w:rsidP="007F7D5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ECFAC9" w14:textId="73214CF8" w:rsidR="008B42A4" w:rsidRDefault="008B42A4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002C55">
              <w:rPr>
                <w:b/>
                <w:color w:val="000000"/>
              </w:rPr>
              <w:t>100</w:t>
            </w:r>
            <w:r w:rsidRPr="00002C55">
              <w:rPr>
                <w:b/>
                <w:bCs/>
                <w:color w:val="000000"/>
                <w:kern w:val="24"/>
                <w:szCs w:val="24"/>
              </w:rPr>
              <w:t xml:space="preserve"> µM PTX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C5DDAAC" w14:textId="5F92C000" w:rsidR="008B42A4" w:rsidRDefault="008B42A4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D3691D">
              <w:rPr>
                <w:b/>
                <w:color w:val="000000"/>
              </w:rPr>
              <w:t>0.66 (0.57</w:t>
            </w:r>
            <w:r>
              <w:rPr>
                <w:b/>
                <w:color w:val="000000"/>
              </w:rPr>
              <w:t>-</w:t>
            </w:r>
            <w:r w:rsidRPr="00D3691D">
              <w:rPr>
                <w:b/>
                <w:color w:val="000000"/>
              </w:rPr>
              <w:t>0.76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79AB04F" w14:textId="1BDCAE39" w:rsidR="008B42A4" w:rsidRPr="00B54402" w:rsidRDefault="008B42A4" w:rsidP="007F7D5E">
            <w:pPr>
              <w:keepNext/>
              <w:adjustRightInd w:val="0"/>
              <w:spacing w:before="60" w:after="60"/>
              <w:jc w:val="center"/>
            </w:pPr>
            <w:r w:rsidRPr="00E025FD">
              <w:rPr>
                <w:b/>
              </w:rPr>
              <w:t>&lt;0.001</w:t>
            </w:r>
          </w:p>
        </w:tc>
      </w:tr>
      <w:tr w:rsidR="008B42A4" w14:paraId="0A0476F1" w14:textId="77777777" w:rsidTr="00A01ABB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303F20" w14:textId="77777777" w:rsidR="008B42A4" w:rsidRDefault="008B42A4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F28B9C" w14:textId="77777777" w:rsidR="008B42A4" w:rsidRDefault="008B42A4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E2C979" w14:textId="77777777" w:rsidR="008B42A4" w:rsidRDefault="008B42A4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57ECB8" w14:textId="77777777" w:rsidR="008B42A4" w:rsidRDefault="008B42A4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210671" w14:textId="77777777" w:rsidR="008B42A4" w:rsidRPr="008549E2" w:rsidRDefault="008B42A4" w:rsidP="007F7D5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00EE59" w14:textId="7C147B99" w:rsidR="008B42A4" w:rsidRDefault="008B42A4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002C55">
              <w:rPr>
                <w:color w:val="000000"/>
              </w:rPr>
              <w:t>200</w:t>
            </w:r>
            <w:r w:rsidRPr="00002C55">
              <w:rPr>
                <w:bCs/>
                <w:color w:val="000000"/>
                <w:kern w:val="24"/>
                <w:szCs w:val="24"/>
              </w:rPr>
              <w:t xml:space="preserve"> µM PTX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C4A93F" w14:textId="38D693F2" w:rsidR="008B42A4" w:rsidRDefault="008B42A4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7 (0.83-1.11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9D925A" w14:textId="1AF66C08" w:rsidR="008B42A4" w:rsidRPr="00B54402" w:rsidRDefault="008B42A4" w:rsidP="007F7D5E">
            <w:pPr>
              <w:keepNext/>
              <w:adjustRightInd w:val="0"/>
              <w:spacing w:before="60" w:after="60"/>
              <w:jc w:val="center"/>
            </w:pPr>
            <w:r w:rsidRPr="00D3691D">
              <w:t>0.672</w:t>
            </w:r>
          </w:p>
        </w:tc>
      </w:tr>
      <w:tr w:rsidR="008B42A4" w14:paraId="38197CE3" w14:textId="77777777" w:rsidTr="00020310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F6873E" w14:textId="77777777" w:rsidR="008B42A4" w:rsidRDefault="008B42A4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AF3B34" w14:textId="77777777" w:rsidR="008B42A4" w:rsidRDefault="008B42A4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7F0007" w14:textId="77777777" w:rsidR="008B42A4" w:rsidRDefault="008B42A4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30C09F" w14:textId="77777777" w:rsidR="008B42A4" w:rsidRDefault="008B42A4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5A5074" w14:textId="77777777" w:rsidR="008B42A4" w:rsidRPr="008549E2" w:rsidRDefault="008B42A4" w:rsidP="007F7D5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CD50EC" w14:textId="7A9B1C76" w:rsidR="008B42A4" w:rsidRDefault="008B42A4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002C55">
              <w:rPr>
                <w:color w:val="000000"/>
              </w:rPr>
              <w:t>400</w:t>
            </w:r>
            <w:r w:rsidRPr="00002C55">
              <w:rPr>
                <w:bCs/>
                <w:color w:val="000000"/>
                <w:kern w:val="24"/>
                <w:szCs w:val="24"/>
              </w:rPr>
              <w:t xml:space="preserve"> µM PTX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A66552" w14:textId="2B9FC57E" w:rsidR="008B42A4" w:rsidRDefault="008B42A4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28 (1.07-1.48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89D0BB" w14:textId="2B683889" w:rsidR="008B42A4" w:rsidRPr="00B54402" w:rsidRDefault="008B42A4" w:rsidP="007F7D5E">
            <w:pPr>
              <w:keepNext/>
              <w:adjustRightInd w:val="0"/>
              <w:spacing w:before="60" w:after="60"/>
              <w:jc w:val="center"/>
            </w:pPr>
            <w:r w:rsidRPr="00D3691D">
              <w:t>0.007</w:t>
            </w:r>
          </w:p>
        </w:tc>
      </w:tr>
      <w:tr w:rsidR="00B72EF9" w14:paraId="59449ABA" w14:textId="77777777" w:rsidTr="00020310">
        <w:trPr>
          <w:cantSplit/>
          <w:jc w:val="center"/>
        </w:trPr>
        <w:tc>
          <w:tcPr>
            <w:tcW w:w="12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34026C" w14:textId="5093CC8D" w:rsidR="00B72EF9" w:rsidRDefault="00B72EF9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LPS-ATP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4DDC2D" w14:textId="511B10FE" w:rsidR="00B72EF9" w:rsidRDefault="00B72EF9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IL-1β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0481C9" w14:textId="1667BCF6" w:rsidR="00B72EF9" w:rsidRDefault="00B72EF9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PTX &amp; DEX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F3FB40" w14:textId="24C8F74B" w:rsidR="00B72EF9" w:rsidRDefault="00B72EF9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PTX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FA8A36" w14:textId="4CC3CE7D" w:rsidR="00B72EF9" w:rsidRPr="008549E2" w:rsidRDefault="00B72EF9" w:rsidP="007F7D5E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9509CB" w14:textId="77777777" w:rsidR="00B72EF9" w:rsidRDefault="00B72EF9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A571DC" w14:textId="0ED56DE0" w:rsidR="00B72EF9" w:rsidRDefault="00B72EF9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30 (1.06-1.60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0DD8D8" w14:textId="2CE4E366" w:rsidR="00B72EF9" w:rsidRPr="00B54402" w:rsidRDefault="00B72EF9" w:rsidP="007F7D5E">
            <w:pPr>
              <w:keepNext/>
              <w:adjustRightInd w:val="0"/>
              <w:spacing w:before="60" w:after="60"/>
              <w:jc w:val="center"/>
            </w:pPr>
            <w:r w:rsidRPr="006A3359">
              <w:t>0.013</w:t>
            </w:r>
          </w:p>
        </w:tc>
      </w:tr>
      <w:tr w:rsidR="001471DC" w14:paraId="7C64C868" w14:textId="77777777" w:rsidTr="00020310">
        <w:trPr>
          <w:cantSplit/>
          <w:jc w:val="center"/>
        </w:trPr>
        <w:tc>
          <w:tcPr>
            <w:tcW w:w="125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A706F8" w14:textId="77777777" w:rsidR="001471DC" w:rsidRDefault="001471DC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C359A5" w14:textId="77777777" w:rsidR="001471DC" w:rsidRDefault="001471DC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52EB08" w14:textId="77777777" w:rsidR="001471DC" w:rsidRDefault="001471DC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0F4E74" w14:textId="77777777" w:rsidR="001471DC" w:rsidRDefault="001471DC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4162A0" w14:textId="63F47C4C" w:rsidR="001471DC" w:rsidRPr="008549E2" w:rsidRDefault="001471DC" w:rsidP="007F7D5E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Linearly varying </w:t>
            </w:r>
            <w:r>
              <w:rPr>
                <w:color w:val="000000"/>
              </w:rPr>
              <w:t xml:space="preserve">interaction values </w:t>
            </w:r>
            <w:r w:rsidRPr="008549E2">
              <w:rPr>
                <w:color w:val="000000"/>
              </w:rPr>
              <w:t>over</w:t>
            </w:r>
            <w:r>
              <w:rPr>
                <w:color w:val="000000"/>
              </w:rPr>
              <w:t xml:space="preserve"> concentration levels of the </w:t>
            </w:r>
            <w:r w:rsidRPr="008549E2">
              <w:rPr>
                <w:color w:val="000000"/>
              </w:rPr>
              <w:t>reference compound</w:t>
            </w: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716D96" w14:textId="35514AF3" w:rsidR="001471DC" w:rsidRDefault="001471DC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002C55">
              <w:rPr>
                <w:b/>
                <w:color w:val="000000"/>
              </w:rPr>
              <w:t>50</w:t>
            </w:r>
            <w:r w:rsidRPr="00002C55">
              <w:rPr>
                <w:b/>
                <w:bCs/>
                <w:color w:val="000000"/>
                <w:kern w:val="24"/>
                <w:szCs w:val="24"/>
              </w:rPr>
              <w:t xml:space="preserve"> µM PTX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A860F0C" w14:textId="0AB50FDE" w:rsidR="001471DC" w:rsidRDefault="001471DC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6A3359">
              <w:rPr>
                <w:b/>
                <w:color w:val="000000"/>
              </w:rPr>
              <w:t>0.22 (0.17</w:t>
            </w:r>
            <w:r>
              <w:rPr>
                <w:b/>
                <w:color w:val="000000"/>
              </w:rPr>
              <w:t>-</w:t>
            </w:r>
            <w:r w:rsidRPr="006A3359">
              <w:rPr>
                <w:b/>
                <w:color w:val="000000"/>
              </w:rPr>
              <w:t>0.28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3FC2D5C" w14:textId="5F2E64FA" w:rsidR="001471DC" w:rsidRPr="00B54402" w:rsidRDefault="001471DC" w:rsidP="007F7D5E">
            <w:pPr>
              <w:keepNext/>
              <w:adjustRightInd w:val="0"/>
              <w:spacing w:before="60" w:after="60"/>
              <w:jc w:val="center"/>
            </w:pPr>
            <w:r w:rsidRPr="006A3359">
              <w:rPr>
                <w:b/>
              </w:rPr>
              <w:t>&lt;0.001</w:t>
            </w:r>
          </w:p>
        </w:tc>
      </w:tr>
      <w:tr w:rsidR="001471DC" w14:paraId="2E2B842A" w14:textId="77777777" w:rsidTr="00020310">
        <w:trPr>
          <w:cantSplit/>
          <w:jc w:val="center"/>
        </w:trPr>
        <w:tc>
          <w:tcPr>
            <w:tcW w:w="125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A139BE" w14:textId="77777777" w:rsidR="001471DC" w:rsidRDefault="001471DC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310E03" w14:textId="77777777" w:rsidR="001471DC" w:rsidRDefault="001471DC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F3306D" w14:textId="77777777" w:rsidR="001471DC" w:rsidRDefault="001471DC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95AD4D" w14:textId="77777777" w:rsidR="001471DC" w:rsidRDefault="001471DC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2633D1" w14:textId="77777777" w:rsidR="001471DC" w:rsidRPr="008549E2" w:rsidRDefault="001471DC" w:rsidP="007F7D5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9ED8C1" w14:textId="11E4C6E8" w:rsidR="001471DC" w:rsidRDefault="001471DC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002C55">
              <w:rPr>
                <w:b/>
                <w:color w:val="000000"/>
              </w:rPr>
              <w:t>100</w:t>
            </w:r>
            <w:r w:rsidRPr="00002C55">
              <w:rPr>
                <w:b/>
                <w:bCs/>
                <w:color w:val="000000"/>
                <w:kern w:val="24"/>
                <w:szCs w:val="24"/>
              </w:rPr>
              <w:t xml:space="preserve"> µM PTX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DEE3974" w14:textId="10AF5DF8" w:rsidR="001471DC" w:rsidRDefault="001471DC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6A3359">
              <w:rPr>
                <w:b/>
                <w:color w:val="000000"/>
              </w:rPr>
              <w:t>0.56 (0.45</w:t>
            </w:r>
            <w:r>
              <w:rPr>
                <w:b/>
                <w:color w:val="000000"/>
              </w:rPr>
              <w:t>-</w:t>
            </w:r>
            <w:r w:rsidRPr="006A3359">
              <w:rPr>
                <w:b/>
                <w:color w:val="000000"/>
              </w:rPr>
              <w:t>0.68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71F1312" w14:textId="32B4A299" w:rsidR="001471DC" w:rsidRPr="00B54402" w:rsidRDefault="001471DC" w:rsidP="007F7D5E">
            <w:pPr>
              <w:keepNext/>
              <w:adjustRightInd w:val="0"/>
              <w:spacing w:before="60" w:after="60"/>
              <w:jc w:val="center"/>
            </w:pPr>
            <w:r w:rsidRPr="006A3359">
              <w:rPr>
                <w:b/>
              </w:rPr>
              <w:t>&lt;0.001</w:t>
            </w:r>
          </w:p>
        </w:tc>
      </w:tr>
      <w:tr w:rsidR="001471DC" w14:paraId="156F6ADA" w14:textId="77777777" w:rsidTr="00020310">
        <w:trPr>
          <w:cantSplit/>
          <w:jc w:val="center"/>
        </w:trPr>
        <w:tc>
          <w:tcPr>
            <w:tcW w:w="125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2A75F1" w14:textId="77777777" w:rsidR="001471DC" w:rsidRDefault="001471DC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FB9083" w14:textId="77777777" w:rsidR="001471DC" w:rsidRDefault="001471DC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E3FC5B" w14:textId="77777777" w:rsidR="001471DC" w:rsidRDefault="001471DC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55182F" w14:textId="77777777" w:rsidR="001471DC" w:rsidRDefault="001471DC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8D96D8" w14:textId="77777777" w:rsidR="001471DC" w:rsidRPr="008549E2" w:rsidRDefault="001471DC" w:rsidP="007F7D5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E0B927" w14:textId="56CEA790" w:rsidR="001471DC" w:rsidRDefault="001471DC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002C55">
              <w:rPr>
                <w:color w:val="000000"/>
              </w:rPr>
              <w:t>200</w:t>
            </w:r>
            <w:r w:rsidRPr="00002C55">
              <w:rPr>
                <w:bCs/>
                <w:color w:val="000000"/>
                <w:kern w:val="24"/>
                <w:szCs w:val="24"/>
              </w:rPr>
              <w:t xml:space="preserve"> µM PTX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2C0175" w14:textId="50FF334D" w:rsidR="001471DC" w:rsidRDefault="001471DC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0 (0.72-1.08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40BBBE" w14:textId="695FF1B4" w:rsidR="001471DC" w:rsidRPr="00B54402" w:rsidRDefault="001471DC" w:rsidP="007F7D5E">
            <w:pPr>
              <w:keepNext/>
              <w:adjustRightInd w:val="0"/>
              <w:spacing w:before="60" w:after="60"/>
              <w:jc w:val="center"/>
            </w:pPr>
            <w:r w:rsidRPr="006A3359">
              <w:t>0.282</w:t>
            </w:r>
          </w:p>
        </w:tc>
      </w:tr>
      <w:tr w:rsidR="001471DC" w14:paraId="0F8ECA09" w14:textId="77777777" w:rsidTr="00020310">
        <w:trPr>
          <w:cantSplit/>
          <w:jc w:val="center"/>
        </w:trPr>
        <w:tc>
          <w:tcPr>
            <w:tcW w:w="1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28E69D" w14:textId="77777777" w:rsidR="001471DC" w:rsidRDefault="001471DC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23C1EB" w14:textId="77777777" w:rsidR="001471DC" w:rsidRDefault="001471DC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D326A5" w14:textId="77777777" w:rsidR="001471DC" w:rsidRDefault="001471DC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7E5ABD" w14:textId="77777777" w:rsidR="001471DC" w:rsidRDefault="001471DC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6BD37C" w14:textId="77777777" w:rsidR="001471DC" w:rsidRPr="008549E2" w:rsidRDefault="001471DC" w:rsidP="007F7D5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9D192F" w14:textId="20C87357" w:rsidR="001471DC" w:rsidRDefault="001471DC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002C55">
              <w:rPr>
                <w:color w:val="000000"/>
              </w:rPr>
              <w:t>400</w:t>
            </w:r>
            <w:r w:rsidRPr="00002C55">
              <w:rPr>
                <w:bCs/>
                <w:color w:val="000000"/>
                <w:kern w:val="24"/>
                <w:szCs w:val="24"/>
              </w:rPr>
              <w:t xml:space="preserve"> µM PTX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DBF172" w14:textId="44FD8821" w:rsidR="001471DC" w:rsidRDefault="001471DC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24 (0.98-1.49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CA864B" w14:textId="4D5C2451" w:rsidR="001471DC" w:rsidRPr="00B54402" w:rsidRDefault="001471DC" w:rsidP="007F7D5E">
            <w:pPr>
              <w:keepNext/>
              <w:adjustRightInd w:val="0"/>
              <w:spacing w:before="60" w:after="60"/>
              <w:jc w:val="center"/>
            </w:pPr>
            <w:r w:rsidRPr="006A3359">
              <w:t>0.071</w:t>
            </w:r>
          </w:p>
        </w:tc>
      </w:tr>
      <w:tr w:rsidR="00404A0A" w14:paraId="2D4D9247" w14:textId="77777777" w:rsidTr="00020310">
        <w:trPr>
          <w:cantSplit/>
          <w:jc w:val="center"/>
        </w:trPr>
        <w:tc>
          <w:tcPr>
            <w:tcW w:w="1250" w:type="dxa"/>
            <w:vMerge w:val="restart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63D9F4" w14:textId="5D610632" w:rsidR="00404A0A" w:rsidRDefault="00404A0A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LPS/ATP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AD5F2D" w14:textId="6E378BFF" w:rsidR="00404A0A" w:rsidRDefault="00404A0A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IL-6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290CCE" w14:textId="64029BB0" w:rsidR="00404A0A" w:rsidRDefault="00404A0A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PTX &amp; DEX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DCEAF2" w14:textId="531B9810" w:rsidR="00404A0A" w:rsidRDefault="00404A0A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PTX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2DEA8E" w14:textId="64A57195" w:rsidR="00404A0A" w:rsidRPr="008549E2" w:rsidRDefault="00404A0A" w:rsidP="007F7D5E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8C1C9B" w14:textId="77777777" w:rsidR="00404A0A" w:rsidRDefault="00404A0A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324A0A" w14:textId="3A033DD1" w:rsidR="00404A0A" w:rsidRDefault="00404A0A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7 (0.89-1.27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4F3268" w14:textId="296748DA" w:rsidR="00404A0A" w:rsidRPr="00B54402" w:rsidRDefault="00404A0A" w:rsidP="007F7D5E">
            <w:pPr>
              <w:keepNext/>
              <w:adjustRightInd w:val="0"/>
              <w:spacing w:before="60" w:after="60"/>
              <w:jc w:val="center"/>
            </w:pPr>
            <w:r w:rsidRPr="00F536FC">
              <w:t>0.475</w:t>
            </w:r>
          </w:p>
        </w:tc>
      </w:tr>
      <w:tr w:rsidR="00443CC5" w14:paraId="76D582F7" w14:textId="77777777" w:rsidTr="00020310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2978B9" w14:textId="77777777" w:rsidR="00443CC5" w:rsidRDefault="00443CC5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092772" w14:textId="77777777" w:rsidR="00443CC5" w:rsidRDefault="00443CC5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3B433E" w14:textId="77777777" w:rsidR="00443CC5" w:rsidRDefault="00443CC5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8F5AB3" w14:textId="77777777" w:rsidR="00443CC5" w:rsidRDefault="00443CC5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9728D8" w14:textId="7A62A96F" w:rsidR="00443CC5" w:rsidRPr="008549E2" w:rsidRDefault="00443CC5" w:rsidP="007F7D5E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Linearly varying </w:t>
            </w:r>
            <w:r>
              <w:rPr>
                <w:color w:val="000000"/>
              </w:rPr>
              <w:t xml:space="preserve">interaction values </w:t>
            </w:r>
            <w:r w:rsidRPr="008549E2">
              <w:rPr>
                <w:color w:val="000000"/>
              </w:rPr>
              <w:t>over</w:t>
            </w:r>
            <w:r>
              <w:rPr>
                <w:color w:val="000000"/>
              </w:rPr>
              <w:t xml:space="preserve"> concentration levels of the </w:t>
            </w:r>
            <w:r w:rsidRPr="008549E2">
              <w:rPr>
                <w:color w:val="000000"/>
              </w:rPr>
              <w:t>reference compound</w:t>
            </w: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606B990" w14:textId="360B0A26" w:rsidR="00443CC5" w:rsidRDefault="00443CC5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002C55">
              <w:rPr>
                <w:b/>
                <w:color w:val="000000"/>
              </w:rPr>
              <w:t>50</w:t>
            </w:r>
            <w:r w:rsidRPr="00002C55">
              <w:rPr>
                <w:b/>
                <w:bCs/>
                <w:color w:val="000000"/>
                <w:kern w:val="24"/>
                <w:szCs w:val="24"/>
              </w:rPr>
              <w:t xml:space="preserve"> µM PTX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B09B402" w14:textId="60913356" w:rsidR="00443CC5" w:rsidRDefault="00443CC5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C1700">
              <w:rPr>
                <w:b/>
                <w:color w:val="000000"/>
              </w:rPr>
              <w:t>0.37 (0.28</w:t>
            </w:r>
            <w:r>
              <w:rPr>
                <w:b/>
                <w:color w:val="000000"/>
              </w:rPr>
              <w:t>-</w:t>
            </w:r>
            <w:r w:rsidRPr="00EC1700">
              <w:rPr>
                <w:b/>
                <w:color w:val="000000"/>
              </w:rPr>
              <w:t>0.46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E4BA3BE" w14:textId="3D6B5AC9" w:rsidR="00443CC5" w:rsidRPr="00B54402" w:rsidRDefault="00443CC5" w:rsidP="007F7D5E">
            <w:pPr>
              <w:keepNext/>
              <w:adjustRightInd w:val="0"/>
              <w:spacing w:before="60" w:after="60"/>
              <w:jc w:val="center"/>
            </w:pPr>
            <w:r w:rsidRPr="00F536FC">
              <w:rPr>
                <w:b/>
              </w:rPr>
              <w:t>&lt;0.001</w:t>
            </w:r>
          </w:p>
        </w:tc>
      </w:tr>
      <w:tr w:rsidR="00443CC5" w14:paraId="4AC5121A" w14:textId="77777777" w:rsidTr="00020310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017588" w14:textId="77777777" w:rsidR="00443CC5" w:rsidRDefault="00443CC5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06A47F" w14:textId="77777777" w:rsidR="00443CC5" w:rsidRDefault="00443CC5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E1578E" w14:textId="77777777" w:rsidR="00443CC5" w:rsidRDefault="00443CC5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E8D4FE" w14:textId="77777777" w:rsidR="00443CC5" w:rsidRDefault="00443CC5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3FECD6" w14:textId="77777777" w:rsidR="00443CC5" w:rsidRPr="008549E2" w:rsidRDefault="00443CC5" w:rsidP="007F7D5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36DC269" w14:textId="5A86A41D" w:rsidR="00443CC5" w:rsidRDefault="00443CC5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002C55">
              <w:rPr>
                <w:b/>
                <w:color w:val="000000"/>
              </w:rPr>
              <w:t>100</w:t>
            </w:r>
            <w:r w:rsidRPr="00002C55">
              <w:rPr>
                <w:b/>
                <w:bCs/>
                <w:color w:val="000000"/>
                <w:kern w:val="24"/>
                <w:szCs w:val="24"/>
              </w:rPr>
              <w:t xml:space="preserve"> µM PTX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4C7E281" w14:textId="7A52D73B" w:rsidR="00443CC5" w:rsidRDefault="00443CC5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C1700">
              <w:rPr>
                <w:b/>
                <w:color w:val="000000"/>
              </w:rPr>
              <w:t>0.67 (0.56</w:t>
            </w:r>
            <w:r>
              <w:rPr>
                <w:b/>
                <w:color w:val="000000"/>
              </w:rPr>
              <w:t>-</w:t>
            </w:r>
            <w:r w:rsidRPr="00EC1700">
              <w:rPr>
                <w:b/>
                <w:color w:val="000000"/>
              </w:rPr>
              <w:t>0.79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34936B9" w14:textId="5717E573" w:rsidR="00443CC5" w:rsidRPr="00B54402" w:rsidRDefault="00443CC5" w:rsidP="007F7D5E">
            <w:pPr>
              <w:keepNext/>
              <w:adjustRightInd w:val="0"/>
              <w:spacing w:before="60" w:after="60"/>
              <w:jc w:val="center"/>
            </w:pPr>
            <w:r w:rsidRPr="00F536FC">
              <w:rPr>
                <w:b/>
              </w:rPr>
              <w:t>&lt;0.001</w:t>
            </w:r>
          </w:p>
        </w:tc>
      </w:tr>
      <w:tr w:rsidR="00443CC5" w14:paraId="08B87CFD" w14:textId="77777777" w:rsidTr="00020310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4635F2" w14:textId="77777777" w:rsidR="00443CC5" w:rsidRDefault="00443CC5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904116" w14:textId="77777777" w:rsidR="00443CC5" w:rsidRDefault="00443CC5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1D96FF" w14:textId="77777777" w:rsidR="00443CC5" w:rsidRDefault="00443CC5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36A2B6" w14:textId="77777777" w:rsidR="00443CC5" w:rsidRDefault="00443CC5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0CCD14" w14:textId="77777777" w:rsidR="00443CC5" w:rsidRPr="008549E2" w:rsidRDefault="00443CC5" w:rsidP="007F7D5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242B25" w14:textId="4ACA3FB9" w:rsidR="00443CC5" w:rsidRDefault="00443CC5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002C55">
              <w:rPr>
                <w:color w:val="000000"/>
              </w:rPr>
              <w:t>200</w:t>
            </w:r>
            <w:r w:rsidRPr="00002C55">
              <w:rPr>
                <w:bCs/>
                <w:color w:val="000000"/>
                <w:kern w:val="24"/>
                <w:szCs w:val="24"/>
              </w:rPr>
              <w:t xml:space="preserve"> µM PTX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97EABC" w14:textId="4BFB78F8" w:rsidR="00443CC5" w:rsidRDefault="00443CC5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8 (0.82-1.14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14F2EE" w14:textId="095C96FE" w:rsidR="00443CC5" w:rsidRPr="00B54402" w:rsidRDefault="00443CC5" w:rsidP="007F7D5E">
            <w:pPr>
              <w:keepNext/>
              <w:adjustRightInd w:val="0"/>
              <w:spacing w:before="60" w:after="60"/>
              <w:jc w:val="center"/>
            </w:pPr>
            <w:r w:rsidRPr="00F536FC">
              <w:t>0.804</w:t>
            </w:r>
          </w:p>
        </w:tc>
      </w:tr>
      <w:tr w:rsidR="00443CC5" w14:paraId="5C7433AC" w14:textId="77777777" w:rsidTr="00A01ABB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718730" w14:textId="77777777" w:rsidR="00443CC5" w:rsidRDefault="00443CC5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5C3539" w14:textId="77777777" w:rsidR="00443CC5" w:rsidRDefault="00443CC5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729E0E" w14:textId="77777777" w:rsidR="00443CC5" w:rsidRDefault="00443CC5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264A76" w14:textId="77777777" w:rsidR="00443CC5" w:rsidRDefault="00443CC5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0386BB" w14:textId="77777777" w:rsidR="00443CC5" w:rsidRPr="008549E2" w:rsidRDefault="00443CC5" w:rsidP="007F7D5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548323" w14:textId="40193A08" w:rsidR="00443CC5" w:rsidRDefault="00443CC5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002C55">
              <w:rPr>
                <w:color w:val="000000"/>
              </w:rPr>
              <w:t>400</w:t>
            </w:r>
            <w:r w:rsidRPr="00002C55">
              <w:rPr>
                <w:bCs/>
                <w:color w:val="000000"/>
                <w:kern w:val="24"/>
                <w:szCs w:val="24"/>
              </w:rPr>
              <w:t xml:space="preserve"> µM PTX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3788F8" w14:textId="22D421BF" w:rsidR="00443CC5" w:rsidRDefault="00443CC5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28 (1.06-1.51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8E4EDC" w14:textId="3F1F51E3" w:rsidR="00443CC5" w:rsidRPr="00B54402" w:rsidRDefault="00443CC5" w:rsidP="007F7D5E">
            <w:pPr>
              <w:keepNext/>
              <w:adjustRightInd w:val="0"/>
              <w:spacing w:before="60" w:after="60"/>
              <w:jc w:val="center"/>
            </w:pPr>
            <w:r w:rsidRPr="00F536FC">
              <w:t>0.014</w:t>
            </w:r>
          </w:p>
        </w:tc>
      </w:tr>
      <w:tr w:rsidR="007F7D5E" w14:paraId="19ED3DE1" w14:textId="77777777" w:rsidTr="007F7D5E">
        <w:trPr>
          <w:cantSplit/>
          <w:jc w:val="center"/>
        </w:trPr>
        <w:tc>
          <w:tcPr>
            <w:tcW w:w="12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BC6859" w14:textId="0834D6E6" w:rsidR="007F7D5E" w:rsidRDefault="007F7D5E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R84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FC1CBC" w14:textId="6E24E668" w:rsidR="007F7D5E" w:rsidRDefault="007F7D5E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TNF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E7428C" w14:textId="18A80E1B" w:rsidR="007F7D5E" w:rsidRDefault="007F7D5E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PTX &amp; DE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F0BE36" w14:textId="0231F210" w:rsidR="007F7D5E" w:rsidRDefault="007F7D5E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PTX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BE1728" w14:textId="511FF188" w:rsidR="007F7D5E" w:rsidRPr="008549E2" w:rsidRDefault="007F7D5E" w:rsidP="007F7D5E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8AFE9E" w14:textId="77777777" w:rsidR="007F7D5E" w:rsidRDefault="007F7D5E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56F03C" w14:textId="5181BE35" w:rsidR="007F7D5E" w:rsidRDefault="007F7D5E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6 (0.93-1.21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4AE985" w14:textId="796AD2E3" w:rsidR="007F7D5E" w:rsidRPr="00B54402" w:rsidRDefault="007F7D5E" w:rsidP="007F7D5E">
            <w:pPr>
              <w:keepNext/>
              <w:adjustRightInd w:val="0"/>
              <w:spacing w:before="60" w:after="60"/>
              <w:jc w:val="center"/>
            </w:pPr>
            <w:r w:rsidRPr="00F536FC">
              <w:t>0.370</w:t>
            </w:r>
          </w:p>
        </w:tc>
      </w:tr>
      <w:tr w:rsidR="00B45195" w14:paraId="15189057" w14:textId="77777777" w:rsidTr="00A01ABB">
        <w:trPr>
          <w:cantSplit/>
          <w:jc w:val="center"/>
        </w:trPr>
        <w:tc>
          <w:tcPr>
            <w:tcW w:w="1250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96867D" w14:textId="6727B7E9" w:rsidR="00B45195" w:rsidRDefault="00B45195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R848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B211CB" w14:textId="79C745ED" w:rsidR="00B45195" w:rsidRDefault="00B45195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IL-1β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619548" w14:textId="6CD27E98" w:rsidR="00B45195" w:rsidRDefault="00B45195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PTX &amp; DEX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A8B14A" w14:textId="4704BCA5" w:rsidR="00B45195" w:rsidRDefault="00B45195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PTX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A63E51" w14:textId="1F814A8A" w:rsidR="00B45195" w:rsidRPr="008549E2" w:rsidRDefault="00B45195" w:rsidP="007F7D5E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B1B2D8" w14:textId="77777777" w:rsidR="00B45195" w:rsidRDefault="00B45195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26E767" w14:textId="3E154089" w:rsidR="00B45195" w:rsidRDefault="00B45195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8 (0.94-1.23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8839A7" w14:textId="5059AEA5" w:rsidR="00B45195" w:rsidRPr="00B54402" w:rsidRDefault="00B45195" w:rsidP="007F7D5E">
            <w:pPr>
              <w:keepNext/>
              <w:adjustRightInd w:val="0"/>
              <w:spacing w:before="60" w:after="60"/>
              <w:jc w:val="center"/>
            </w:pPr>
            <w:r w:rsidRPr="00F536FC">
              <w:t>0.274</w:t>
            </w:r>
          </w:p>
        </w:tc>
      </w:tr>
      <w:tr w:rsidR="00BD4FD6" w14:paraId="767800FE" w14:textId="77777777" w:rsidTr="00A01ABB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AFACE0" w14:textId="77777777" w:rsidR="00BD4FD6" w:rsidRDefault="00BD4FD6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87E916" w14:textId="77777777" w:rsidR="00BD4FD6" w:rsidRDefault="00BD4FD6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05D76C" w14:textId="77777777" w:rsidR="00BD4FD6" w:rsidRDefault="00BD4FD6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260954" w14:textId="77777777" w:rsidR="00BD4FD6" w:rsidRDefault="00BD4FD6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408CBE" w14:textId="1B8DD8D8" w:rsidR="00BD4FD6" w:rsidRPr="008549E2" w:rsidRDefault="00BD4FD6" w:rsidP="007F7D5E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Linearly varying </w:t>
            </w:r>
            <w:r>
              <w:rPr>
                <w:color w:val="000000"/>
              </w:rPr>
              <w:t xml:space="preserve">interaction values </w:t>
            </w:r>
            <w:r w:rsidRPr="008549E2">
              <w:rPr>
                <w:color w:val="000000"/>
              </w:rPr>
              <w:t>over</w:t>
            </w:r>
            <w:r>
              <w:rPr>
                <w:color w:val="000000"/>
              </w:rPr>
              <w:t xml:space="preserve"> concentration levels of the </w:t>
            </w:r>
            <w:r w:rsidRPr="008549E2">
              <w:rPr>
                <w:color w:val="000000"/>
              </w:rPr>
              <w:t>reference compound</w:t>
            </w: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7643BD4" w14:textId="2BC49556" w:rsidR="00BD4FD6" w:rsidRDefault="00BD4FD6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002C55">
              <w:rPr>
                <w:b/>
                <w:color w:val="000000"/>
              </w:rPr>
              <w:t>50</w:t>
            </w:r>
            <w:r w:rsidRPr="00002C55">
              <w:rPr>
                <w:b/>
                <w:bCs/>
                <w:color w:val="000000"/>
                <w:kern w:val="24"/>
                <w:szCs w:val="24"/>
              </w:rPr>
              <w:t xml:space="preserve"> µM PTX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B57EF96" w14:textId="2FA1C6EE" w:rsidR="00BD4FD6" w:rsidRDefault="00BD4FD6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C1700">
              <w:rPr>
                <w:b/>
                <w:color w:val="000000"/>
              </w:rPr>
              <w:t>0.43 (0.35</w:t>
            </w:r>
            <w:r>
              <w:rPr>
                <w:b/>
                <w:color w:val="000000"/>
              </w:rPr>
              <w:t>-</w:t>
            </w:r>
            <w:r w:rsidRPr="00EC1700">
              <w:rPr>
                <w:b/>
                <w:color w:val="000000"/>
              </w:rPr>
              <w:t>0.50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78F107A" w14:textId="6C596543" w:rsidR="00BD4FD6" w:rsidRPr="00B54402" w:rsidRDefault="00BD4FD6" w:rsidP="007F7D5E">
            <w:pPr>
              <w:keepNext/>
              <w:adjustRightInd w:val="0"/>
              <w:spacing w:before="60" w:after="60"/>
              <w:jc w:val="center"/>
            </w:pPr>
            <w:r w:rsidRPr="00F536FC">
              <w:rPr>
                <w:b/>
              </w:rPr>
              <w:t>&lt;0.001</w:t>
            </w:r>
          </w:p>
        </w:tc>
      </w:tr>
      <w:tr w:rsidR="00BD4FD6" w14:paraId="2752AEEF" w14:textId="77777777" w:rsidTr="00A01ABB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DF87EA" w14:textId="77777777" w:rsidR="00BD4FD6" w:rsidRDefault="00BD4FD6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6DCAFD" w14:textId="77777777" w:rsidR="00BD4FD6" w:rsidRDefault="00BD4FD6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11217A" w14:textId="77777777" w:rsidR="00BD4FD6" w:rsidRDefault="00BD4FD6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3E2FCC" w14:textId="77777777" w:rsidR="00BD4FD6" w:rsidRDefault="00BD4FD6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BC5CDB" w14:textId="77777777" w:rsidR="00BD4FD6" w:rsidRPr="008549E2" w:rsidRDefault="00BD4FD6" w:rsidP="007F7D5E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B431CCA" w14:textId="3C8E9C26" w:rsidR="00BD4FD6" w:rsidRDefault="00BD4FD6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002C55">
              <w:rPr>
                <w:b/>
                <w:color w:val="000000"/>
              </w:rPr>
              <w:t>100</w:t>
            </w:r>
            <w:r w:rsidRPr="00002C55">
              <w:rPr>
                <w:b/>
                <w:bCs/>
                <w:color w:val="000000"/>
                <w:kern w:val="24"/>
                <w:szCs w:val="24"/>
              </w:rPr>
              <w:t xml:space="preserve"> µM PTX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8B46C6A" w14:textId="46092B5B" w:rsidR="00BD4FD6" w:rsidRDefault="00BD4FD6" w:rsidP="007F7D5E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C1700">
              <w:rPr>
                <w:b/>
                <w:color w:val="000000"/>
              </w:rPr>
              <w:t>0.74 (0.65</w:t>
            </w:r>
            <w:r>
              <w:rPr>
                <w:b/>
                <w:color w:val="000000"/>
              </w:rPr>
              <w:t>-</w:t>
            </w:r>
            <w:r w:rsidRPr="00EC1700">
              <w:rPr>
                <w:b/>
                <w:color w:val="000000"/>
              </w:rPr>
              <w:t>0.83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CB0023D" w14:textId="68D11BD2" w:rsidR="00BD4FD6" w:rsidRPr="00B54402" w:rsidRDefault="00BD4FD6" w:rsidP="007F7D5E">
            <w:pPr>
              <w:keepNext/>
              <w:adjustRightInd w:val="0"/>
              <w:spacing w:before="60" w:after="60"/>
              <w:jc w:val="center"/>
            </w:pPr>
            <w:r w:rsidRPr="00F536FC">
              <w:rPr>
                <w:b/>
              </w:rPr>
              <w:t>&lt;0.001</w:t>
            </w:r>
          </w:p>
        </w:tc>
      </w:tr>
      <w:tr w:rsidR="00BD4FD6" w14:paraId="111BD2DE" w14:textId="77777777" w:rsidTr="00A01ABB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86C1E5" w14:textId="77777777" w:rsidR="00BD4FD6" w:rsidRDefault="00BD4FD6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C952BE" w14:textId="77777777" w:rsidR="00BD4FD6" w:rsidRDefault="00BD4FD6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783A16" w14:textId="77777777" w:rsidR="00BD4FD6" w:rsidRDefault="00BD4FD6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592998" w14:textId="3711F585" w:rsidR="00BD4FD6" w:rsidRDefault="00BD4FD6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9D909F" w14:textId="77777777" w:rsidR="00BD4FD6" w:rsidRPr="008549E2" w:rsidRDefault="00BD4FD6" w:rsidP="00EB2D85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C20CE3" w14:textId="3925385B" w:rsidR="00BD4FD6" w:rsidRDefault="00BD4FD6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002C55">
              <w:rPr>
                <w:color w:val="000000"/>
              </w:rPr>
              <w:t>200</w:t>
            </w:r>
            <w:r w:rsidRPr="00002C55">
              <w:rPr>
                <w:bCs/>
                <w:color w:val="000000"/>
                <w:kern w:val="24"/>
                <w:szCs w:val="24"/>
              </w:rPr>
              <w:t xml:space="preserve"> µM PTX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753450" w14:textId="63EFD891" w:rsidR="00BD4FD6" w:rsidRDefault="00BD4FD6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5 (0.93-1.18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649E5B" w14:textId="035426E5" w:rsidR="00BD4FD6" w:rsidRPr="00B54402" w:rsidRDefault="00BD4FD6" w:rsidP="00EB2D85">
            <w:pPr>
              <w:keepNext/>
              <w:adjustRightInd w:val="0"/>
              <w:spacing w:before="60" w:after="60"/>
              <w:jc w:val="center"/>
            </w:pPr>
            <w:r w:rsidRPr="00F536FC">
              <w:t>0.413</w:t>
            </w:r>
          </w:p>
        </w:tc>
      </w:tr>
      <w:tr w:rsidR="00BD4FD6" w14:paraId="7B712143" w14:textId="77777777" w:rsidTr="00A01ABB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008A1C" w14:textId="77777777" w:rsidR="00BD4FD6" w:rsidRDefault="00BD4FD6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BF2A7D" w14:textId="77777777" w:rsidR="00BD4FD6" w:rsidRDefault="00BD4FD6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CDE0D7" w14:textId="77777777" w:rsidR="00BD4FD6" w:rsidRDefault="00BD4FD6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37735E" w14:textId="77777777" w:rsidR="00BD4FD6" w:rsidRDefault="00BD4FD6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51C021" w14:textId="77777777" w:rsidR="00BD4FD6" w:rsidRPr="008549E2" w:rsidRDefault="00BD4FD6" w:rsidP="00EB2D85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4489CE" w14:textId="4E64C81A" w:rsidR="00BD4FD6" w:rsidRDefault="00BD4FD6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002C55">
              <w:rPr>
                <w:color w:val="000000"/>
              </w:rPr>
              <w:t>400</w:t>
            </w:r>
            <w:r w:rsidRPr="00002C55">
              <w:rPr>
                <w:bCs/>
                <w:color w:val="000000"/>
                <w:kern w:val="24"/>
                <w:szCs w:val="24"/>
              </w:rPr>
              <w:t xml:space="preserve"> µM PTX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67792E" w14:textId="0B5D6E09" w:rsidR="00BD4FD6" w:rsidRDefault="00BD4FD6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37 (1.19-1.54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A0AF48" w14:textId="1A52F88F" w:rsidR="00BD4FD6" w:rsidRPr="00B54402" w:rsidRDefault="00BD4FD6" w:rsidP="00EB2D85">
            <w:pPr>
              <w:keepNext/>
              <w:adjustRightInd w:val="0"/>
              <w:spacing w:before="60" w:after="60"/>
              <w:jc w:val="center"/>
            </w:pPr>
            <w:r w:rsidRPr="00F536FC">
              <w:t>&lt;0.001</w:t>
            </w:r>
          </w:p>
        </w:tc>
      </w:tr>
      <w:tr w:rsidR="00EB2D85" w14:paraId="3FF4E128" w14:textId="77777777" w:rsidTr="007F7D5E">
        <w:trPr>
          <w:cantSplit/>
          <w:jc w:val="center"/>
        </w:trPr>
        <w:tc>
          <w:tcPr>
            <w:tcW w:w="12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9DCFEC" w14:textId="7C163CA5" w:rsidR="00EB2D85" w:rsidRDefault="00EB2D85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R848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3E69FA" w14:textId="7C2176B5" w:rsidR="00EB2D85" w:rsidRDefault="00EB2D85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IL-6</w:t>
            </w:r>
          </w:p>
        </w:tc>
        <w:tc>
          <w:tcPr>
            <w:tcW w:w="13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745C1B" w14:textId="2AD3E5D5" w:rsidR="00EB2D85" w:rsidRDefault="00EB2D85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PTX &amp; DEX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FE722A" w14:textId="1E24DB65" w:rsidR="00EB2D85" w:rsidRDefault="00EB2D85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PTX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6EA6D9" w14:textId="07018251" w:rsidR="00EB2D85" w:rsidRPr="008549E2" w:rsidRDefault="00EB2D85" w:rsidP="00EB2D85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03BAC2" w14:textId="77777777" w:rsidR="00EB2D85" w:rsidRDefault="00EB2D85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207BD7" w14:textId="5FF121FC" w:rsidR="00EB2D85" w:rsidRDefault="00EB2D85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21 (0.99-1.49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3BDF5E" w14:textId="40B1A21B" w:rsidR="00EB2D85" w:rsidRPr="00B54402" w:rsidRDefault="00EB2D85" w:rsidP="00EB2D85">
            <w:pPr>
              <w:keepNext/>
              <w:adjustRightInd w:val="0"/>
              <w:spacing w:before="60" w:after="60"/>
              <w:jc w:val="center"/>
            </w:pPr>
            <w:r w:rsidRPr="006A3359">
              <w:t>0.068</w:t>
            </w:r>
          </w:p>
        </w:tc>
      </w:tr>
      <w:tr w:rsidR="00492347" w14:paraId="5C74044E" w14:textId="77777777" w:rsidTr="00A01ABB">
        <w:trPr>
          <w:cantSplit/>
          <w:jc w:val="center"/>
        </w:trPr>
        <w:tc>
          <w:tcPr>
            <w:tcW w:w="1250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359BAD" w14:textId="25562CF7" w:rsidR="00492347" w:rsidRDefault="00492347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R848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A1F5D8" w14:textId="35088EB8" w:rsidR="00492347" w:rsidRDefault="00492347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IFN</w:t>
            </w:r>
            <w:r w:rsidR="00020310">
              <w:rPr>
                <w:color w:val="000000"/>
              </w:rPr>
              <w:t>-</w:t>
            </w:r>
            <w:r>
              <w:rPr>
                <w:color w:val="000000"/>
              </w:rPr>
              <w:t>α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612992" w14:textId="25F34A8F" w:rsidR="00492347" w:rsidRDefault="00492347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PTX &amp; DEX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84B888" w14:textId="018010EB" w:rsidR="00492347" w:rsidRDefault="00492347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PTX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A801DC" w14:textId="2915A6FE" w:rsidR="00492347" w:rsidRPr="008549E2" w:rsidRDefault="00492347" w:rsidP="00EB2D85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5C4790" w14:textId="77777777" w:rsidR="00492347" w:rsidRDefault="00492347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3235DC" w14:textId="3EB42AC7" w:rsidR="00492347" w:rsidRDefault="00492347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35 (1.10-1.65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48E487" w14:textId="20D9E4BB" w:rsidR="00492347" w:rsidRPr="00B54402" w:rsidRDefault="00492347" w:rsidP="00EB2D85">
            <w:pPr>
              <w:keepNext/>
              <w:adjustRightInd w:val="0"/>
              <w:spacing w:before="60" w:after="60"/>
              <w:jc w:val="center"/>
            </w:pPr>
            <w:r w:rsidRPr="00F536FC">
              <w:t>0.004</w:t>
            </w:r>
          </w:p>
        </w:tc>
      </w:tr>
      <w:tr w:rsidR="00A236AF" w14:paraId="3839CDFF" w14:textId="77777777" w:rsidTr="00A01ABB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44CA0F" w14:textId="77777777" w:rsidR="00A236AF" w:rsidRDefault="00A236AF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087166" w14:textId="77777777" w:rsidR="00A236AF" w:rsidRDefault="00A236AF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F3289F" w14:textId="77777777" w:rsidR="00A236AF" w:rsidRDefault="00A236AF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6A6269" w14:textId="77777777" w:rsidR="00A236AF" w:rsidRDefault="00A236AF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4E195A" w14:textId="6228A037" w:rsidR="00A236AF" w:rsidRPr="008549E2" w:rsidRDefault="00A236AF" w:rsidP="00EB2D85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Linearly varying </w:t>
            </w:r>
            <w:r>
              <w:rPr>
                <w:color w:val="000000"/>
              </w:rPr>
              <w:t xml:space="preserve">interaction values </w:t>
            </w:r>
            <w:r w:rsidRPr="008549E2">
              <w:rPr>
                <w:color w:val="000000"/>
              </w:rPr>
              <w:t>over</w:t>
            </w:r>
            <w:r>
              <w:rPr>
                <w:color w:val="000000"/>
              </w:rPr>
              <w:t xml:space="preserve"> concentration levels of the </w:t>
            </w:r>
            <w:r w:rsidRPr="008549E2">
              <w:rPr>
                <w:color w:val="000000"/>
              </w:rPr>
              <w:t>reference compound</w:t>
            </w: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A2F8F47" w14:textId="4B97465B" w:rsidR="00A236AF" w:rsidRDefault="00A236AF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002C55">
              <w:rPr>
                <w:b/>
                <w:color w:val="000000"/>
              </w:rPr>
              <w:t>50</w:t>
            </w:r>
            <w:r w:rsidRPr="00002C55">
              <w:rPr>
                <w:b/>
                <w:bCs/>
                <w:color w:val="000000"/>
                <w:kern w:val="24"/>
                <w:szCs w:val="24"/>
              </w:rPr>
              <w:t xml:space="preserve"> µM PTX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D985AC1" w14:textId="0572EBE0" w:rsidR="00A236AF" w:rsidRDefault="00A236AF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C1700">
              <w:rPr>
                <w:b/>
                <w:color w:val="000000"/>
              </w:rPr>
              <w:t>0.31 (0.22</w:t>
            </w:r>
            <w:r>
              <w:rPr>
                <w:b/>
                <w:color w:val="000000"/>
              </w:rPr>
              <w:t>-</w:t>
            </w:r>
            <w:r w:rsidRPr="00EC1700">
              <w:rPr>
                <w:b/>
                <w:color w:val="000000"/>
              </w:rPr>
              <w:t>0.39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8DE6E49" w14:textId="24CFA98C" w:rsidR="00A236AF" w:rsidRPr="00B54402" w:rsidRDefault="00A236AF" w:rsidP="00EB2D85">
            <w:pPr>
              <w:keepNext/>
              <w:adjustRightInd w:val="0"/>
              <w:spacing w:before="60" w:after="60"/>
              <w:jc w:val="center"/>
            </w:pPr>
            <w:r w:rsidRPr="00F536FC">
              <w:rPr>
                <w:b/>
              </w:rPr>
              <w:t>&lt;0.001</w:t>
            </w:r>
          </w:p>
        </w:tc>
      </w:tr>
      <w:tr w:rsidR="00A236AF" w14:paraId="152C579D" w14:textId="77777777" w:rsidTr="00A01ABB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9E9A82" w14:textId="77777777" w:rsidR="00A236AF" w:rsidRDefault="00A236AF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9A18FC" w14:textId="77777777" w:rsidR="00A236AF" w:rsidRDefault="00A236AF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BD5861" w14:textId="77777777" w:rsidR="00A236AF" w:rsidRDefault="00A236AF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F48378" w14:textId="77777777" w:rsidR="00A236AF" w:rsidRDefault="00A236AF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643A61" w14:textId="77777777" w:rsidR="00A236AF" w:rsidRPr="008549E2" w:rsidRDefault="00A236AF" w:rsidP="00EB2D85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9208663" w14:textId="4DA82A0A" w:rsidR="00A236AF" w:rsidRDefault="00A236AF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002C55">
              <w:rPr>
                <w:b/>
                <w:color w:val="000000"/>
              </w:rPr>
              <w:t>100</w:t>
            </w:r>
            <w:r w:rsidRPr="00002C55">
              <w:rPr>
                <w:b/>
                <w:bCs/>
                <w:color w:val="000000"/>
                <w:kern w:val="24"/>
                <w:szCs w:val="24"/>
              </w:rPr>
              <w:t xml:space="preserve"> µM PTX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FD05437" w14:textId="476194BA" w:rsidR="00A236AF" w:rsidRDefault="00A236AF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C1700">
              <w:rPr>
                <w:b/>
                <w:color w:val="000000"/>
              </w:rPr>
              <w:t>0.66 (0.53</w:t>
            </w:r>
            <w:r>
              <w:rPr>
                <w:b/>
                <w:color w:val="000000"/>
              </w:rPr>
              <w:t>-</w:t>
            </w:r>
            <w:r w:rsidRPr="00EC1700">
              <w:rPr>
                <w:b/>
                <w:color w:val="000000"/>
              </w:rPr>
              <w:t>0.79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63B8A0F" w14:textId="05938E46" w:rsidR="00A236AF" w:rsidRPr="00B54402" w:rsidRDefault="00A236AF" w:rsidP="00EB2D85">
            <w:pPr>
              <w:keepNext/>
              <w:adjustRightInd w:val="0"/>
              <w:spacing w:before="60" w:after="60"/>
              <w:jc w:val="center"/>
            </w:pPr>
            <w:r w:rsidRPr="00F536FC">
              <w:rPr>
                <w:b/>
              </w:rPr>
              <w:t>&lt;0.001</w:t>
            </w:r>
          </w:p>
        </w:tc>
      </w:tr>
      <w:tr w:rsidR="00A236AF" w14:paraId="0E527F01" w14:textId="77777777" w:rsidTr="00A01ABB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7EACA7" w14:textId="77777777" w:rsidR="00A236AF" w:rsidRDefault="00A236AF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B26A38" w14:textId="77777777" w:rsidR="00A236AF" w:rsidRDefault="00A236AF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A1C13C" w14:textId="77777777" w:rsidR="00A236AF" w:rsidRDefault="00A236AF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7EDAEF" w14:textId="77777777" w:rsidR="00A236AF" w:rsidRDefault="00A236AF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A1EF3F" w14:textId="77777777" w:rsidR="00A236AF" w:rsidRPr="008549E2" w:rsidRDefault="00A236AF" w:rsidP="00EB2D85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64175C" w14:textId="08C5B9B9" w:rsidR="00A236AF" w:rsidRDefault="00A236AF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002C55">
              <w:rPr>
                <w:color w:val="000000"/>
              </w:rPr>
              <w:t>200</w:t>
            </w:r>
            <w:r w:rsidRPr="00002C55">
              <w:rPr>
                <w:bCs/>
                <w:color w:val="000000"/>
                <w:kern w:val="24"/>
                <w:szCs w:val="24"/>
              </w:rPr>
              <w:t xml:space="preserve"> µM PTX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E0E53D" w14:textId="24729AB7" w:rsidR="00A236AF" w:rsidRDefault="00A236AF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1 (0.82-1.21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C70D35" w14:textId="5BA63446" w:rsidR="00A236AF" w:rsidRPr="00B54402" w:rsidRDefault="00A236AF" w:rsidP="00EB2D85">
            <w:pPr>
              <w:keepNext/>
              <w:adjustRightInd w:val="0"/>
              <w:spacing w:before="60" w:after="60"/>
              <w:jc w:val="center"/>
            </w:pPr>
            <w:r w:rsidRPr="00F536FC">
              <w:t>0.888</w:t>
            </w:r>
          </w:p>
        </w:tc>
      </w:tr>
      <w:tr w:rsidR="00A236AF" w14:paraId="2E360BA0" w14:textId="77777777" w:rsidTr="00A01ABB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3C0BDC" w14:textId="77777777" w:rsidR="00A236AF" w:rsidRDefault="00A236AF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9FB45E" w14:textId="77777777" w:rsidR="00A236AF" w:rsidRDefault="00A236AF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D72B88" w14:textId="77777777" w:rsidR="00A236AF" w:rsidRDefault="00A236AF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ADA86C" w14:textId="77777777" w:rsidR="00A236AF" w:rsidRDefault="00A236AF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22F611" w14:textId="77777777" w:rsidR="00A236AF" w:rsidRPr="008549E2" w:rsidRDefault="00A236AF" w:rsidP="00EB2D85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469632" w14:textId="12303A73" w:rsidR="00A236AF" w:rsidRDefault="00A236AF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002C55">
              <w:rPr>
                <w:color w:val="000000"/>
              </w:rPr>
              <w:t>400</w:t>
            </w:r>
            <w:r w:rsidRPr="00002C55">
              <w:rPr>
                <w:bCs/>
                <w:color w:val="000000"/>
                <w:kern w:val="24"/>
                <w:szCs w:val="24"/>
              </w:rPr>
              <w:t xml:space="preserve"> µM PTX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FCDE36" w14:textId="5F3EF929" w:rsidR="00A236AF" w:rsidRDefault="00A236AF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37 (1.10-1.64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E577E9" w14:textId="0DE97A41" w:rsidR="00A236AF" w:rsidRPr="00B54402" w:rsidRDefault="00A236AF" w:rsidP="00EB2D85">
            <w:pPr>
              <w:keepNext/>
              <w:adjustRightInd w:val="0"/>
              <w:spacing w:before="60" w:after="60"/>
              <w:jc w:val="center"/>
            </w:pPr>
            <w:r w:rsidRPr="00F536FC">
              <w:t>0.008</w:t>
            </w:r>
          </w:p>
        </w:tc>
      </w:tr>
      <w:tr w:rsidR="00F7621B" w14:paraId="742BB343" w14:textId="77777777" w:rsidTr="00A01ABB">
        <w:trPr>
          <w:cantSplit/>
          <w:jc w:val="center"/>
        </w:trPr>
        <w:tc>
          <w:tcPr>
            <w:tcW w:w="1250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29141B" w14:textId="411947D3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LPS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F54D77" w14:textId="01E5387B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TNF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A99928" w14:textId="51B47D75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PTX &amp; AZI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6585F3" w14:textId="143DC2E2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AZI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D07CC4" w14:textId="206A0642" w:rsidR="00F7621B" w:rsidRPr="008549E2" w:rsidRDefault="00F7621B" w:rsidP="00EB2D85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4F3B99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AE58F6" w14:textId="1E7EE79F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30 (1.10-1.53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97C349" w14:textId="058889D8" w:rsidR="00F7621B" w:rsidRPr="00B54402" w:rsidRDefault="00F7621B" w:rsidP="00EB2D85">
            <w:pPr>
              <w:keepNext/>
              <w:adjustRightInd w:val="0"/>
              <w:spacing w:before="60" w:after="60"/>
              <w:jc w:val="center"/>
            </w:pPr>
            <w:r w:rsidRPr="00B54402">
              <w:t>0.002</w:t>
            </w:r>
          </w:p>
        </w:tc>
      </w:tr>
      <w:tr w:rsidR="00F7621B" w14:paraId="027F2C2D" w14:textId="77777777" w:rsidTr="00A01ABB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F5FF09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45E82A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E882AD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EA0482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BBCB04" w14:textId="621CD718" w:rsidR="00F7621B" w:rsidRPr="008549E2" w:rsidRDefault="00F7621B" w:rsidP="00EB2D85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Separately varying </w:t>
            </w:r>
            <w:r>
              <w:rPr>
                <w:color w:val="000000"/>
              </w:rPr>
              <w:t xml:space="preserve">interaction values </w:t>
            </w:r>
            <w:r w:rsidRPr="008549E2">
              <w:rPr>
                <w:color w:val="000000"/>
              </w:rPr>
              <w:t xml:space="preserve">over </w:t>
            </w:r>
            <w:r>
              <w:rPr>
                <w:color w:val="000000"/>
              </w:rPr>
              <w:t xml:space="preserve">each concentration level of the </w:t>
            </w:r>
            <w:r w:rsidRPr="008549E2">
              <w:rPr>
                <w:color w:val="000000"/>
              </w:rPr>
              <w:t xml:space="preserve">reference </w:t>
            </w:r>
            <w:r>
              <w:rPr>
                <w:color w:val="000000"/>
              </w:rPr>
              <w:t>agent</w:t>
            </w: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681F7D" w14:textId="07749355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653F4C">
              <w:rPr>
                <w:bCs/>
                <w:color w:val="000000"/>
                <w:kern w:val="24"/>
                <w:szCs w:val="24"/>
              </w:rPr>
              <w:t>2.5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8CB962" w14:textId="1E44CEAA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11 (0.95-1.30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B09635" w14:textId="50B91EBB" w:rsidR="00F7621B" w:rsidRPr="00B54402" w:rsidRDefault="00F7621B" w:rsidP="00EB2D85">
            <w:pPr>
              <w:keepNext/>
              <w:adjustRightInd w:val="0"/>
              <w:spacing w:before="60" w:after="60"/>
              <w:jc w:val="center"/>
            </w:pPr>
            <w:r w:rsidRPr="00B54402">
              <w:t>0.199</w:t>
            </w:r>
          </w:p>
        </w:tc>
      </w:tr>
      <w:tr w:rsidR="00F7621B" w14:paraId="5F24640B" w14:textId="77777777" w:rsidTr="00A01ABB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49746E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045922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DC3788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4B2F80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6A2C34" w14:textId="77777777" w:rsidR="00F7621B" w:rsidRPr="008549E2" w:rsidRDefault="00F7621B" w:rsidP="00EB2D85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2E6D2E" w14:textId="68DCD701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B7397">
              <w:rPr>
                <w:bCs/>
                <w:color w:val="000000"/>
                <w:kern w:val="24"/>
                <w:szCs w:val="24"/>
              </w:rPr>
              <w:t>5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1F5096" w14:textId="7B3130DA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36 (1.15-1.62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6350ED" w14:textId="292C2630" w:rsidR="00F7621B" w:rsidRPr="00B54402" w:rsidRDefault="00F7621B" w:rsidP="00EB2D85">
            <w:pPr>
              <w:keepNext/>
              <w:adjustRightInd w:val="0"/>
              <w:spacing w:before="60" w:after="60"/>
              <w:jc w:val="center"/>
            </w:pPr>
            <w:r w:rsidRPr="00B54402">
              <w:t>&lt;0.001</w:t>
            </w:r>
          </w:p>
        </w:tc>
      </w:tr>
      <w:tr w:rsidR="00F7621B" w14:paraId="2DB2A565" w14:textId="77777777" w:rsidTr="00A01ABB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67BB7B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9059FD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D925DC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8E58CA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F11E90" w14:textId="77777777" w:rsidR="00F7621B" w:rsidRPr="008549E2" w:rsidRDefault="00F7621B" w:rsidP="00EB2D85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2E6AB5" w14:textId="1DC1D72E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bCs/>
                <w:color w:val="000000"/>
                <w:kern w:val="24"/>
                <w:szCs w:val="24"/>
              </w:rPr>
              <w:t>10</w:t>
            </w:r>
            <w:r w:rsidRPr="008B7397">
              <w:rPr>
                <w:bCs/>
                <w:color w:val="000000"/>
                <w:kern w:val="24"/>
                <w:szCs w:val="24"/>
              </w:rPr>
              <w:t xml:space="preserve">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C066EB" w14:textId="3068CE16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90 (1.56-2.32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38EB97" w14:textId="3FB6FBAF" w:rsidR="00F7621B" w:rsidRPr="00B54402" w:rsidRDefault="00F7621B" w:rsidP="00EB2D85">
            <w:pPr>
              <w:keepNext/>
              <w:adjustRightInd w:val="0"/>
              <w:spacing w:before="60" w:after="60"/>
              <w:jc w:val="center"/>
            </w:pPr>
            <w:r w:rsidRPr="00B54402">
              <w:t>&lt;0.001</w:t>
            </w:r>
          </w:p>
        </w:tc>
      </w:tr>
      <w:tr w:rsidR="00F7621B" w14:paraId="7ECCAD95" w14:textId="77777777" w:rsidTr="00A01ABB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5B5291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7B5D03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AC4236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74F0DB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48AFDD" w14:textId="77777777" w:rsidR="00F7621B" w:rsidRPr="008549E2" w:rsidRDefault="00F7621B" w:rsidP="00EB2D85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8F94DD" w14:textId="69E22C4F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bCs/>
                <w:color w:val="000000"/>
                <w:kern w:val="24"/>
                <w:szCs w:val="24"/>
              </w:rPr>
              <w:t>20</w:t>
            </w:r>
            <w:r w:rsidRPr="008B7397">
              <w:rPr>
                <w:bCs/>
                <w:color w:val="000000"/>
                <w:kern w:val="24"/>
                <w:szCs w:val="24"/>
              </w:rPr>
              <w:t xml:space="preserve">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4ECB7D" w14:textId="24CAB455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.02 (2.40-3.80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E12EC8" w14:textId="0F74EE5C" w:rsidR="00F7621B" w:rsidRPr="00B54402" w:rsidRDefault="00F7621B" w:rsidP="00EB2D85">
            <w:pPr>
              <w:keepNext/>
              <w:adjustRightInd w:val="0"/>
              <w:spacing w:before="60" w:after="60"/>
              <w:jc w:val="center"/>
            </w:pPr>
            <w:r w:rsidRPr="00B54402">
              <w:t>&lt;0.001</w:t>
            </w:r>
          </w:p>
        </w:tc>
      </w:tr>
      <w:tr w:rsidR="00F7621B" w14:paraId="60B5AA68" w14:textId="77777777" w:rsidTr="00A01ABB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A6D6E9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8F681C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99CE3E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89F2B8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3160A5" w14:textId="13E8EBDB" w:rsidR="00F7621B" w:rsidRPr="008549E2" w:rsidRDefault="00F7621B" w:rsidP="00EB2D85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Separate </w:t>
            </w:r>
            <w:r>
              <w:rPr>
                <w:color w:val="000000"/>
              </w:rPr>
              <w:t xml:space="preserve">interaction values </w:t>
            </w:r>
            <w:r w:rsidRPr="008549E2">
              <w:rPr>
                <w:color w:val="000000"/>
              </w:rPr>
              <w:t>for each</w:t>
            </w:r>
            <w:r>
              <w:rPr>
                <w:color w:val="000000"/>
              </w:rPr>
              <w:t xml:space="preserve"> concentration</w:t>
            </w:r>
            <w:r w:rsidRPr="008549E2">
              <w:rPr>
                <w:color w:val="000000"/>
              </w:rPr>
              <w:t xml:space="preserve"> combination</w:t>
            </w: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55980B" w14:textId="69ACFF62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969E1">
              <w:rPr>
                <w:b/>
                <w:bCs/>
                <w:color w:val="000000"/>
                <w:kern w:val="24"/>
                <w:szCs w:val="24"/>
              </w:rPr>
              <w:t>50</w:t>
            </w:r>
            <w:r>
              <w:rPr>
                <w:b/>
                <w:bCs/>
                <w:color w:val="000000"/>
                <w:kern w:val="24"/>
                <w:szCs w:val="24"/>
              </w:rPr>
              <w:t xml:space="preserve"> </w:t>
            </w:r>
            <w:r w:rsidRPr="001969E1">
              <w:rPr>
                <w:b/>
                <w:bCs/>
                <w:color w:val="000000"/>
                <w:kern w:val="24"/>
                <w:szCs w:val="24"/>
              </w:rPr>
              <w:t>µM PTX &amp; 2.5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CB6D2CF" w14:textId="2CCE2FBD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969E1">
              <w:rPr>
                <w:b/>
                <w:color w:val="000000"/>
              </w:rPr>
              <w:t>0.72 (0.58,0.89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C22FEF" w14:textId="7D0A3707" w:rsidR="00F7621B" w:rsidRPr="00B54402" w:rsidRDefault="00F7621B" w:rsidP="00EB2D85">
            <w:pPr>
              <w:keepNext/>
              <w:adjustRightInd w:val="0"/>
              <w:spacing w:before="60" w:after="60"/>
              <w:jc w:val="center"/>
            </w:pPr>
            <w:r w:rsidRPr="001969E1">
              <w:rPr>
                <w:b/>
              </w:rPr>
              <w:t>0.003</w:t>
            </w:r>
          </w:p>
        </w:tc>
      </w:tr>
      <w:tr w:rsidR="00F7621B" w14:paraId="244D654C" w14:textId="77777777" w:rsidTr="00A01ABB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725126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9FCBD6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5BB0F2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A03CCF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49A5A5" w14:textId="77777777" w:rsidR="00F7621B" w:rsidRPr="008549E2" w:rsidRDefault="00F7621B" w:rsidP="00EB2D85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64799F" w14:textId="0BEE11CA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969E1">
              <w:rPr>
                <w:bCs/>
                <w:color w:val="000000"/>
                <w:kern w:val="24"/>
                <w:szCs w:val="24"/>
              </w:rPr>
              <w:t>50</w:t>
            </w:r>
            <w:r>
              <w:rPr>
                <w:bCs/>
                <w:color w:val="000000"/>
                <w:kern w:val="24"/>
                <w:szCs w:val="24"/>
              </w:rPr>
              <w:t xml:space="preserve"> </w:t>
            </w:r>
            <w:r w:rsidRPr="001969E1">
              <w:rPr>
                <w:bCs/>
                <w:color w:val="000000"/>
                <w:kern w:val="24"/>
                <w:szCs w:val="24"/>
              </w:rPr>
              <w:t>µM PTX &amp; 5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9A719A" w14:textId="472D2ACE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6 (0.78-1.20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04D433" w14:textId="2ACFF20F" w:rsidR="00F7621B" w:rsidRPr="00B54402" w:rsidRDefault="00F7621B" w:rsidP="00EB2D85">
            <w:pPr>
              <w:keepNext/>
              <w:adjustRightInd w:val="0"/>
              <w:spacing w:before="60" w:after="60"/>
              <w:jc w:val="center"/>
            </w:pPr>
            <w:r w:rsidRPr="00B54402">
              <w:t>0.743</w:t>
            </w:r>
          </w:p>
        </w:tc>
      </w:tr>
      <w:tr w:rsidR="00F7621B" w14:paraId="1EB5C810" w14:textId="77777777" w:rsidTr="00A01ABB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C03203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4B7F53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604BA6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42F77E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1D94F6" w14:textId="77777777" w:rsidR="00F7621B" w:rsidRPr="008549E2" w:rsidRDefault="00F7621B" w:rsidP="00EB2D85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E86254" w14:textId="0685FF65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969E1">
              <w:rPr>
                <w:bCs/>
                <w:color w:val="000000"/>
                <w:kern w:val="24"/>
                <w:szCs w:val="24"/>
              </w:rPr>
              <w:t>50</w:t>
            </w:r>
            <w:r>
              <w:rPr>
                <w:bCs/>
                <w:color w:val="000000"/>
                <w:kern w:val="24"/>
                <w:szCs w:val="24"/>
              </w:rPr>
              <w:t xml:space="preserve"> </w:t>
            </w:r>
            <w:r w:rsidRPr="001969E1">
              <w:rPr>
                <w:bCs/>
                <w:color w:val="000000"/>
                <w:kern w:val="24"/>
                <w:szCs w:val="24"/>
              </w:rPr>
              <w:t>µM PTX &amp; 10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111CDD" w14:textId="5DA3864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51 (1.20-1.90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8D16EF" w14:textId="656341A9" w:rsidR="00F7621B" w:rsidRPr="00B54402" w:rsidRDefault="00F7621B" w:rsidP="00EB2D85">
            <w:pPr>
              <w:keepNext/>
              <w:adjustRightInd w:val="0"/>
              <w:spacing w:before="60" w:after="60"/>
              <w:jc w:val="center"/>
            </w:pPr>
            <w:r w:rsidRPr="00B54402">
              <w:t>&lt;0.001</w:t>
            </w:r>
          </w:p>
        </w:tc>
      </w:tr>
      <w:tr w:rsidR="00F7621B" w14:paraId="206DE71A" w14:textId="77777777" w:rsidTr="00A01ABB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5EB899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DCB034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60A703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F3FC20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1C2FE3" w14:textId="77777777" w:rsidR="00F7621B" w:rsidRPr="008549E2" w:rsidRDefault="00F7621B" w:rsidP="00EB2D85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66169E" w14:textId="2BDAD181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969E1">
              <w:rPr>
                <w:bCs/>
                <w:color w:val="000000"/>
                <w:kern w:val="24"/>
                <w:szCs w:val="24"/>
              </w:rPr>
              <w:t>50</w:t>
            </w:r>
            <w:r>
              <w:rPr>
                <w:bCs/>
                <w:color w:val="000000"/>
                <w:kern w:val="24"/>
                <w:szCs w:val="24"/>
              </w:rPr>
              <w:t xml:space="preserve"> </w:t>
            </w:r>
            <w:r w:rsidRPr="001969E1">
              <w:rPr>
                <w:bCs/>
                <w:color w:val="000000"/>
                <w:kern w:val="24"/>
                <w:szCs w:val="24"/>
              </w:rPr>
              <w:t>µM PTX &amp; 20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7E8E9B" w14:textId="04A404EE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.60 (2.05-3.30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3196AC" w14:textId="235DC161" w:rsidR="00F7621B" w:rsidRPr="00B54402" w:rsidRDefault="00F7621B" w:rsidP="00EB2D85">
            <w:pPr>
              <w:keepNext/>
              <w:adjustRightInd w:val="0"/>
              <w:spacing w:before="60" w:after="60"/>
              <w:jc w:val="center"/>
            </w:pPr>
            <w:r w:rsidRPr="00B54402">
              <w:t>&lt;0.001</w:t>
            </w:r>
          </w:p>
        </w:tc>
      </w:tr>
      <w:tr w:rsidR="00F7621B" w14:paraId="0DC406ED" w14:textId="77777777" w:rsidTr="00A01ABB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1FAA53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D5EE19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1BF48C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8172ED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22E6A9" w14:textId="77777777" w:rsidR="00F7621B" w:rsidRPr="008549E2" w:rsidRDefault="00F7621B" w:rsidP="00EB2D85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F79ED6" w14:textId="5ED07270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969E1">
              <w:rPr>
                <w:bCs/>
                <w:color w:val="000000"/>
                <w:kern w:val="24"/>
                <w:szCs w:val="24"/>
              </w:rPr>
              <w:t>100</w:t>
            </w:r>
            <w:r>
              <w:rPr>
                <w:bCs/>
                <w:color w:val="000000"/>
                <w:kern w:val="24"/>
                <w:szCs w:val="24"/>
              </w:rPr>
              <w:t xml:space="preserve"> </w:t>
            </w:r>
            <w:r w:rsidRPr="001969E1">
              <w:rPr>
                <w:bCs/>
                <w:color w:val="000000"/>
                <w:kern w:val="24"/>
                <w:szCs w:val="24"/>
              </w:rPr>
              <w:t>µM PTX &amp; 2.5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954F7B" w14:textId="7DC32879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6 (0.78-1.19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17166D" w14:textId="42F4987A" w:rsidR="00F7621B" w:rsidRPr="00B54402" w:rsidRDefault="00F7621B" w:rsidP="00EB2D85">
            <w:pPr>
              <w:keepNext/>
              <w:adjustRightInd w:val="0"/>
              <w:spacing w:before="60" w:after="60"/>
              <w:jc w:val="center"/>
            </w:pPr>
            <w:r w:rsidRPr="00B54402">
              <w:t>0.726</w:t>
            </w:r>
          </w:p>
        </w:tc>
      </w:tr>
      <w:tr w:rsidR="00F7621B" w14:paraId="4B920E8F" w14:textId="77777777" w:rsidTr="00A01ABB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034F5F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08CB86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74AF9F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82155F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7A903C" w14:textId="77777777" w:rsidR="00F7621B" w:rsidRPr="008549E2" w:rsidRDefault="00F7621B" w:rsidP="00EB2D85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FC4CE0" w14:textId="3C8A572A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969E1">
              <w:rPr>
                <w:bCs/>
                <w:color w:val="000000"/>
                <w:kern w:val="24"/>
                <w:szCs w:val="24"/>
              </w:rPr>
              <w:t>100</w:t>
            </w:r>
            <w:r>
              <w:rPr>
                <w:bCs/>
                <w:color w:val="000000"/>
                <w:kern w:val="24"/>
                <w:szCs w:val="24"/>
              </w:rPr>
              <w:t xml:space="preserve"> </w:t>
            </w:r>
            <w:r w:rsidRPr="001969E1">
              <w:rPr>
                <w:bCs/>
                <w:color w:val="000000"/>
                <w:kern w:val="24"/>
                <w:szCs w:val="24"/>
              </w:rPr>
              <w:t>µM PTX &amp; 5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1E099C" w14:textId="223EADBE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31 (1.05-1.63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639684" w14:textId="599C1070" w:rsidR="00F7621B" w:rsidRPr="00B54402" w:rsidRDefault="00F7621B" w:rsidP="00EB2D85">
            <w:pPr>
              <w:keepNext/>
              <w:adjustRightInd w:val="0"/>
              <w:spacing w:before="60" w:after="60"/>
              <w:jc w:val="center"/>
            </w:pPr>
            <w:r w:rsidRPr="00B54402">
              <w:t>0.018</w:t>
            </w:r>
          </w:p>
        </w:tc>
      </w:tr>
      <w:tr w:rsidR="00F7621B" w14:paraId="03C14FFF" w14:textId="77777777" w:rsidTr="00A01ABB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DD6D33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B2E29E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AC9DDE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3118A8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8B91B0" w14:textId="77777777" w:rsidR="00F7621B" w:rsidRPr="008549E2" w:rsidRDefault="00F7621B" w:rsidP="00EB2D85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60F0AA" w14:textId="532F7E4A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969E1">
              <w:rPr>
                <w:bCs/>
                <w:color w:val="000000"/>
                <w:kern w:val="24"/>
                <w:szCs w:val="24"/>
              </w:rPr>
              <w:t>100</w:t>
            </w:r>
            <w:r>
              <w:rPr>
                <w:bCs/>
                <w:color w:val="000000"/>
                <w:kern w:val="24"/>
                <w:szCs w:val="24"/>
              </w:rPr>
              <w:t xml:space="preserve"> </w:t>
            </w:r>
            <w:r w:rsidRPr="001969E1">
              <w:rPr>
                <w:bCs/>
                <w:color w:val="000000"/>
                <w:kern w:val="24"/>
                <w:szCs w:val="24"/>
              </w:rPr>
              <w:t>µM PTX &amp; 10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FDA0E6" w14:textId="600CC269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96 (1.54-2.48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1243D7" w14:textId="648B14B4" w:rsidR="00F7621B" w:rsidRPr="00B54402" w:rsidRDefault="00F7621B" w:rsidP="00EB2D85">
            <w:pPr>
              <w:keepNext/>
              <w:adjustRightInd w:val="0"/>
              <w:spacing w:before="60" w:after="60"/>
              <w:jc w:val="center"/>
            </w:pPr>
            <w:r w:rsidRPr="00B54402">
              <w:t>&lt;0.001</w:t>
            </w:r>
          </w:p>
        </w:tc>
      </w:tr>
      <w:tr w:rsidR="00F7621B" w14:paraId="66F81108" w14:textId="77777777" w:rsidTr="00A01ABB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8D88C8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C503CC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2F8A37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D64968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CAE411" w14:textId="77777777" w:rsidR="00F7621B" w:rsidRPr="008549E2" w:rsidRDefault="00F7621B" w:rsidP="00EB2D85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9C0604" w14:textId="46A62012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969E1">
              <w:rPr>
                <w:bCs/>
                <w:color w:val="000000"/>
                <w:kern w:val="24"/>
                <w:szCs w:val="24"/>
              </w:rPr>
              <w:t>100</w:t>
            </w:r>
            <w:r>
              <w:rPr>
                <w:bCs/>
                <w:color w:val="000000"/>
                <w:kern w:val="24"/>
                <w:szCs w:val="24"/>
              </w:rPr>
              <w:t xml:space="preserve"> </w:t>
            </w:r>
            <w:r w:rsidRPr="001969E1">
              <w:rPr>
                <w:bCs/>
                <w:color w:val="000000"/>
                <w:kern w:val="24"/>
                <w:szCs w:val="24"/>
              </w:rPr>
              <w:t>µM PTX &amp; 20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9F96E0" w14:textId="6E2934D8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.26 (2.53-4.19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6BFDE5" w14:textId="3DDD284C" w:rsidR="00F7621B" w:rsidRPr="00B54402" w:rsidRDefault="00F7621B" w:rsidP="00EB2D85">
            <w:pPr>
              <w:keepNext/>
              <w:adjustRightInd w:val="0"/>
              <w:spacing w:before="60" w:after="60"/>
              <w:jc w:val="center"/>
            </w:pPr>
            <w:r w:rsidRPr="00B54402">
              <w:t>&lt;0.001</w:t>
            </w:r>
          </w:p>
        </w:tc>
      </w:tr>
      <w:tr w:rsidR="00F7621B" w14:paraId="0387A0E1" w14:textId="77777777" w:rsidTr="00A01ABB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24E9A4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2411BF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C985B5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1B48DF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C75DDD" w14:textId="77777777" w:rsidR="00F7621B" w:rsidRPr="008549E2" w:rsidRDefault="00F7621B" w:rsidP="00EB2D85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68D2BC" w14:textId="685FBFC0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969E1">
              <w:rPr>
                <w:bCs/>
                <w:color w:val="000000"/>
                <w:kern w:val="24"/>
                <w:szCs w:val="24"/>
              </w:rPr>
              <w:t>200</w:t>
            </w:r>
            <w:r>
              <w:rPr>
                <w:bCs/>
                <w:color w:val="000000"/>
                <w:kern w:val="24"/>
                <w:szCs w:val="24"/>
              </w:rPr>
              <w:t xml:space="preserve"> </w:t>
            </w:r>
            <w:r w:rsidRPr="001969E1">
              <w:rPr>
                <w:bCs/>
                <w:color w:val="000000"/>
                <w:kern w:val="24"/>
                <w:szCs w:val="24"/>
              </w:rPr>
              <w:t>µM PTX &amp; 2.5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693BE7" w14:textId="3C4C284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32 (1.08-1.63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2C034F" w14:textId="50B20B7A" w:rsidR="00F7621B" w:rsidRPr="00B54402" w:rsidRDefault="00F7621B" w:rsidP="00EB2D85">
            <w:pPr>
              <w:keepNext/>
              <w:adjustRightInd w:val="0"/>
              <w:spacing w:before="60" w:after="60"/>
              <w:jc w:val="center"/>
            </w:pPr>
            <w:r w:rsidRPr="00B54402">
              <w:t>0.008</w:t>
            </w:r>
          </w:p>
        </w:tc>
      </w:tr>
      <w:tr w:rsidR="00F7621B" w14:paraId="3F175392" w14:textId="77777777" w:rsidTr="00A01ABB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E32E27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6E6801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98E666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CBB072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3CD3A4" w14:textId="77777777" w:rsidR="00F7621B" w:rsidRPr="008549E2" w:rsidRDefault="00F7621B" w:rsidP="00EB2D85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900654" w14:textId="596F1F6F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969E1">
              <w:rPr>
                <w:bCs/>
                <w:color w:val="000000"/>
                <w:kern w:val="24"/>
                <w:szCs w:val="24"/>
              </w:rPr>
              <w:t>200</w:t>
            </w:r>
            <w:r>
              <w:rPr>
                <w:bCs/>
                <w:color w:val="000000"/>
                <w:kern w:val="24"/>
                <w:szCs w:val="24"/>
              </w:rPr>
              <w:t xml:space="preserve"> </w:t>
            </w:r>
            <w:r w:rsidRPr="001969E1">
              <w:rPr>
                <w:bCs/>
                <w:color w:val="000000"/>
                <w:kern w:val="24"/>
                <w:szCs w:val="24"/>
              </w:rPr>
              <w:t>µM PTX &amp; 5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4FB6DB" w14:textId="1715D68B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72 (1.37-2.16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26D070" w14:textId="3BD45795" w:rsidR="00F7621B" w:rsidRPr="00B54402" w:rsidRDefault="00F7621B" w:rsidP="00EB2D85">
            <w:pPr>
              <w:keepNext/>
              <w:adjustRightInd w:val="0"/>
              <w:spacing w:before="60" w:after="60"/>
              <w:jc w:val="center"/>
            </w:pPr>
            <w:r w:rsidRPr="00B54402">
              <w:t>&lt;0.001</w:t>
            </w:r>
          </w:p>
        </w:tc>
      </w:tr>
      <w:tr w:rsidR="00F7621B" w14:paraId="42A63CD6" w14:textId="77777777" w:rsidTr="00A01ABB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DE2879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C38ED0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4A87C5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4771F9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EC3C64" w14:textId="77777777" w:rsidR="00F7621B" w:rsidRPr="008549E2" w:rsidRDefault="00F7621B" w:rsidP="00EB2D85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D5A77C" w14:textId="5C30B4BC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969E1">
              <w:rPr>
                <w:bCs/>
                <w:color w:val="000000"/>
                <w:kern w:val="24"/>
                <w:szCs w:val="24"/>
              </w:rPr>
              <w:t>200</w:t>
            </w:r>
            <w:r>
              <w:rPr>
                <w:bCs/>
                <w:color w:val="000000"/>
                <w:kern w:val="24"/>
                <w:szCs w:val="24"/>
              </w:rPr>
              <w:t xml:space="preserve"> </w:t>
            </w:r>
            <w:r w:rsidRPr="001969E1">
              <w:rPr>
                <w:bCs/>
                <w:color w:val="000000"/>
                <w:kern w:val="24"/>
                <w:szCs w:val="24"/>
              </w:rPr>
              <w:t>µM PTX &amp; 10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87341D" w14:textId="539286AF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.53 (1.96-3.27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E6FDE0" w14:textId="3745C11D" w:rsidR="00F7621B" w:rsidRPr="00B54402" w:rsidRDefault="00F7621B" w:rsidP="00EB2D85">
            <w:pPr>
              <w:keepNext/>
              <w:adjustRightInd w:val="0"/>
              <w:spacing w:before="60" w:after="60"/>
              <w:jc w:val="center"/>
            </w:pPr>
            <w:r w:rsidRPr="00B54402">
              <w:t>&lt;0.001</w:t>
            </w:r>
          </w:p>
        </w:tc>
      </w:tr>
      <w:tr w:rsidR="00F7621B" w14:paraId="5C650130" w14:textId="77777777" w:rsidTr="00A01ABB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8CEA44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03FD8E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231C09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F74AE0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0069C3" w14:textId="77777777" w:rsidR="00F7621B" w:rsidRPr="008549E2" w:rsidRDefault="00F7621B" w:rsidP="00EB2D85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E63761" w14:textId="0A0E51B3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969E1">
              <w:rPr>
                <w:bCs/>
                <w:color w:val="000000"/>
                <w:kern w:val="24"/>
                <w:szCs w:val="24"/>
              </w:rPr>
              <w:t>200</w:t>
            </w:r>
            <w:r>
              <w:rPr>
                <w:bCs/>
                <w:color w:val="000000"/>
                <w:kern w:val="24"/>
                <w:szCs w:val="24"/>
              </w:rPr>
              <w:t xml:space="preserve"> </w:t>
            </w:r>
            <w:r w:rsidRPr="001969E1">
              <w:rPr>
                <w:bCs/>
                <w:color w:val="000000"/>
                <w:kern w:val="24"/>
                <w:szCs w:val="24"/>
              </w:rPr>
              <w:t>µM PTX &amp; 20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E76067" w14:textId="62610389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.25 (3.17-5.70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6A12EF" w14:textId="3ED191DC" w:rsidR="00F7621B" w:rsidRPr="00B54402" w:rsidRDefault="00F7621B" w:rsidP="00EB2D85">
            <w:pPr>
              <w:keepNext/>
              <w:adjustRightInd w:val="0"/>
              <w:spacing w:before="60" w:after="60"/>
              <w:jc w:val="center"/>
            </w:pPr>
            <w:r w:rsidRPr="00B54402">
              <w:t>&lt;0.001</w:t>
            </w:r>
          </w:p>
        </w:tc>
      </w:tr>
      <w:tr w:rsidR="00F7621B" w14:paraId="758AED3E" w14:textId="77777777" w:rsidTr="00A01ABB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C520F3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8DD13C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A0C529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B891FC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C52D17" w14:textId="77777777" w:rsidR="00F7621B" w:rsidRPr="008549E2" w:rsidRDefault="00F7621B" w:rsidP="00EB2D85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5F9C34" w14:textId="08D57EC4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969E1">
              <w:rPr>
                <w:bCs/>
                <w:color w:val="000000"/>
                <w:kern w:val="24"/>
                <w:szCs w:val="24"/>
              </w:rPr>
              <w:t>400</w:t>
            </w:r>
            <w:r>
              <w:rPr>
                <w:bCs/>
                <w:color w:val="000000"/>
                <w:kern w:val="24"/>
                <w:szCs w:val="24"/>
              </w:rPr>
              <w:t xml:space="preserve"> </w:t>
            </w:r>
            <w:r w:rsidRPr="001969E1">
              <w:rPr>
                <w:bCs/>
                <w:color w:val="000000"/>
                <w:kern w:val="24"/>
                <w:szCs w:val="24"/>
              </w:rPr>
              <w:t>µM PTX &amp; 2.5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F8505A" w14:textId="016CD084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79 (1.45-2.21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2F8840" w14:textId="46880AFB" w:rsidR="00F7621B" w:rsidRPr="00B54402" w:rsidRDefault="00F7621B" w:rsidP="00EB2D85">
            <w:pPr>
              <w:keepNext/>
              <w:adjustRightInd w:val="0"/>
              <w:spacing w:before="60" w:after="60"/>
              <w:jc w:val="center"/>
            </w:pPr>
            <w:r w:rsidRPr="00B54402">
              <w:t>&lt;0.001</w:t>
            </w:r>
          </w:p>
        </w:tc>
      </w:tr>
      <w:tr w:rsidR="00F7621B" w14:paraId="3ADCA29B" w14:textId="77777777" w:rsidTr="00A01ABB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3E167B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F11D15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F5BBDF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35338C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078463" w14:textId="77777777" w:rsidR="00F7621B" w:rsidRPr="008549E2" w:rsidRDefault="00F7621B" w:rsidP="00EB2D85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6E8DA0" w14:textId="27F2559A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969E1">
              <w:rPr>
                <w:bCs/>
                <w:color w:val="000000"/>
                <w:kern w:val="24"/>
                <w:szCs w:val="24"/>
              </w:rPr>
              <w:t>400</w:t>
            </w:r>
            <w:r>
              <w:rPr>
                <w:bCs/>
                <w:color w:val="000000"/>
                <w:kern w:val="24"/>
                <w:szCs w:val="24"/>
              </w:rPr>
              <w:t xml:space="preserve"> µM PTX &amp; </w:t>
            </w:r>
            <w:r w:rsidRPr="001969E1">
              <w:rPr>
                <w:bCs/>
                <w:color w:val="000000"/>
                <w:kern w:val="24"/>
                <w:szCs w:val="24"/>
              </w:rPr>
              <w:t>5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3C0DCB" w14:textId="3E814C5D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.28 (1.80-2.90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E9CFFC" w14:textId="015B4FC0" w:rsidR="00F7621B" w:rsidRPr="00B54402" w:rsidRDefault="00F7621B" w:rsidP="00EB2D85">
            <w:pPr>
              <w:keepNext/>
              <w:adjustRightInd w:val="0"/>
              <w:spacing w:before="60" w:after="60"/>
              <w:jc w:val="center"/>
            </w:pPr>
            <w:r w:rsidRPr="00B54402">
              <w:t>&lt;0.001</w:t>
            </w:r>
          </w:p>
        </w:tc>
      </w:tr>
      <w:tr w:rsidR="00F7621B" w14:paraId="57140E91" w14:textId="77777777" w:rsidTr="00A01ABB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F404EA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6D35C9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B54361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E6A52B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5B6706" w14:textId="77777777" w:rsidR="00F7621B" w:rsidRPr="008549E2" w:rsidRDefault="00F7621B" w:rsidP="00EB2D85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8C0328" w14:textId="67C86500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969E1">
              <w:rPr>
                <w:bCs/>
                <w:color w:val="000000"/>
                <w:kern w:val="24"/>
                <w:szCs w:val="24"/>
              </w:rPr>
              <w:t>400</w:t>
            </w:r>
            <w:r>
              <w:rPr>
                <w:bCs/>
                <w:color w:val="000000"/>
                <w:kern w:val="24"/>
                <w:szCs w:val="24"/>
              </w:rPr>
              <w:t xml:space="preserve"> µM PTX &amp; 10</w:t>
            </w:r>
            <w:r w:rsidRPr="001969E1">
              <w:rPr>
                <w:bCs/>
                <w:color w:val="000000"/>
                <w:kern w:val="24"/>
                <w:szCs w:val="24"/>
              </w:rPr>
              <w:t xml:space="preserve">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61F54B" w14:textId="0AADAF6E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.31 (2.49-4.38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0BF71E" w14:textId="442FC805" w:rsidR="00F7621B" w:rsidRPr="00B54402" w:rsidRDefault="00F7621B" w:rsidP="00EB2D85">
            <w:pPr>
              <w:keepNext/>
              <w:adjustRightInd w:val="0"/>
              <w:spacing w:before="60" w:after="60"/>
              <w:jc w:val="center"/>
            </w:pPr>
            <w:r w:rsidRPr="00B54402">
              <w:t>&lt;0.001</w:t>
            </w:r>
          </w:p>
        </w:tc>
      </w:tr>
      <w:tr w:rsidR="00F7621B" w14:paraId="2B6A9BB8" w14:textId="77777777" w:rsidTr="00A01ABB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E85C70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2ED521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B345C8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88D329" w14:textId="77777777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19AD01" w14:textId="77777777" w:rsidR="00F7621B" w:rsidRPr="008549E2" w:rsidRDefault="00F7621B" w:rsidP="00EB2D85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0EC26C" w14:textId="72F2A55A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969E1">
              <w:rPr>
                <w:bCs/>
                <w:color w:val="000000"/>
                <w:kern w:val="24"/>
                <w:szCs w:val="24"/>
              </w:rPr>
              <w:t>400</w:t>
            </w:r>
            <w:r>
              <w:rPr>
                <w:bCs/>
                <w:color w:val="000000"/>
                <w:kern w:val="24"/>
                <w:szCs w:val="24"/>
              </w:rPr>
              <w:t xml:space="preserve"> </w:t>
            </w:r>
            <w:r w:rsidRPr="001969E1">
              <w:rPr>
                <w:bCs/>
                <w:color w:val="000000"/>
                <w:kern w:val="24"/>
                <w:szCs w:val="24"/>
              </w:rPr>
              <w:t>µM PTX &amp; 2</w:t>
            </w:r>
            <w:r>
              <w:rPr>
                <w:bCs/>
                <w:color w:val="000000"/>
                <w:kern w:val="24"/>
                <w:szCs w:val="24"/>
              </w:rPr>
              <w:t>0</w:t>
            </w:r>
            <w:r w:rsidRPr="001969E1">
              <w:rPr>
                <w:bCs/>
                <w:color w:val="000000"/>
                <w:kern w:val="24"/>
                <w:szCs w:val="24"/>
              </w:rPr>
              <w:t xml:space="preserve">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4598E2" w14:textId="7AEEB7B3" w:rsidR="00F7621B" w:rsidRDefault="00F7621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.35 (3.90-7.35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06BC17" w14:textId="330A4ED5" w:rsidR="00F7621B" w:rsidRPr="00B54402" w:rsidRDefault="00F7621B" w:rsidP="00EB2D85">
            <w:pPr>
              <w:keepNext/>
              <w:adjustRightInd w:val="0"/>
              <w:spacing w:before="60" w:after="60"/>
              <w:jc w:val="center"/>
            </w:pPr>
            <w:r w:rsidRPr="00B54402">
              <w:t>&lt;0.001</w:t>
            </w:r>
          </w:p>
        </w:tc>
      </w:tr>
      <w:tr w:rsidR="00A01ABB" w14:paraId="712F318A" w14:textId="77777777" w:rsidTr="00A01ABB">
        <w:trPr>
          <w:cantSplit/>
          <w:jc w:val="center"/>
        </w:trPr>
        <w:tc>
          <w:tcPr>
            <w:tcW w:w="1250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C2AF6E" w14:textId="3C5B126E" w:rsidR="00A01ABB" w:rsidRDefault="00A01AB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LPS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D0EC18" w14:textId="0CDEEB6B" w:rsidR="00A01ABB" w:rsidRDefault="00A01AB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IL-1β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FE4C74" w14:textId="5EFA1919" w:rsidR="00A01ABB" w:rsidRDefault="00A01AB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PTX &amp; AZI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C7E22B" w14:textId="3BA1BAE2" w:rsidR="00A01ABB" w:rsidRDefault="00A01AB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AZI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3C7844" w14:textId="468B5208" w:rsidR="00A01ABB" w:rsidRPr="008549E2" w:rsidRDefault="00A01ABB" w:rsidP="00EB2D85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DEB114" w14:textId="77777777" w:rsidR="00A01ABB" w:rsidRDefault="00A01AB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3C2727" w14:textId="69D6E641" w:rsidR="00A01ABB" w:rsidRDefault="00A01AB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35 (1.14-1.60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B6E9AB" w14:textId="744C3449" w:rsidR="00A01ABB" w:rsidRPr="00B54402" w:rsidRDefault="00A01ABB" w:rsidP="00EB2D85">
            <w:pPr>
              <w:keepNext/>
              <w:adjustRightInd w:val="0"/>
              <w:spacing w:before="60" w:after="60"/>
              <w:jc w:val="center"/>
            </w:pPr>
            <w:r w:rsidRPr="00EA76EF">
              <w:t>&lt;0.001</w:t>
            </w:r>
          </w:p>
        </w:tc>
      </w:tr>
      <w:tr w:rsidR="00A01ABB" w14:paraId="523E1BC6" w14:textId="77777777" w:rsidTr="00A01ABB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BF401F" w14:textId="77777777" w:rsidR="00A01ABB" w:rsidRDefault="00A01AB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0BCBB1" w14:textId="77777777" w:rsidR="00A01ABB" w:rsidRDefault="00A01AB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920477" w14:textId="77777777" w:rsidR="00A01ABB" w:rsidRDefault="00A01AB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C227CB" w14:textId="77777777" w:rsidR="00A01ABB" w:rsidRDefault="00A01AB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7D5310" w14:textId="2A7ECB35" w:rsidR="00A01ABB" w:rsidRPr="008549E2" w:rsidRDefault="00A01ABB" w:rsidP="00EB2D85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Linearly varying </w:t>
            </w:r>
            <w:r>
              <w:rPr>
                <w:color w:val="000000"/>
              </w:rPr>
              <w:t xml:space="preserve">interaction values </w:t>
            </w:r>
            <w:r w:rsidRPr="008549E2">
              <w:rPr>
                <w:color w:val="000000"/>
              </w:rPr>
              <w:t>over</w:t>
            </w:r>
            <w:r>
              <w:rPr>
                <w:color w:val="000000"/>
              </w:rPr>
              <w:t xml:space="preserve"> concentration levels of the </w:t>
            </w:r>
            <w:r w:rsidRPr="008549E2">
              <w:rPr>
                <w:color w:val="000000"/>
              </w:rPr>
              <w:t>reference compound</w:t>
            </w: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7E86F1E" w14:textId="5D467F4D" w:rsidR="00A01ABB" w:rsidRDefault="00A01AB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203E31">
              <w:rPr>
                <w:b/>
                <w:bCs/>
                <w:color w:val="000000"/>
                <w:kern w:val="24"/>
                <w:szCs w:val="24"/>
              </w:rPr>
              <w:t>2.5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AFBB7BA" w14:textId="748E9F03" w:rsidR="00A01ABB" w:rsidRDefault="00A01AB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0.80 (0.63-</w:t>
            </w:r>
            <w:r w:rsidRPr="00203E31">
              <w:rPr>
                <w:b/>
                <w:color w:val="000000"/>
              </w:rPr>
              <w:t>0.97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5C42EA5" w14:textId="1E772177" w:rsidR="00A01ABB" w:rsidRPr="00B54402" w:rsidRDefault="00A01ABB" w:rsidP="00EB2D85">
            <w:pPr>
              <w:keepNext/>
              <w:adjustRightInd w:val="0"/>
              <w:spacing w:before="60" w:after="60"/>
              <w:jc w:val="center"/>
            </w:pPr>
            <w:r w:rsidRPr="00EA76EF">
              <w:rPr>
                <w:b/>
              </w:rPr>
              <w:t>0.020</w:t>
            </w:r>
          </w:p>
        </w:tc>
      </w:tr>
      <w:tr w:rsidR="00A01ABB" w14:paraId="2028655C" w14:textId="77777777" w:rsidTr="00A01ABB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587949" w14:textId="77777777" w:rsidR="00A01ABB" w:rsidRDefault="00A01AB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31F2C3" w14:textId="77777777" w:rsidR="00A01ABB" w:rsidRDefault="00A01AB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3AE573" w14:textId="77777777" w:rsidR="00A01ABB" w:rsidRDefault="00A01AB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8158F9" w14:textId="77777777" w:rsidR="00A01ABB" w:rsidRDefault="00A01AB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3F2D63" w14:textId="77777777" w:rsidR="00A01ABB" w:rsidRPr="008549E2" w:rsidRDefault="00A01ABB" w:rsidP="00EB2D85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BCFC24" w14:textId="5B4B90F2" w:rsidR="00A01ABB" w:rsidRDefault="00A01AB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B7397">
              <w:rPr>
                <w:bCs/>
                <w:color w:val="000000"/>
                <w:kern w:val="24"/>
                <w:szCs w:val="24"/>
              </w:rPr>
              <w:t>5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21CE5C" w14:textId="7D046F06" w:rsidR="00A01ABB" w:rsidRDefault="00A01AB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12 (0.93-1.30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F6A518" w14:textId="2E243497" w:rsidR="00A01ABB" w:rsidRPr="00B54402" w:rsidRDefault="00A01ABB" w:rsidP="00EB2D85">
            <w:pPr>
              <w:keepNext/>
              <w:adjustRightInd w:val="0"/>
              <w:spacing w:before="60" w:after="60"/>
              <w:jc w:val="center"/>
            </w:pPr>
            <w:r w:rsidRPr="00EA76EF">
              <w:t>0.211</w:t>
            </w:r>
          </w:p>
        </w:tc>
      </w:tr>
      <w:tr w:rsidR="00A01ABB" w14:paraId="3DEBE0B4" w14:textId="77777777" w:rsidTr="00A01ABB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AC5C9D" w14:textId="77777777" w:rsidR="00A01ABB" w:rsidRDefault="00A01AB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69C814" w14:textId="77777777" w:rsidR="00A01ABB" w:rsidRDefault="00A01AB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2D8754" w14:textId="77777777" w:rsidR="00A01ABB" w:rsidRDefault="00A01AB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AD4FC0" w14:textId="77777777" w:rsidR="00A01ABB" w:rsidRDefault="00A01AB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D92EFF" w14:textId="77777777" w:rsidR="00A01ABB" w:rsidRPr="008549E2" w:rsidRDefault="00A01ABB" w:rsidP="00EB2D85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ECD9F5" w14:textId="3E023EA0" w:rsidR="00A01ABB" w:rsidRDefault="00A01AB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bCs/>
                <w:color w:val="000000"/>
                <w:kern w:val="24"/>
                <w:szCs w:val="24"/>
              </w:rPr>
              <w:t>10</w:t>
            </w:r>
            <w:r w:rsidRPr="008B7397">
              <w:rPr>
                <w:bCs/>
                <w:color w:val="000000"/>
                <w:kern w:val="24"/>
                <w:szCs w:val="24"/>
              </w:rPr>
              <w:t xml:space="preserve">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72665E" w14:textId="77295BAF" w:rsidR="00A01ABB" w:rsidRDefault="00A01AB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44 (1.18-1.69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CE003D" w14:textId="08AF476E" w:rsidR="00A01ABB" w:rsidRPr="00B54402" w:rsidRDefault="00A01ABB" w:rsidP="00EB2D85">
            <w:pPr>
              <w:keepNext/>
              <w:adjustRightInd w:val="0"/>
              <w:spacing w:before="60" w:after="60"/>
              <w:jc w:val="center"/>
            </w:pPr>
            <w:r w:rsidRPr="00EA76EF">
              <w:t>&lt;0.001</w:t>
            </w:r>
          </w:p>
        </w:tc>
      </w:tr>
      <w:tr w:rsidR="00A01ABB" w14:paraId="1D21862C" w14:textId="77777777" w:rsidTr="00A01ABB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646248" w14:textId="77777777" w:rsidR="00A01ABB" w:rsidRDefault="00A01AB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1B3D2C" w14:textId="77777777" w:rsidR="00A01ABB" w:rsidRDefault="00A01AB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0692BB" w14:textId="77777777" w:rsidR="00A01ABB" w:rsidRDefault="00A01AB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37F04B" w14:textId="77777777" w:rsidR="00A01ABB" w:rsidRDefault="00A01AB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0A375B" w14:textId="77777777" w:rsidR="00A01ABB" w:rsidRPr="008549E2" w:rsidRDefault="00A01ABB" w:rsidP="00EB2D85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FA43D3" w14:textId="47540E5E" w:rsidR="00A01ABB" w:rsidRDefault="00A01AB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bCs/>
                <w:color w:val="000000"/>
                <w:kern w:val="24"/>
                <w:szCs w:val="24"/>
              </w:rPr>
              <w:t>20</w:t>
            </w:r>
            <w:r w:rsidRPr="008B7397">
              <w:rPr>
                <w:bCs/>
                <w:color w:val="000000"/>
                <w:kern w:val="24"/>
                <w:szCs w:val="24"/>
              </w:rPr>
              <w:t xml:space="preserve">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08BE1C" w14:textId="7EB809F5" w:rsidR="00A01ABB" w:rsidRDefault="00A01AB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75 (1.41-2.10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720473" w14:textId="7562E5BA" w:rsidR="00A01ABB" w:rsidRPr="00B54402" w:rsidRDefault="00A01ABB" w:rsidP="00EB2D85">
            <w:pPr>
              <w:keepNext/>
              <w:adjustRightInd w:val="0"/>
              <w:spacing w:before="60" w:after="60"/>
              <w:jc w:val="center"/>
            </w:pPr>
            <w:r w:rsidRPr="00EA76EF">
              <w:t>&lt;0.001</w:t>
            </w:r>
          </w:p>
        </w:tc>
      </w:tr>
      <w:tr w:rsidR="009A4F8B" w14:paraId="7D9A2E03" w14:textId="77777777" w:rsidTr="009063E9">
        <w:trPr>
          <w:cantSplit/>
          <w:jc w:val="center"/>
        </w:trPr>
        <w:tc>
          <w:tcPr>
            <w:tcW w:w="1250" w:type="dxa"/>
            <w:vMerge w:val="restart"/>
            <w:tcBorders>
              <w:top w:val="nil"/>
              <w:left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8A90A5" w14:textId="764350F8" w:rsidR="009A4F8B" w:rsidRDefault="009A4F8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LPS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DBE37B" w14:textId="0F862326" w:rsidR="009A4F8B" w:rsidRDefault="009A4F8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IL-6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B2C1D9" w14:textId="27FF0F65" w:rsidR="009A4F8B" w:rsidRDefault="009A4F8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PTX &amp; AZI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13ADB2" w14:textId="7EFE5E12" w:rsidR="009A4F8B" w:rsidRDefault="009A4F8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AZI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FB5F80" w14:textId="7F6BC435" w:rsidR="009A4F8B" w:rsidRDefault="009A4F8B" w:rsidP="00EB2D85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8BA98A" w14:textId="0665ABDB" w:rsidR="009A4F8B" w:rsidRDefault="009A4F8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F3C628" w14:textId="64532634" w:rsidR="009A4F8B" w:rsidRDefault="009A4F8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56 (1.30-1.88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05E11E" w14:textId="64ED89F5" w:rsidR="009A4F8B" w:rsidRPr="00B54402" w:rsidRDefault="009A4F8B" w:rsidP="00EB2D85">
            <w:pPr>
              <w:keepNext/>
              <w:adjustRightInd w:val="0"/>
              <w:spacing w:before="60" w:after="60"/>
              <w:jc w:val="center"/>
            </w:pPr>
            <w:r w:rsidRPr="00EA76EF">
              <w:t>&lt;0.001</w:t>
            </w:r>
          </w:p>
        </w:tc>
      </w:tr>
      <w:tr w:rsidR="009A4F8B" w14:paraId="7FE5F49E" w14:textId="77777777" w:rsidTr="009063E9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E41B82" w14:textId="77777777" w:rsidR="009A4F8B" w:rsidRDefault="009A4F8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000BCA" w14:textId="77777777" w:rsidR="009A4F8B" w:rsidRDefault="009A4F8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D11BC1" w14:textId="77777777" w:rsidR="009A4F8B" w:rsidRDefault="009A4F8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C8B63D" w14:textId="77777777" w:rsidR="009A4F8B" w:rsidRDefault="009A4F8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040406" w14:textId="07D25985" w:rsidR="009A4F8B" w:rsidRDefault="009A4F8B" w:rsidP="00EB2D85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Separately varying </w:t>
            </w:r>
            <w:r>
              <w:rPr>
                <w:color w:val="000000"/>
              </w:rPr>
              <w:t xml:space="preserve">interaction values </w:t>
            </w:r>
            <w:r w:rsidRPr="008549E2">
              <w:rPr>
                <w:color w:val="000000"/>
              </w:rPr>
              <w:t xml:space="preserve">over </w:t>
            </w:r>
            <w:r>
              <w:rPr>
                <w:color w:val="000000"/>
              </w:rPr>
              <w:t xml:space="preserve">each concentration level of the </w:t>
            </w:r>
            <w:r w:rsidRPr="008549E2">
              <w:rPr>
                <w:color w:val="000000"/>
              </w:rPr>
              <w:t xml:space="preserve">reference </w:t>
            </w:r>
            <w:r>
              <w:rPr>
                <w:color w:val="000000"/>
              </w:rPr>
              <w:t>agent</w:t>
            </w: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1B270F" w14:textId="2BC0EACE" w:rsidR="009A4F8B" w:rsidRPr="00653F4C" w:rsidRDefault="009A4F8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653F4C">
              <w:rPr>
                <w:bCs/>
                <w:color w:val="000000"/>
                <w:kern w:val="24"/>
                <w:szCs w:val="24"/>
              </w:rPr>
              <w:t>2.5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B62BDC" w14:textId="22FCB01D" w:rsidR="009A4F8B" w:rsidRDefault="009A4F8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82 (0.66-1.02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BD86B8" w14:textId="52FD02C1" w:rsidR="009A4F8B" w:rsidRPr="00B54402" w:rsidRDefault="009A4F8B" w:rsidP="00EB2D85">
            <w:pPr>
              <w:keepNext/>
              <w:adjustRightInd w:val="0"/>
              <w:spacing w:before="60" w:after="60"/>
              <w:jc w:val="center"/>
            </w:pPr>
            <w:r w:rsidRPr="00EA76EF">
              <w:t>0.073</w:t>
            </w:r>
          </w:p>
        </w:tc>
      </w:tr>
      <w:tr w:rsidR="009A4F8B" w14:paraId="15158618" w14:textId="77777777" w:rsidTr="009063E9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E63EF2" w14:textId="77777777" w:rsidR="009A4F8B" w:rsidRDefault="009A4F8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0992F9" w14:textId="77777777" w:rsidR="009A4F8B" w:rsidRDefault="009A4F8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5811C1" w14:textId="77777777" w:rsidR="009A4F8B" w:rsidRDefault="009A4F8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9908F4" w14:textId="77777777" w:rsidR="009A4F8B" w:rsidRDefault="009A4F8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F9339C" w14:textId="77777777" w:rsidR="009A4F8B" w:rsidRDefault="009A4F8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3DBFA3" w14:textId="4F5F851F" w:rsidR="009A4F8B" w:rsidRDefault="009A4F8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B7397">
              <w:rPr>
                <w:bCs/>
                <w:color w:val="000000"/>
                <w:kern w:val="24"/>
                <w:szCs w:val="24"/>
              </w:rPr>
              <w:t>5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EDB37F" w14:textId="1E82DC64" w:rsidR="009A4F8B" w:rsidRDefault="009A4F8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1 (0.82-1.24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0BDC76" w14:textId="1D4DB1E9" w:rsidR="009A4F8B" w:rsidRPr="00B54402" w:rsidRDefault="009A4F8B" w:rsidP="00EB2D85">
            <w:pPr>
              <w:keepNext/>
              <w:adjustRightInd w:val="0"/>
              <w:spacing w:before="60" w:after="60"/>
              <w:jc w:val="center"/>
            </w:pPr>
            <w:r w:rsidRPr="00EA76EF">
              <w:t>0.917</w:t>
            </w:r>
          </w:p>
        </w:tc>
      </w:tr>
      <w:tr w:rsidR="009A4F8B" w14:paraId="66E0EED4" w14:textId="77777777" w:rsidTr="009063E9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C5F76B" w14:textId="77777777" w:rsidR="009A4F8B" w:rsidRDefault="009A4F8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B1C69F" w14:textId="77777777" w:rsidR="009A4F8B" w:rsidRDefault="009A4F8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1D9A41" w14:textId="77777777" w:rsidR="009A4F8B" w:rsidRDefault="009A4F8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E6F8C1" w14:textId="77777777" w:rsidR="009A4F8B" w:rsidRDefault="009A4F8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E1F1F6" w14:textId="77777777" w:rsidR="009A4F8B" w:rsidRDefault="009A4F8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0C28EF" w14:textId="48AEF95B" w:rsidR="009A4F8B" w:rsidRDefault="009A4F8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bCs/>
                <w:color w:val="000000"/>
                <w:kern w:val="24"/>
                <w:szCs w:val="24"/>
              </w:rPr>
              <w:t>10</w:t>
            </w:r>
            <w:r w:rsidRPr="008B7397">
              <w:rPr>
                <w:bCs/>
                <w:color w:val="000000"/>
                <w:kern w:val="24"/>
                <w:szCs w:val="24"/>
              </w:rPr>
              <w:t xml:space="preserve">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8B2601" w14:textId="7BA0FD5C" w:rsidR="009A4F8B" w:rsidRDefault="009A4F8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47 (1.20-1.80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3DAB49" w14:textId="6A24A270" w:rsidR="009A4F8B" w:rsidRPr="00B54402" w:rsidRDefault="009A4F8B" w:rsidP="00EB2D85">
            <w:pPr>
              <w:keepNext/>
              <w:adjustRightInd w:val="0"/>
              <w:spacing w:before="60" w:after="60"/>
              <w:jc w:val="center"/>
            </w:pPr>
            <w:r w:rsidRPr="00EA76EF">
              <w:t>&lt;0.001</w:t>
            </w:r>
          </w:p>
        </w:tc>
      </w:tr>
      <w:tr w:rsidR="009A4F8B" w14:paraId="6C8DA208" w14:textId="77777777" w:rsidTr="009063E9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3716A7" w14:textId="77777777" w:rsidR="009A4F8B" w:rsidRDefault="009A4F8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6CE421" w14:textId="77777777" w:rsidR="009A4F8B" w:rsidRDefault="009A4F8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788933" w14:textId="77777777" w:rsidR="009A4F8B" w:rsidRDefault="009A4F8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A4BA59" w14:textId="77777777" w:rsidR="009A4F8B" w:rsidRDefault="009A4F8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8DD5F4" w14:textId="77777777" w:rsidR="009A4F8B" w:rsidRDefault="009A4F8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55C184" w14:textId="1A7891CF" w:rsidR="009A4F8B" w:rsidRDefault="009A4F8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bCs/>
                <w:color w:val="000000"/>
                <w:kern w:val="24"/>
                <w:szCs w:val="24"/>
              </w:rPr>
              <w:t>20</w:t>
            </w:r>
            <w:r w:rsidRPr="008B7397">
              <w:rPr>
                <w:bCs/>
                <w:color w:val="000000"/>
                <w:kern w:val="24"/>
                <w:szCs w:val="24"/>
              </w:rPr>
              <w:t xml:space="preserve">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EDB08E" w14:textId="1E7E73FD" w:rsidR="009A4F8B" w:rsidRDefault="009A4F8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.36 (1.91-2.91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9B1BFE" w14:textId="743476D1" w:rsidR="009A4F8B" w:rsidRPr="00B54402" w:rsidRDefault="009A4F8B" w:rsidP="00EB2D85">
            <w:pPr>
              <w:keepNext/>
              <w:adjustRightInd w:val="0"/>
              <w:spacing w:before="60" w:after="60"/>
              <w:jc w:val="center"/>
            </w:pPr>
            <w:r w:rsidRPr="00EA76EF">
              <w:t>&lt;0.001</w:t>
            </w:r>
          </w:p>
        </w:tc>
      </w:tr>
      <w:tr w:rsidR="00CC258F" w14:paraId="14A8544F" w14:textId="77777777" w:rsidTr="008C1DEA">
        <w:trPr>
          <w:cantSplit/>
          <w:jc w:val="center"/>
        </w:trPr>
        <w:tc>
          <w:tcPr>
            <w:tcW w:w="1250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8E070B" w14:textId="52EF76F5" w:rsidR="00CC258F" w:rsidRDefault="00CC258F" w:rsidP="00542DEA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color w:val="000000"/>
              </w:rPr>
              <w:t>LPS/ATP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B0E778" w14:textId="47B36F24" w:rsidR="00CC258F" w:rsidRDefault="00CC258F" w:rsidP="00542DEA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color w:val="000000"/>
              </w:rPr>
              <w:t>TNF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ACC275" w14:textId="49BBA59F" w:rsidR="00CC258F" w:rsidRDefault="00CC258F" w:rsidP="00542DEA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color w:val="000000"/>
              </w:rPr>
              <w:t>PTX &amp; AZI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C7C214" w14:textId="3ECDB408" w:rsidR="00CC258F" w:rsidRDefault="00CC258F" w:rsidP="00542DEA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color w:val="000000"/>
              </w:rPr>
              <w:t>AZI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6D2B3F" w14:textId="748066A1" w:rsidR="00CC258F" w:rsidRDefault="00CC258F" w:rsidP="00EB2D85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20C947" w14:textId="6AEB451D" w:rsidR="00CC258F" w:rsidRPr="001969E1" w:rsidRDefault="00CC258F" w:rsidP="00EB2D85">
            <w:pPr>
              <w:spacing w:line="276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D6AE3D" w14:textId="7CEE1284" w:rsidR="00CC258F" w:rsidRPr="001969E1" w:rsidRDefault="00CC258F" w:rsidP="00EB2D85">
            <w:pPr>
              <w:keepNext/>
              <w:adjustRightInd w:val="0"/>
              <w:spacing w:before="60" w:after="6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1.36 (1.15,1.60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E74756" w14:textId="54493EAC" w:rsidR="00CC258F" w:rsidRPr="001969E1" w:rsidRDefault="00CC258F" w:rsidP="00EB2D85">
            <w:pPr>
              <w:keepNext/>
              <w:adjustRightInd w:val="0"/>
              <w:spacing w:before="60" w:after="60"/>
              <w:jc w:val="center"/>
              <w:rPr>
                <w:b/>
              </w:rPr>
            </w:pPr>
            <w:r w:rsidRPr="00DA2197">
              <w:t>&lt;0.001</w:t>
            </w:r>
          </w:p>
        </w:tc>
      </w:tr>
      <w:tr w:rsidR="009F09E8" w14:paraId="556EA293" w14:textId="77777777" w:rsidTr="00F26E20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B718AB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3A13EA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1ACFE7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90C419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BFB7A4" w14:textId="18F63BE8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  <w:r w:rsidRPr="008549E2">
              <w:rPr>
                <w:color w:val="000000"/>
              </w:rPr>
              <w:t xml:space="preserve">Separately varying </w:t>
            </w:r>
            <w:r>
              <w:rPr>
                <w:color w:val="000000"/>
              </w:rPr>
              <w:t xml:space="preserve">interaction values </w:t>
            </w:r>
            <w:r w:rsidRPr="008549E2">
              <w:rPr>
                <w:color w:val="000000"/>
              </w:rPr>
              <w:t xml:space="preserve">over </w:t>
            </w:r>
            <w:r>
              <w:rPr>
                <w:color w:val="000000"/>
              </w:rPr>
              <w:t xml:space="preserve">each concentration level of the </w:t>
            </w:r>
            <w:r w:rsidRPr="008549E2">
              <w:rPr>
                <w:color w:val="000000"/>
              </w:rPr>
              <w:t xml:space="preserve">reference </w:t>
            </w:r>
            <w:r>
              <w:rPr>
                <w:color w:val="000000"/>
              </w:rPr>
              <w:t>agent</w:t>
            </w: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F4F022" w14:textId="3964EA94" w:rsidR="009F09E8" w:rsidRPr="001969E1" w:rsidRDefault="009F09E8" w:rsidP="00EB2D85">
            <w:pPr>
              <w:spacing w:line="276" w:lineRule="auto"/>
              <w:jc w:val="center"/>
              <w:rPr>
                <w:color w:val="000000"/>
              </w:rPr>
            </w:pPr>
            <w:r w:rsidRPr="00653F4C">
              <w:rPr>
                <w:bCs/>
                <w:color w:val="000000"/>
                <w:kern w:val="24"/>
                <w:szCs w:val="24"/>
              </w:rPr>
              <w:t>2.5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AD3539" w14:textId="6F880B8D" w:rsidR="009F09E8" w:rsidRDefault="009F09E8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16 (0.99,1.36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DFA2A0" w14:textId="51300D9E" w:rsidR="009F09E8" w:rsidRPr="00B54402" w:rsidRDefault="009F09E8" w:rsidP="00EB2D85">
            <w:pPr>
              <w:keepNext/>
              <w:adjustRightInd w:val="0"/>
              <w:spacing w:before="60" w:after="60"/>
              <w:jc w:val="center"/>
            </w:pPr>
            <w:r w:rsidRPr="00DA2197">
              <w:t>0.059</w:t>
            </w:r>
          </w:p>
        </w:tc>
      </w:tr>
      <w:tr w:rsidR="009F09E8" w14:paraId="53BB8431" w14:textId="77777777" w:rsidTr="00F26E20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5FC210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A49F6D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84FA9A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BEACF8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FE7DC3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2B693F" w14:textId="3B8747BB" w:rsidR="009F09E8" w:rsidRPr="001969E1" w:rsidRDefault="009F09E8" w:rsidP="00EB2D85">
            <w:pPr>
              <w:spacing w:line="276" w:lineRule="auto"/>
              <w:jc w:val="center"/>
              <w:rPr>
                <w:color w:val="000000"/>
              </w:rPr>
            </w:pPr>
            <w:r w:rsidRPr="008B7397">
              <w:rPr>
                <w:bCs/>
                <w:color w:val="000000"/>
                <w:kern w:val="24"/>
                <w:szCs w:val="24"/>
              </w:rPr>
              <w:t>5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7173B2" w14:textId="4FD7A8E6" w:rsidR="009F09E8" w:rsidRDefault="009F09E8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42 (1.20,1.68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705D63" w14:textId="1F7762D6" w:rsidR="009F09E8" w:rsidRPr="00B54402" w:rsidRDefault="009F09E8" w:rsidP="00EB2D85">
            <w:pPr>
              <w:keepNext/>
              <w:adjustRightInd w:val="0"/>
              <w:spacing w:before="60" w:after="60"/>
              <w:jc w:val="center"/>
            </w:pPr>
            <w:r w:rsidRPr="00DA2197">
              <w:t>&lt;0.001</w:t>
            </w:r>
          </w:p>
        </w:tc>
      </w:tr>
      <w:tr w:rsidR="009F09E8" w14:paraId="6E4C8A76" w14:textId="77777777" w:rsidTr="00F26E20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CB34D9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B75C00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512672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5DCD7E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A14BD8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E754B2" w14:textId="42177912" w:rsidR="009F09E8" w:rsidRPr="001969E1" w:rsidRDefault="009F09E8" w:rsidP="00EB2D85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bCs/>
                <w:color w:val="000000"/>
                <w:kern w:val="24"/>
                <w:szCs w:val="24"/>
              </w:rPr>
              <w:t>10</w:t>
            </w:r>
            <w:r w:rsidRPr="008B7397">
              <w:rPr>
                <w:bCs/>
                <w:color w:val="000000"/>
                <w:kern w:val="24"/>
                <w:szCs w:val="24"/>
              </w:rPr>
              <w:t xml:space="preserve">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A8DF1F" w14:textId="198C6C67" w:rsidR="009F09E8" w:rsidRDefault="009F09E8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.00 (1.65,2.43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84736A" w14:textId="3B275C1F" w:rsidR="009F09E8" w:rsidRPr="00B54402" w:rsidRDefault="009F09E8" w:rsidP="00EB2D85">
            <w:pPr>
              <w:keepNext/>
              <w:adjustRightInd w:val="0"/>
              <w:spacing w:before="60" w:after="60"/>
              <w:jc w:val="center"/>
            </w:pPr>
            <w:r w:rsidRPr="00DA2197">
              <w:t>&lt;0.001</w:t>
            </w:r>
          </w:p>
        </w:tc>
      </w:tr>
      <w:tr w:rsidR="009F09E8" w14:paraId="383AF6EE" w14:textId="77777777" w:rsidTr="00F26E20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68D2B9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68AE72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F8F778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640EC9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9831D9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BD435A" w14:textId="7005EDA5" w:rsidR="009F09E8" w:rsidRPr="001969E1" w:rsidRDefault="009F09E8" w:rsidP="00EB2D85"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bCs/>
                <w:color w:val="000000"/>
                <w:kern w:val="24"/>
                <w:szCs w:val="24"/>
              </w:rPr>
              <w:t>20</w:t>
            </w:r>
            <w:r w:rsidRPr="008B7397">
              <w:rPr>
                <w:bCs/>
                <w:color w:val="000000"/>
                <w:kern w:val="24"/>
                <w:szCs w:val="24"/>
              </w:rPr>
              <w:t xml:space="preserve">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CD8E5D" w14:textId="2E7AD1B9" w:rsidR="009F09E8" w:rsidRDefault="009F09E8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.22 (2.59,4.01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DB683E" w14:textId="38CC6692" w:rsidR="009F09E8" w:rsidRPr="00B54402" w:rsidRDefault="009F09E8" w:rsidP="00EB2D85">
            <w:pPr>
              <w:keepNext/>
              <w:adjustRightInd w:val="0"/>
              <w:spacing w:before="60" w:after="60"/>
              <w:jc w:val="center"/>
            </w:pPr>
            <w:r w:rsidRPr="00DA2197">
              <w:t>&lt;0.001</w:t>
            </w:r>
          </w:p>
        </w:tc>
      </w:tr>
      <w:tr w:rsidR="009F09E8" w14:paraId="44AA89D9" w14:textId="77777777" w:rsidTr="000C03D8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1FCB39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C41D7A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ABAE01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05ECE9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5E831B" w14:textId="1487CA01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  <w:r w:rsidRPr="008549E2">
              <w:rPr>
                <w:color w:val="000000"/>
              </w:rPr>
              <w:t xml:space="preserve">Separate </w:t>
            </w:r>
            <w:r>
              <w:rPr>
                <w:color w:val="000000"/>
              </w:rPr>
              <w:t xml:space="preserve">interaction values </w:t>
            </w:r>
            <w:r w:rsidRPr="008549E2">
              <w:rPr>
                <w:color w:val="000000"/>
              </w:rPr>
              <w:t>for each</w:t>
            </w:r>
            <w:r>
              <w:rPr>
                <w:color w:val="000000"/>
              </w:rPr>
              <w:t xml:space="preserve"> concentration</w:t>
            </w:r>
            <w:r w:rsidRPr="008549E2">
              <w:rPr>
                <w:color w:val="000000"/>
              </w:rPr>
              <w:t xml:space="preserve"> combination</w:t>
            </w: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D88232" w14:textId="385D4F79" w:rsidR="009F09E8" w:rsidRPr="001969E1" w:rsidRDefault="009F09E8" w:rsidP="00EB2D85">
            <w:pPr>
              <w:spacing w:line="276" w:lineRule="auto"/>
              <w:jc w:val="center"/>
              <w:rPr>
                <w:color w:val="000000"/>
              </w:rPr>
            </w:pPr>
            <w:r w:rsidRPr="001969E1">
              <w:rPr>
                <w:b/>
                <w:bCs/>
                <w:color w:val="000000"/>
                <w:kern w:val="24"/>
                <w:szCs w:val="24"/>
              </w:rPr>
              <w:t>50µM PTX &amp; 2.5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D077468" w14:textId="6EBE96E4" w:rsidR="009F09E8" w:rsidRDefault="009F09E8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B25A90">
              <w:rPr>
                <w:b/>
                <w:color w:val="000000"/>
              </w:rPr>
              <w:t>0.77 (0.60-0.98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209951F" w14:textId="20AFA30A" w:rsidR="009F09E8" w:rsidRPr="00B54402" w:rsidRDefault="009F09E8" w:rsidP="00EB2D85">
            <w:pPr>
              <w:keepNext/>
              <w:adjustRightInd w:val="0"/>
              <w:spacing w:before="60" w:after="60"/>
              <w:jc w:val="center"/>
            </w:pPr>
            <w:r w:rsidRPr="00DA2197">
              <w:rPr>
                <w:b/>
              </w:rPr>
              <w:t>0.033</w:t>
            </w:r>
          </w:p>
        </w:tc>
      </w:tr>
      <w:tr w:rsidR="009F09E8" w14:paraId="5EDCF49C" w14:textId="77777777" w:rsidTr="000C03D8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771D87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B4B0C4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EE182F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71D41D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E32332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C9F3A8" w14:textId="0D0E7401" w:rsidR="009F09E8" w:rsidRPr="001969E1" w:rsidRDefault="009F09E8" w:rsidP="00EB2D85">
            <w:pPr>
              <w:spacing w:line="276" w:lineRule="auto"/>
              <w:jc w:val="center"/>
              <w:rPr>
                <w:color w:val="000000"/>
              </w:rPr>
            </w:pPr>
            <w:r w:rsidRPr="001969E1">
              <w:rPr>
                <w:bCs/>
                <w:color w:val="000000"/>
                <w:kern w:val="24"/>
                <w:szCs w:val="24"/>
              </w:rPr>
              <w:t>50</w:t>
            </w:r>
            <w:r>
              <w:rPr>
                <w:bCs/>
                <w:color w:val="000000"/>
                <w:kern w:val="24"/>
                <w:szCs w:val="24"/>
              </w:rPr>
              <w:t xml:space="preserve"> </w:t>
            </w:r>
            <w:r w:rsidRPr="001969E1">
              <w:rPr>
                <w:bCs/>
                <w:color w:val="000000"/>
                <w:kern w:val="24"/>
                <w:szCs w:val="24"/>
              </w:rPr>
              <w:t>µM PTX &amp; 5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953A3D" w14:textId="7E84F4C5" w:rsidR="009F09E8" w:rsidRDefault="009F09E8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2 (0.81-1.30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E81792" w14:textId="4DAF226D" w:rsidR="009F09E8" w:rsidRPr="00B54402" w:rsidRDefault="009F09E8" w:rsidP="00EB2D85">
            <w:pPr>
              <w:keepNext/>
              <w:adjustRightInd w:val="0"/>
              <w:spacing w:before="60" w:after="60"/>
              <w:jc w:val="center"/>
            </w:pPr>
            <w:r w:rsidRPr="00DA2197">
              <w:t>0.859</w:t>
            </w:r>
          </w:p>
        </w:tc>
      </w:tr>
      <w:tr w:rsidR="009F09E8" w14:paraId="489DF6A2" w14:textId="77777777" w:rsidTr="000C03D8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A0E3D4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513015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AE56F7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AC763B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409DCF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F2E916" w14:textId="52C888FC" w:rsidR="009F09E8" w:rsidRPr="001969E1" w:rsidRDefault="009F09E8" w:rsidP="00EB2D85">
            <w:pPr>
              <w:spacing w:line="276" w:lineRule="auto"/>
              <w:jc w:val="center"/>
              <w:rPr>
                <w:color w:val="000000"/>
              </w:rPr>
            </w:pPr>
            <w:r w:rsidRPr="001969E1">
              <w:rPr>
                <w:bCs/>
                <w:color w:val="000000"/>
                <w:kern w:val="24"/>
                <w:szCs w:val="24"/>
              </w:rPr>
              <w:t>50</w:t>
            </w:r>
            <w:r>
              <w:rPr>
                <w:bCs/>
                <w:color w:val="000000"/>
                <w:kern w:val="24"/>
                <w:szCs w:val="24"/>
              </w:rPr>
              <w:t xml:space="preserve"> </w:t>
            </w:r>
            <w:r w:rsidRPr="001969E1">
              <w:rPr>
                <w:bCs/>
                <w:color w:val="000000"/>
                <w:kern w:val="24"/>
                <w:szCs w:val="24"/>
              </w:rPr>
              <w:t>µM PTX &amp; 10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E4D77F" w14:textId="723C2022" w:rsidR="009F09E8" w:rsidRDefault="009F09E8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55 (1.21-1.97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2BE931" w14:textId="07A9AA79" w:rsidR="009F09E8" w:rsidRPr="00B54402" w:rsidRDefault="009F09E8" w:rsidP="00EB2D85">
            <w:pPr>
              <w:keepNext/>
              <w:adjustRightInd w:val="0"/>
              <w:spacing w:before="60" w:after="60"/>
              <w:jc w:val="center"/>
            </w:pPr>
            <w:r w:rsidRPr="00DA2197">
              <w:t>&lt;0.001</w:t>
            </w:r>
          </w:p>
        </w:tc>
      </w:tr>
      <w:tr w:rsidR="009F09E8" w14:paraId="65FA6885" w14:textId="77777777" w:rsidTr="000C03D8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0B8C2D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0D86B2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F52752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F43667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D7E670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B00212" w14:textId="12FD89A6" w:rsidR="009F09E8" w:rsidRPr="001969E1" w:rsidRDefault="009F09E8" w:rsidP="00EB2D85">
            <w:pPr>
              <w:spacing w:line="276" w:lineRule="auto"/>
              <w:jc w:val="center"/>
              <w:rPr>
                <w:color w:val="000000"/>
              </w:rPr>
            </w:pPr>
            <w:r w:rsidRPr="001969E1">
              <w:rPr>
                <w:bCs/>
                <w:color w:val="000000"/>
                <w:kern w:val="24"/>
                <w:szCs w:val="24"/>
              </w:rPr>
              <w:t>50</w:t>
            </w:r>
            <w:r>
              <w:rPr>
                <w:bCs/>
                <w:color w:val="000000"/>
                <w:kern w:val="24"/>
                <w:szCs w:val="24"/>
              </w:rPr>
              <w:t xml:space="preserve"> </w:t>
            </w:r>
            <w:r w:rsidRPr="001969E1">
              <w:rPr>
                <w:bCs/>
                <w:color w:val="000000"/>
                <w:kern w:val="24"/>
                <w:szCs w:val="24"/>
              </w:rPr>
              <w:t>µM PTX &amp; 20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4C4CE6" w14:textId="239666CB" w:rsidR="009F09E8" w:rsidRDefault="009F09E8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.62 (2.05-3.35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2EDDAA" w14:textId="5BF24A25" w:rsidR="009F09E8" w:rsidRPr="00B54402" w:rsidRDefault="009F09E8" w:rsidP="00EB2D85">
            <w:pPr>
              <w:keepNext/>
              <w:adjustRightInd w:val="0"/>
              <w:spacing w:before="60" w:after="60"/>
              <w:jc w:val="center"/>
            </w:pPr>
            <w:r w:rsidRPr="00DA2197">
              <w:t>&lt;0.001</w:t>
            </w:r>
          </w:p>
        </w:tc>
      </w:tr>
      <w:tr w:rsidR="009F09E8" w14:paraId="0724F4B2" w14:textId="77777777" w:rsidTr="000C03D8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88A522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33FBFE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5715AA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BDA6AD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AFF7EA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C6A746" w14:textId="79134375" w:rsidR="009F09E8" w:rsidRPr="001969E1" w:rsidRDefault="009F09E8" w:rsidP="00EB2D85">
            <w:pPr>
              <w:spacing w:line="276" w:lineRule="auto"/>
              <w:jc w:val="center"/>
              <w:rPr>
                <w:color w:val="000000"/>
              </w:rPr>
            </w:pPr>
            <w:r w:rsidRPr="001969E1">
              <w:rPr>
                <w:bCs/>
                <w:color w:val="000000"/>
                <w:kern w:val="24"/>
                <w:szCs w:val="24"/>
              </w:rPr>
              <w:t>100</w:t>
            </w:r>
            <w:r>
              <w:rPr>
                <w:bCs/>
                <w:color w:val="000000"/>
                <w:kern w:val="24"/>
                <w:szCs w:val="24"/>
              </w:rPr>
              <w:t xml:space="preserve"> </w:t>
            </w:r>
            <w:r w:rsidRPr="001969E1">
              <w:rPr>
                <w:bCs/>
                <w:color w:val="000000"/>
                <w:kern w:val="24"/>
                <w:szCs w:val="24"/>
              </w:rPr>
              <w:t>µM PTX &amp; 2.5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0BE50C" w14:textId="730FCD6C" w:rsidR="009F09E8" w:rsidRDefault="009F09E8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0 (0.79-1.25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5ED52D" w14:textId="4048940E" w:rsidR="009F09E8" w:rsidRPr="00B54402" w:rsidRDefault="009F09E8" w:rsidP="00EB2D85">
            <w:pPr>
              <w:keepNext/>
              <w:adjustRightInd w:val="0"/>
              <w:spacing w:before="60" w:after="60"/>
              <w:jc w:val="center"/>
            </w:pPr>
            <w:r w:rsidRPr="00DA2197">
              <w:t>0.974</w:t>
            </w:r>
          </w:p>
        </w:tc>
      </w:tr>
      <w:tr w:rsidR="009F09E8" w14:paraId="77CD3327" w14:textId="77777777" w:rsidTr="000C03D8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CBFFDF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23D21F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40CD5F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3E380E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F954AA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31E6F6" w14:textId="3B64C59D" w:rsidR="009F09E8" w:rsidRPr="001969E1" w:rsidRDefault="009F09E8" w:rsidP="00EB2D85">
            <w:pPr>
              <w:spacing w:line="276" w:lineRule="auto"/>
              <w:jc w:val="center"/>
              <w:rPr>
                <w:color w:val="000000"/>
              </w:rPr>
            </w:pPr>
            <w:r w:rsidRPr="001969E1">
              <w:rPr>
                <w:bCs/>
                <w:color w:val="000000"/>
                <w:kern w:val="24"/>
                <w:szCs w:val="24"/>
              </w:rPr>
              <w:t>100</w:t>
            </w:r>
            <w:r>
              <w:rPr>
                <w:bCs/>
                <w:color w:val="000000"/>
                <w:kern w:val="24"/>
                <w:szCs w:val="24"/>
              </w:rPr>
              <w:t xml:space="preserve"> </w:t>
            </w:r>
            <w:r w:rsidRPr="001969E1">
              <w:rPr>
                <w:bCs/>
                <w:color w:val="000000"/>
                <w:kern w:val="24"/>
                <w:szCs w:val="24"/>
              </w:rPr>
              <w:t>µM PTX &amp; 5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761FBE" w14:textId="23FDDA6C" w:rsidR="009F09E8" w:rsidRDefault="009F09E8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30 (1.02-1.64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AC9498" w14:textId="5CB13886" w:rsidR="009F09E8" w:rsidRPr="00B54402" w:rsidRDefault="009F09E8" w:rsidP="00EB2D85">
            <w:pPr>
              <w:keepNext/>
              <w:adjustRightInd w:val="0"/>
              <w:spacing w:before="60" w:after="60"/>
              <w:jc w:val="center"/>
            </w:pPr>
            <w:r w:rsidRPr="00DA2197">
              <w:t>0.031</w:t>
            </w:r>
          </w:p>
        </w:tc>
      </w:tr>
      <w:tr w:rsidR="009F09E8" w14:paraId="5D03A9C3" w14:textId="77777777" w:rsidTr="000C03D8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305842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B68902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B2F1F0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C9B76E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8EBEAA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357971" w14:textId="15D25DF9" w:rsidR="009F09E8" w:rsidRPr="001969E1" w:rsidRDefault="009F09E8" w:rsidP="00EB2D85">
            <w:pPr>
              <w:spacing w:line="276" w:lineRule="auto"/>
              <w:jc w:val="center"/>
              <w:rPr>
                <w:color w:val="000000"/>
              </w:rPr>
            </w:pPr>
            <w:r w:rsidRPr="001969E1">
              <w:rPr>
                <w:bCs/>
                <w:color w:val="000000"/>
                <w:kern w:val="24"/>
                <w:szCs w:val="24"/>
              </w:rPr>
              <w:t>100</w:t>
            </w:r>
            <w:r>
              <w:rPr>
                <w:bCs/>
                <w:color w:val="000000"/>
                <w:kern w:val="24"/>
                <w:szCs w:val="24"/>
              </w:rPr>
              <w:t xml:space="preserve"> </w:t>
            </w:r>
            <w:r w:rsidRPr="001969E1">
              <w:rPr>
                <w:bCs/>
                <w:color w:val="000000"/>
                <w:kern w:val="24"/>
                <w:szCs w:val="24"/>
              </w:rPr>
              <w:t>µM PTX &amp; 10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80BD4B" w14:textId="426BE582" w:rsidR="009F09E8" w:rsidRDefault="009F09E8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91 (1.49-2.46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EAA688" w14:textId="40509414" w:rsidR="009F09E8" w:rsidRPr="00B54402" w:rsidRDefault="009F09E8" w:rsidP="00EB2D85">
            <w:pPr>
              <w:keepNext/>
              <w:adjustRightInd w:val="0"/>
              <w:spacing w:before="60" w:after="60"/>
              <w:jc w:val="center"/>
            </w:pPr>
            <w:r w:rsidRPr="00DA2197">
              <w:t>&lt;0.001</w:t>
            </w:r>
          </w:p>
        </w:tc>
      </w:tr>
      <w:tr w:rsidR="009F09E8" w14:paraId="70905A19" w14:textId="77777777" w:rsidTr="000C03D8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948F81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5236C3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0B83BA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3C8D19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FDBC58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2F41A8" w14:textId="6E4D93A9" w:rsidR="009F09E8" w:rsidRPr="001969E1" w:rsidRDefault="009F09E8" w:rsidP="00EB2D85">
            <w:pPr>
              <w:spacing w:line="276" w:lineRule="auto"/>
              <w:jc w:val="center"/>
              <w:rPr>
                <w:color w:val="000000"/>
              </w:rPr>
            </w:pPr>
            <w:r w:rsidRPr="001969E1">
              <w:rPr>
                <w:bCs/>
                <w:color w:val="000000"/>
                <w:kern w:val="24"/>
                <w:szCs w:val="24"/>
              </w:rPr>
              <w:t>100</w:t>
            </w:r>
            <w:r>
              <w:rPr>
                <w:bCs/>
                <w:color w:val="000000"/>
                <w:kern w:val="24"/>
                <w:szCs w:val="24"/>
              </w:rPr>
              <w:t xml:space="preserve"> </w:t>
            </w:r>
            <w:r w:rsidRPr="001969E1">
              <w:rPr>
                <w:bCs/>
                <w:color w:val="000000"/>
                <w:kern w:val="24"/>
                <w:szCs w:val="24"/>
              </w:rPr>
              <w:t>µM PTX &amp; 20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F67AAA" w14:textId="3126B6C7" w:rsidR="009F09E8" w:rsidRDefault="009F09E8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.16 (2.43-4.13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CC7AD0" w14:textId="353EB7DA" w:rsidR="009F09E8" w:rsidRPr="00B54402" w:rsidRDefault="009F09E8" w:rsidP="00EB2D85">
            <w:pPr>
              <w:keepNext/>
              <w:adjustRightInd w:val="0"/>
              <w:spacing w:before="60" w:after="60"/>
              <w:jc w:val="center"/>
            </w:pPr>
            <w:r w:rsidRPr="00DA2197">
              <w:t>&lt;0.001</w:t>
            </w:r>
          </w:p>
        </w:tc>
      </w:tr>
      <w:tr w:rsidR="009F09E8" w14:paraId="629A2219" w14:textId="77777777" w:rsidTr="000C03D8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DD576F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701BF6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ED6FBB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6F0D4B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5DBE1A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52CCB4" w14:textId="421FEB94" w:rsidR="009F09E8" w:rsidRPr="001969E1" w:rsidRDefault="009F09E8" w:rsidP="00EB2D85">
            <w:pPr>
              <w:spacing w:line="276" w:lineRule="auto"/>
              <w:jc w:val="center"/>
              <w:rPr>
                <w:color w:val="000000"/>
              </w:rPr>
            </w:pPr>
            <w:r w:rsidRPr="001969E1">
              <w:rPr>
                <w:bCs/>
                <w:color w:val="000000"/>
                <w:kern w:val="24"/>
                <w:szCs w:val="24"/>
              </w:rPr>
              <w:t>200</w:t>
            </w:r>
            <w:r>
              <w:rPr>
                <w:bCs/>
                <w:color w:val="000000"/>
                <w:kern w:val="24"/>
                <w:szCs w:val="24"/>
              </w:rPr>
              <w:t xml:space="preserve"> </w:t>
            </w:r>
            <w:r w:rsidRPr="001969E1">
              <w:rPr>
                <w:bCs/>
                <w:color w:val="000000"/>
                <w:kern w:val="24"/>
                <w:szCs w:val="24"/>
              </w:rPr>
              <w:t>µM PTX &amp; 2.5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83E662" w14:textId="5D9D6E3F" w:rsidR="009F09E8" w:rsidRDefault="009F09E8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31 (1.06-1.64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2A4B5E" w14:textId="7B9B4CC9" w:rsidR="009F09E8" w:rsidRPr="00B54402" w:rsidRDefault="009F09E8" w:rsidP="00EB2D85">
            <w:pPr>
              <w:keepNext/>
              <w:adjustRightInd w:val="0"/>
              <w:spacing w:before="60" w:after="60"/>
              <w:jc w:val="center"/>
            </w:pPr>
            <w:r w:rsidRPr="00DA2197">
              <w:t>0.015</w:t>
            </w:r>
          </w:p>
        </w:tc>
      </w:tr>
      <w:tr w:rsidR="009F09E8" w14:paraId="1332EA8E" w14:textId="77777777" w:rsidTr="000C03D8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1B07D3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081552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26EBAB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DC4D51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8F1462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0DEC63" w14:textId="0FDDBC6D" w:rsidR="009F09E8" w:rsidRPr="001969E1" w:rsidRDefault="009F09E8" w:rsidP="00EB2D85">
            <w:pPr>
              <w:spacing w:line="276" w:lineRule="auto"/>
              <w:jc w:val="center"/>
              <w:rPr>
                <w:color w:val="000000"/>
              </w:rPr>
            </w:pPr>
            <w:r w:rsidRPr="001969E1">
              <w:rPr>
                <w:bCs/>
                <w:color w:val="000000"/>
                <w:kern w:val="24"/>
                <w:szCs w:val="24"/>
              </w:rPr>
              <w:t>200</w:t>
            </w:r>
            <w:r>
              <w:rPr>
                <w:bCs/>
                <w:color w:val="000000"/>
                <w:kern w:val="24"/>
                <w:szCs w:val="24"/>
              </w:rPr>
              <w:t xml:space="preserve"> </w:t>
            </w:r>
            <w:r w:rsidRPr="001969E1">
              <w:rPr>
                <w:bCs/>
                <w:color w:val="000000"/>
                <w:kern w:val="24"/>
                <w:szCs w:val="24"/>
              </w:rPr>
              <w:t>µM PTX &amp; 5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326450" w14:textId="48924962" w:rsidR="009F09E8" w:rsidRDefault="009F09E8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65 (1.30-2.09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3F1C70" w14:textId="2F161FC0" w:rsidR="009F09E8" w:rsidRPr="00B54402" w:rsidRDefault="009F09E8" w:rsidP="00EB2D85">
            <w:pPr>
              <w:keepNext/>
              <w:adjustRightInd w:val="0"/>
              <w:spacing w:before="60" w:after="60"/>
              <w:jc w:val="center"/>
            </w:pPr>
            <w:r w:rsidRPr="00DA2197">
              <w:t>&lt;0.001</w:t>
            </w:r>
          </w:p>
        </w:tc>
      </w:tr>
      <w:tr w:rsidR="009F09E8" w14:paraId="5CB02D81" w14:textId="77777777" w:rsidTr="000C03D8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5CF259" w14:textId="77777777" w:rsidR="009F09E8" w:rsidRDefault="009F09E8" w:rsidP="00EB2D85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CA12FA" w14:textId="77777777" w:rsidR="009F09E8" w:rsidRDefault="009F09E8" w:rsidP="00EB2D85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46E812" w14:textId="77777777" w:rsidR="009F09E8" w:rsidRDefault="009F09E8" w:rsidP="00EB2D85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380AFE" w14:textId="77777777" w:rsidR="009F09E8" w:rsidRDefault="009F09E8" w:rsidP="00EB2D85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0A9D33" w14:textId="77777777" w:rsidR="009F09E8" w:rsidRDefault="009F09E8" w:rsidP="00EB2D85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3D68B9" w14:textId="7ECCD8D8" w:rsidR="009F09E8" w:rsidRPr="001969E1" w:rsidRDefault="009F09E8" w:rsidP="00EB2D85">
            <w:pPr>
              <w:spacing w:line="276" w:lineRule="auto"/>
              <w:jc w:val="center"/>
              <w:rPr>
                <w:color w:val="000000"/>
              </w:rPr>
            </w:pPr>
            <w:r w:rsidRPr="001969E1">
              <w:rPr>
                <w:bCs/>
                <w:color w:val="000000"/>
                <w:kern w:val="24"/>
                <w:szCs w:val="24"/>
              </w:rPr>
              <w:t>200</w:t>
            </w:r>
            <w:r>
              <w:rPr>
                <w:bCs/>
                <w:color w:val="000000"/>
                <w:kern w:val="24"/>
                <w:szCs w:val="24"/>
              </w:rPr>
              <w:t xml:space="preserve"> </w:t>
            </w:r>
            <w:r w:rsidRPr="001969E1">
              <w:rPr>
                <w:bCs/>
                <w:color w:val="000000"/>
                <w:kern w:val="24"/>
                <w:szCs w:val="24"/>
              </w:rPr>
              <w:t>µM PTX &amp; 10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E747B8" w14:textId="13A7DD58" w:rsidR="009F09E8" w:rsidRDefault="009F09E8" w:rsidP="00EB2D85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.40 (1.84-3.13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B70E65" w14:textId="29E32AA6" w:rsidR="009F09E8" w:rsidRPr="00B54402" w:rsidRDefault="009F09E8" w:rsidP="00EB2D85">
            <w:pPr>
              <w:adjustRightInd w:val="0"/>
              <w:spacing w:before="60" w:after="60"/>
              <w:jc w:val="center"/>
            </w:pPr>
            <w:r w:rsidRPr="00DA2197">
              <w:t>&lt;0.001</w:t>
            </w:r>
          </w:p>
        </w:tc>
      </w:tr>
      <w:tr w:rsidR="009F09E8" w14:paraId="262ED2F7" w14:textId="77777777" w:rsidTr="000C03D8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CE8E98" w14:textId="62828F93" w:rsidR="009F09E8" w:rsidRDefault="009F09E8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414A2B" w14:textId="7E24BD64" w:rsidR="009F09E8" w:rsidRDefault="009F09E8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C70B4A" w14:textId="38F73122" w:rsidR="009F09E8" w:rsidRDefault="009F09E8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64BE87" w14:textId="7A2D5A89" w:rsidR="009F09E8" w:rsidRDefault="009F09E8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EE3230" w14:textId="030F39E9" w:rsidR="009F09E8" w:rsidRDefault="009F09E8" w:rsidP="00EB2D85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08198E" w14:textId="0AE7E631" w:rsidR="009F09E8" w:rsidRDefault="009F09E8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969E1">
              <w:rPr>
                <w:bCs/>
                <w:color w:val="000000"/>
                <w:kern w:val="24"/>
                <w:szCs w:val="24"/>
              </w:rPr>
              <w:t>200</w:t>
            </w:r>
            <w:r>
              <w:rPr>
                <w:bCs/>
                <w:color w:val="000000"/>
                <w:kern w:val="24"/>
                <w:szCs w:val="24"/>
              </w:rPr>
              <w:t xml:space="preserve"> </w:t>
            </w:r>
            <w:r w:rsidRPr="001969E1">
              <w:rPr>
                <w:bCs/>
                <w:color w:val="000000"/>
                <w:kern w:val="24"/>
                <w:szCs w:val="24"/>
              </w:rPr>
              <w:t>µM PTX &amp; 20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C92650" w14:textId="7D76AF01" w:rsidR="009F09E8" w:rsidRDefault="009F09E8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.89 (2.90-5.22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CFC112" w14:textId="4D24A4F6" w:rsidR="009F09E8" w:rsidRPr="00DA2197" w:rsidRDefault="009F09E8" w:rsidP="00EB2D85">
            <w:pPr>
              <w:keepNext/>
              <w:adjustRightInd w:val="0"/>
              <w:spacing w:before="60" w:after="60"/>
              <w:jc w:val="center"/>
            </w:pPr>
            <w:r w:rsidRPr="00DA2197">
              <w:t>&lt;0.001</w:t>
            </w:r>
          </w:p>
        </w:tc>
      </w:tr>
      <w:tr w:rsidR="009F09E8" w14:paraId="19EF9733" w14:textId="77777777" w:rsidTr="000C03D8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601848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907819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5C06F6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618F67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C71EBD" w14:textId="43194C05" w:rsidR="009F09E8" w:rsidRDefault="009F09E8" w:rsidP="00EB2D85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F2F49A" w14:textId="11D944EA" w:rsidR="009F09E8" w:rsidRDefault="009F09E8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969E1">
              <w:rPr>
                <w:bCs/>
                <w:color w:val="000000"/>
                <w:kern w:val="24"/>
                <w:szCs w:val="24"/>
              </w:rPr>
              <w:t>400</w:t>
            </w:r>
            <w:r>
              <w:rPr>
                <w:bCs/>
                <w:color w:val="000000"/>
                <w:kern w:val="24"/>
                <w:szCs w:val="24"/>
              </w:rPr>
              <w:t xml:space="preserve"> </w:t>
            </w:r>
            <w:r w:rsidRPr="001969E1">
              <w:rPr>
                <w:bCs/>
                <w:color w:val="000000"/>
                <w:kern w:val="24"/>
                <w:szCs w:val="24"/>
              </w:rPr>
              <w:t>µM PTX &amp; 2.5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9E9DC6" w14:textId="57358CCA" w:rsidR="009F09E8" w:rsidRDefault="009F09E8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66 (1.33-2.08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178900" w14:textId="3C66FBAC" w:rsidR="009F09E8" w:rsidRPr="00DA2197" w:rsidRDefault="009F09E8" w:rsidP="00EB2D85">
            <w:pPr>
              <w:keepNext/>
              <w:adjustRightInd w:val="0"/>
              <w:spacing w:before="60" w:after="60"/>
              <w:jc w:val="center"/>
            </w:pPr>
            <w:r w:rsidRPr="00DA2197">
              <w:t>&lt;0.001</w:t>
            </w:r>
          </w:p>
        </w:tc>
      </w:tr>
      <w:tr w:rsidR="009F09E8" w14:paraId="0C7E09C1" w14:textId="77777777" w:rsidTr="000C03D8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883CF9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97CDD5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C0591E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3B3D98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B6AB7D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DDB643" w14:textId="2C32CC1A" w:rsidR="009F09E8" w:rsidRDefault="009F09E8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969E1">
              <w:rPr>
                <w:bCs/>
                <w:color w:val="000000"/>
                <w:kern w:val="24"/>
                <w:szCs w:val="24"/>
              </w:rPr>
              <w:t>400</w:t>
            </w:r>
            <w:r>
              <w:rPr>
                <w:bCs/>
                <w:color w:val="000000"/>
                <w:kern w:val="24"/>
                <w:szCs w:val="24"/>
              </w:rPr>
              <w:t xml:space="preserve"> µM PTX &amp; </w:t>
            </w:r>
            <w:r w:rsidRPr="001969E1">
              <w:rPr>
                <w:bCs/>
                <w:color w:val="000000"/>
                <w:kern w:val="24"/>
                <w:szCs w:val="24"/>
              </w:rPr>
              <w:t>5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A60D74" w14:textId="6C565CF8" w:rsidR="009F09E8" w:rsidRDefault="009F09E8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.08 (1.63-2.66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5F0CE2" w14:textId="48398CEE" w:rsidR="009F09E8" w:rsidRPr="00DA2197" w:rsidRDefault="009F09E8" w:rsidP="00EB2D85">
            <w:pPr>
              <w:keepNext/>
              <w:adjustRightInd w:val="0"/>
              <w:spacing w:before="60" w:after="60"/>
              <w:jc w:val="center"/>
            </w:pPr>
            <w:r w:rsidRPr="00DA2197">
              <w:t>&lt;0.001</w:t>
            </w:r>
          </w:p>
        </w:tc>
      </w:tr>
      <w:tr w:rsidR="009F09E8" w14:paraId="741AD2B7" w14:textId="77777777" w:rsidTr="000C03D8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48E7CF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F1E0F8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504BBC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33DBD7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85B5C6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9B51A1" w14:textId="3291362A" w:rsidR="009F09E8" w:rsidRDefault="009F09E8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969E1">
              <w:rPr>
                <w:bCs/>
                <w:color w:val="000000"/>
                <w:kern w:val="24"/>
                <w:szCs w:val="24"/>
              </w:rPr>
              <w:t>400</w:t>
            </w:r>
            <w:r>
              <w:rPr>
                <w:bCs/>
                <w:color w:val="000000"/>
                <w:kern w:val="24"/>
                <w:szCs w:val="24"/>
              </w:rPr>
              <w:t xml:space="preserve"> </w:t>
            </w:r>
            <w:r w:rsidRPr="001969E1">
              <w:rPr>
                <w:bCs/>
                <w:color w:val="000000"/>
                <w:kern w:val="24"/>
                <w:szCs w:val="24"/>
              </w:rPr>
              <w:t xml:space="preserve">µM PTX &amp; </w:t>
            </w:r>
            <w:r>
              <w:rPr>
                <w:bCs/>
                <w:color w:val="000000"/>
                <w:kern w:val="24"/>
                <w:szCs w:val="24"/>
              </w:rPr>
              <w:t>10</w:t>
            </w:r>
            <w:r w:rsidRPr="001969E1">
              <w:rPr>
                <w:bCs/>
                <w:color w:val="000000"/>
                <w:kern w:val="24"/>
                <w:szCs w:val="24"/>
              </w:rPr>
              <w:t xml:space="preserve">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97927C" w14:textId="5559B5F4" w:rsidR="009F09E8" w:rsidRDefault="009F09E8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.98 (2.25-3.96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DB88C6" w14:textId="6DA63584" w:rsidR="009F09E8" w:rsidRPr="00DA2197" w:rsidRDefault="009F09E8" w:rsidP="00EB2D85">
            <w:pPr>
              <w:keepNext/>
              <w:adjustRightInd w:val="0"/>
              <w:spacing w:before="60" w:after="60"/>
              <w:jc w:val="center"/>
            </w:pPr>
            <w:r w:rsidRPr="00DA2197">
              <w:t>&lt;0.001</w:t>
            </w:r>
          </w:p>
        </w:tc>
      </w:tr>
      <w:tr w:rsidR="009F09E8" w14:paraId="5C4D3237" w14:textId="77777777" w:rsidTr="000C03D8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12BEED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335B19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3A8F1F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E4B75D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5B3018" w14:textId="77777777" w:rsidR="009F09E8" w:rsidRDefault="009F09E8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50E33C" w14:textId="4FFA4A19" w:rsidR="009F09E8" w:rsidRDefault="009F09E8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969E1">
              <w:rPr>
                <w:bCs/>
                <w:color w:val="000000"/>
                <w:kern w:val="24"/>
                <w:szCs w:val="24"/>
              </w:rPr>
              <w:t>400</w:t>
            </w:r>
            <w:r>
              <w:rPr>
                <w:bCs/>
                <w:color w:val="000000"/>
                <w:kern w:val="24"/>
                <w:szCs w:val="24"/>
              </w:rPr>
              <w:t xml:space="preserve"> </w:t>
            </w:r>
            <w:r w:rsidRPr="001969E1">
              <w:rPr>
                <w:bCs/>
                <w:color w:val="000000"/>
                <w:kern w:val="24"/>
                <w:szCs w:val="24"/>
              </w:rPr>
              <w:t>µM PTX &amp; 2</w:t>
            </w:r>
            <w:r>
              <w:rPr>
                <w:bCs/>
                <w:color w:val="000000"/>
                <w:kern w:val="24"/>
                <w:szCs w:val="24"/>
              </w:rPr>
              <w:t>0</w:t>
            </w:r>
            <w:r w:rsidRPr="001969E1">
              <w:rPr>
                <w:bCs/>
                <w:color w:val="000000"/>
                <w:kern w:val="24"/>
                <w:szCs w:val="24"/>
              </w:rPr>
              <w:t xml:space="preserve">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2A3875" w14:textId="2C06ECCC" w:rsidR="009F09E8" w:rsidRDefault="009F09E8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.77 (3.48-6.54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C4BB2A" w14:textId="20B7282D" w:rsidR="009F09E8" w:rsidRPr="00DA2197" w:rsidRDefault="009F09E8" w:rsidP="00EB2D85">
            <w:pPr>
              <w:keepNext/>
              <w:adjustRightInd w:val="0"/>
              <w:spacing w:before="60" w:after="60"/>
              <w:jc w:val="center"/>
            </w:pPr>
            <w:r w:rsidRPr="00DA2197">
              <w:t>&lt;0.001</w:t>
            </w:r>
          </w:p>
        </w:tc>
      </w:tr>
      <w:tr w:rsidR="002102FB" w:rsidRPr="00B25A90" w14:paraId="62A9D508" w14:textId="77777777" w:rsidTr="002F1C9E">
        <w:trPr>
          <w:cantSplit/>
          <w:jc w:val="center"/>
        </w:trPr>
        <w:tc>
          <w:tcPr>
            <w:tcW w:w="1250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8C60D8" w14:textId="748E6DBB" w:rsidR="002102FB" w:rsidRDefault="002102FB" w:rsidP="00542DEA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color w:val="000000"/>
              </w:rPr>
              <w:t>LPS/ATP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6BF16B" w14:textId="1714A489" w:rsidR="002102FB" w:rsidRDefault="002102FB" w:rsidP="00542DEA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color w:val="000000"/>
              </w:rPr>
              <w:t>IL-1β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19837E" w14:textId="0DF8CA27" w:rsidR="002102FB" w:rsidRDefault="002102FB" w:rsidP="00542DEA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color w:val="000000"/>
              </w:rPr>
              <w:t>PTX &amp; AZI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ADD3E9" w14:textId="1C6FFE5B" w:rsidR="002102FB" w:rsidRDefault="002102FB" w:rsidP="00542DEA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color w:val="000000"/>
              </w:rPr>
              <w:t>AZI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A74FB0" w14:textId="0F7DA7C7" w:rsidR="002102FB" w:rsidRDefault="002102FB" w:rsidP="00EB2D85">
            <w:pPr>
              <w:keepNext/>
              <w:adjustRightInd w:val="0"/>
              <w:spacing w:before="60" w:after="60"/>
              <w:rPr>
                <w:color w:val="000000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A8D5B3" w14:textId="27F3F81B" w:rsidR="002102FB" w:rsidRDefault="002102F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1B07CD" w14:textId="629A320A" w:rsidR="002102FB" w:rsidRPr="00B25A90" w:rsidRDefault="002102FB" w:rsidP="00EB2D85">
            <w:pPr>
              <w:keepNext/>
              <w:adjustRightInd w:val="0"/>
              <w:spacing w:before="60" w:after="6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1.58 (1.28-1.94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06F9CB" w14:textId="507EA50A" w:rsidR="002102FB" w:rsidRPr="00DA2197" w:rsidRDefault="002102FB" w:rsidP="00EB2D85">
            <w:pPr>
              <w:keepNext/>
              <w:adjustRightInd w:val="0"/>
              <w:spacing w:before="60" w:after="60"/>
              <w:jc w:val="center"/>
              <w:rPr>
                <w:b/>
              </w:rPr>
            </w:pPr>
            <w:r w:rsidRPr="00D3691D">
              <w:t>&lt;</w:t>
            </w:r>
            <w:r>
              <w:t>0</w:t>
            </w:r>
            <w:r w:rsidRPr="00D3691D">
              <w:t>.001</w:t>
            </w:r>
          </w:p>
        </w:tc>
      </w:tr>
      <w:tr w:rsidR="00316BEB" w14:paraId="013AEF88" w14:textId="77777777" w:rsidTr="00900200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5E9084" w14:textId="77777777" w:rsidR="00316BEB" w:rsidRDefault="00316BE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DACE0D" w14:textId="77777777" w:rsidR="00316BEB" w:rsidRDefault="00316BE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1FA81B" w14:textId="77777777" w:rsidR="00316BEB" w:rsidRDefault="00316BE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7A1BD9" w14:textId="77777777" w:rsidR="00316BEB" w:rsidRDefault="00316BE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8B176A" w14:textId="258E50B1" w:rsidR="00316BEB" w:rsidRDefault="00316BEB" w:rsidP="00EB2D85">
            <w:pPr>
              <w:keepNext/>
              <w:adjustRightInd w:val="0"/>
              <w:rPr>
                <w:sz w:val="24"/>
                <w:szCs w:val="24"/>
              </w:rPr>
            </w:pPr>
            <w:r w:rsidRPr="008549E2">
              <w:rPr>
                <w:color w:val="000000"/>
              </w:rPr>
              <w:t xml:space="preserve">Separately varying </w:t>
            </w:r>
            <w:r>
              <w:rPr>
                <w:color w:val="000000"/>
              </w:rPr>
              <w:t xml:space="preserve">interaction values </w:t>
            </w:r>
            <w:r w:rsidRPr="008549E2">
              <w:rPr>
                <w:color w:val="000000"/>
              </w:rPr>
              <w:t xml:space="preserve">over </w:t>
            </w:r>
            <w:r>
              <w:rPr>
                <w:color w:val="000000"/>
              </w:rPr>
              <w:t xml:space="preserve">each concentration level of the </w:t>
            </w:r>
            <w:r w:rsidRPr="008549E2">
              <w:rPr>
                <w:color w:val="000000"/>
              </w:rPr>
              <w:t xml:space="preserve">reference </w:t>
            </w:r>
            <w:r>
              <w:rPr>
                <w:color w:val="000000"/>
              </w:rPr>
              <w:t>agent</w:t>
            </w: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0E3791" w14:textId="5FBA6AE5" w:rsidR="00316BEB" w:rsidRDefault="00316BE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653F4C">
              <w:rPr>
                <w:bCs/>
                <w:color w:val="000000"/>
                <w:kern w:val="24"/>
                <w:szCs w:val="24"/>
              </w:rPr>
              <w:t>2.5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768B65" w14:textId="0DA3AFCE" w:rsidR="00316BEB" w:rsidRDefault="00316BE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85 (0.67-1.08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CE73BC" w14:textId="5B9C38CB" w:rsidR="00316BEB" w:rsidRPr="00DA2197" w:rsidRDefault="00316BEB" w:rsidP="00EB2D85">
            <w:pPr>
              <w:keepNext/>
              <w:adjustRightInd w:val="0"/>
              <w:spacing w:before="60" w:after="60"/>
              <w:jc w:val="center"/>
            </w:pPr>
            <w:r w:rsidRPr="00D3691D">
              <w:t>0.178</w:t>
            </w:r>
          </w:p>
        </w:tc>
      </w:tr>
      <w:tr w:rsidR="00316BEB" w14:paraId="6D682F32" w14:textId="77777777" w:rsidTr="00900200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03EE2D" w14:textId="77777777" w:rsidR="00316BEB" w:rsidRDefault="00316BE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D50FEA" w14:textId="77777777" w:rsidR="00316BEB" w:rsidRDefault="00316BE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D04199" w14:textId="77777777" w:rsidR="00316BEB" w:rsidRDefault="00316BE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EC8079" w14:textId="77777777" w:rsidR="00316BEB" w:rsidRDefault="00316BE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097C65" w14:textId="77777777" w:rsidR="00316BEB" w:rsidRDefault="00316BE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F611BF" w14:textId="133B9E1D" w:rsidR="00316BEB" w:rsidRDefault="00316BE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B7397">
              <w:rPr>
                <w:bCs/>
                <w:color w:val="000000"/>
                <w:kern w:val="24"/>
                <w:szCs w:val="24"/>
              </w:rPr>
              <w:t>5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13AB2B" w14:textId="712D7442" w:rsidR="00316BEB" w:rsidRDefault="00316BE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15 (0.92-1.44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9A8835" w14:textId="77D1EAE1" w:rsidR="00316BEB" w:rsidRPr="00DA2197" w:rsidRDefault="00316BEB" w:rsidP="00EB2D85">
            <w:pPr>
              <w:keepNext/>
              <w:adjustRightInd w:val="0"/>
              <w:spacing w:before="60" w:after="60"/>
              <w:jc w:val="center"/>
            </w:pPr>
            <w:r w:rsidRPr="00D3691D">
              <w:t>0.214</w:t>
            </w:r>
          </w:p>
        </w:tc>
      </w:tr>
      <w:tr w:rsidR="00316BEB" w14:paraId="25D201DD" w14:textId="77777777" w:rsidTr="00900200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E7781D" w14:textId="77777777" w:rsidR="00316BEB" w:rsidRDefault="00316BE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F7E08D" w14:textId="77777777" w:rsidR="00316BEB" w:rsidRDefault="00316BE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6E7043" w14:textId="77777777" w:rsidR="00316BEB" w:rsidRDefault="00316BE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7BEB91" w14:textId="77777777" w:rsidR="00316BEB" w:rsidRDefault="00316BE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090C2B" w14:textId="77777777" w:rsidR="00316BEB" w:rsidRDefault="00316BE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249614" w14:textId="4B2CB0F3" w:rsidR="00316BEB" w:rsidRDefault="00316BE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bCs/>
                <w:color w:val="000000"/>
                <w:kern w:val="24"/>
                <w:szCs w:val="24"/>
              </w:rPr>
              <w:t>10</w:t>
            </w:r>
            <w:r w:rsidRPr="008B7397">
              <w:rPr>
                <w:bCs/>
                <w:color w:val="000000"/>
                <w:kern w:val="24"/>
                <w:szCs w:val="24"/>
              </w:rPr>
              <w:t xml:space="preserve">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9E498B" w14:textId="0C8D33D2" w:rsidR="00316BEB" w:rsidRDefault="00316BE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62 (1.29-2.03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782FE4" w14:textId="2009B517" w:rsidR="00316BEB" w:rsidRPr="00DA2197" w:rsidRDefault="00316BEB" w:rsidP="00EB2D85">
            <w:pPr>
              <w:keepNext/>
              <w:adjustRightInd w:val="0"/>
              <w:spacing w:before="60" w:after="60"/>
              <w:jc w:val="center"/>
            </w:pPr>
            <w:r w:rsidRPr="00906EEA">
              <w:t>&lt;0.001</w:t>
            </w:r>
          </w:p>
        </w:tc>
      </w:tr>
      <w:tr w:rsidR="00316BEB" w14:paraId="07702431" w14:textId="77777777" w:rsidTr="00900200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9E526E" w14:textId="77777777" w:rsidR="00316BEB" w:rsidRDefault="00316BE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CD02F4" w14:textId="77777777" w:rsidR="00316BEB" w:rsidRDefault="00316BE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F71EEE" w14:textId="77777777" w:rsidR="00316BEB" w:rsidRDefault="00316BE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39648A" w14:textId="77777777" w:rsidR="00316BEB" w:rsidRDefault="00316BE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D2DB00" w14:textId="77777777" w:rsidR="00316BEB" w:rsidRDefault="00316BE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2852D0" w14:textId="2F74F6DE" w:rsidR="00316BEB" w:rsidRDefault="00316BE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bCs/>
                <w:color w:val="000000"/>
                <w:kern w:val="24"/>
                <w:szCs w:val="24"/>
              </w:rPr>
              <w:t>20</w:t>
            </w:r>
            <w:r w:rsidRPr="008B7397">
              <w:rPr>
                <w:bCs/>
                <w:color w:val="000000"/>
                <w:kern w:val="24"/>
                <w:szCs w:val="24"/>
              </w:rPr>
              <w:t xml:space="preserve">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FDB7CD" w14:textId="352F6F60" w:rsidR="00316BEB" w:rsidRDefault="00316BE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.63 (2.04-3.39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80FCD3" w14:textId="77D08FB6" w:rsidR="00316BEB" w:rsidRPr="00DA2197" w:rsidRDefault="00316BEB" w:rsidP="00EB2D85">
            <w:pPr>
              <w:keepNext/>
              <w:adjustRightInd w:val="0"/>
              <w:spacing w:before="60" w:after="60"/>
              <w:jc w:val="center"/>
            </w:pPr>
            <w:r w:rsidRPr="00906EEA">
              <w:t>&lt;0.001</w:t>
            </w:r>
          </w:p>
        </w:tc>
      </w:tr>
      <w:tr w:rsidR="00316BEB" w14:paraId="1E5D80A8" w14:textId="77777777" w:rsidTr="00C76534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2910E3" w14:textId="77777777" w:rsidR="00316BEB" w:rsidRDefault="00316BE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79D14B" w14:textId="77777777" w:rsidR="00316BEB" w:rsidRDefault="00316BE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5F1BC3" w14:textId="77777777" w:rsidR="00316BEB" w:rsidRDefault="00316BE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C7B599" w14:textId="77777777" w:rsidR="00316BEB" w:rsidRDefault="00316BE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8E801B" w14:textId="17263128" w:rsidR="00316BEB" w:rsidRDefault="00316BEB" w:rsidP="00EB2D85">
            <w:pPr>
              <w:keepNext/>
              <w:adjustRightInd w:val="0"/>
              <w:rPr>
                <w:sz w:val="24"/>
                <w:szCs w:val="24"/>
              </w:rPr>
            </w:pPr>
            <w:r w:rsidRPr="008549E2">
              <w:rPr>
                <w:color w:val="000000"/>
              </w:rPr>
              <w:t xml:space="preserve">Linearly varying </w:t>
            </w:r>
            <w:r>
              <w:rPr>
                <w:color w:val="000000"/>
              </w:rPr>
              <w:t xml:space="preserve">interaction values </w:t>
            </w:r>
            <w:r w:rsidRPr="008549E2">
              <w:rPr>
                <w:color w:val="000000"/>
              </w:rPr>
              <w:t>over</w:t>
            </w:r>
            <w:r>
              <w:rPr>
                <w:color w:val="000000"/>
              </w:rPr>
              <w:t xml:space="preserve"> concentration levels of the </w:t>
            </w:r>
            <w:r w:rsidRPr="008549E2">
              <w:rPr>
                <w:color w:val="000000"/>
              </w:rPr>
              <w:t>reference compound</w:t>
            </w: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D55742" w14:textId="2F387EB5" w:rsidR="00316BEB" w:rsidRDefault="00316BE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653F4C">
              <w:rPr>
                <w:bCs/>
                <w:color w:val="000000"/>
                <w:kern w:val="24"/>
                <w:szCs w:val="24"/>
              </w:rPr>
              <w:t>2.5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817BCE" w14:textId="2561C1EB" w:rsidR="00316BEB" w:rsidRDefault="00316BE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83 (0.64-1.02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777F5A" w14:textId="325917E2" w:rsidR="00316BEB" w:rsidRPr="00DA2197" w:rsidRDefault="00316BEB" w:rsidP="00EB2D85">
            <w:pPr>
              <w:keepNext/>
              <w:adjustRightInd w:val="0"/>
              <w:spacing w:before="60" w:after="60"/>
              <w:jc w:val="center"/>
            </w:pPr>
            <w:r w:rsidRPr="00D3691D">
              <w:t>0.080</w:t>
            </w:r>
          </w:p>
        </w:tc>
      </w:tr>
      <w:tr w:rsidR="00316BEB" w14:paraId="2C89C2FB" w14:textId="77777777" w:rsidTr="00C76534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1D6229" w14:textId="77777777" w:rsidR="00316BEB" w:rsidRDefault="00316BE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4B6A0D" w14:textId="77777777" w:rsidR="00316BEB" w:rsidRDefault="00316BE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30668A" w14:textId="77777777" w:rsidR="00316BEB" w:rsidRDefault="00316BE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39C8D1" w14:textId="77777777" w:rsidR="00316BEB" w:rsidRDefault="00316BE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D9EF31" w14:textId="77777777" w:rsidR="00316BEB" w:rsidRDefault="00316BE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B9E88B" w14:textId="1EF605D5" w:rsidR="00316BEB" w:rsidRDefault="00316BE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B7397">
              <w:rPr>
                <w:bCs/>
                <w:color w:val="000000"/>
                <w:kern w:val="24"/>
                <w:szCs w:val="24"/>
              </w:rPr>
              <w:t>5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1AE9BF" w14:textId="5F4A6FDA" w:rsidR="00316BEB" w:rsidRDefault="00316BE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31 (1.07-1.55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86341A" w14:textId="45B1F63B" w:rsidR="00316BEB" w:rsidRPr="00DA2197" w:rsidRDefault="00316BEB" w:rsidP="00EB2D85">
            <w:pPr>
              <w:keepNext/>
              <w:adjustRightInd w:val="0"/>
              <w:spacing w:before="60" w:after="60"/>
              <w:jc w:val="center"/>
            </w:pPr>
            <w:r w:rsidRPr="00D3691D">
              <w:t>0.012</w:t>
            </w:r>
          </w:p>
        </w:tc>
      </w:tr>
      <w:tr w:rsidR="00316BEB" w14:paraId="76FD3953" w14:textId="77777777" w:rsidTr="00C76534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09E2A3" w14:textId="77777777" w:rsidR="00316BEB" w:rsidRDefault="00316BE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485DAE" w14:textId="77777777" w:rsidR="00316BEB" w:rsidRDefault="00316BE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3ECD95" w14:textId="77777777" w:rsidR="00316BEB" w:rsidRDefault="00316BE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89F7BF" w14:textId="77777777" w:rsidR="00316BEB" w:rsidRDefault="00316BE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F25186" w14:textId="77777777" w:rsidR="00316BEB" w:rsidRDefault="00316BE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2E542D" w14:textId="57400ED2" w:rsidR="00316BEB" w:rsidRDefault="00316BE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bCs/>
                <w:color w:val="000000"/>
                <w:kern w:val="24"/>
                <w:szCs w:val="24"/>
              </w:rPr>
              <w:t>10</w:t>
            </w:r>
            <w:r w:rsidRPr="008B7397">
              <w:rPr>
                <w:bCs/>
                <w:color w:val="000000"/>
                <w:kern w:val="24"/>
                <w:szCs w:val="24"/>
              </w:rPr>
              <w:t xml:space="preserve">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601BAB" w14:textId="4F8582E0" w:rsidR="00316BEB" w:rsidRDefault="00316BE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79 (1.43-2.14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121004" w14:textId="4FFABD7D" w:rsidR="00316BEB" w:rsidRPr="00DA2197" w:rsidRDefault="00316BEB" w:rsidP="00EB2D85">
            <w:pPr>
              <w:keepNext/>
              <w:adjustRightInd w:val="0"/>
              <w:spacing w:before="60" w:after="60"/>
              <w:jc w:val="center"/>
            </w:pPr>
            <w:r w:rsidRPr="00C32A16">
              <w:t>&lt;0.001</w:t>
            </w:r>
          </w:p>
        </w:tc>
      </w:tr>
      <w:tr w:rsidR="00316BEB" w14:paraId="28AB6A81" w14:textId="77777777" w:rsidTr="00C76534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8D171E" w14:textId="77777777" w:rsidR="00316BEB" w:rsidRDefault="00316BE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BCBE61" w14:textId="77777777" w:rsidR="00316BEB" w:rsidRDefault="00316BE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E0590B" w14:textId="77777777" w:rsidR="00316BEB" w:rsidRDefault="00316BE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AA4CFA" w14:textId="77777777" w:rsidR="00316BEB" w:rsidRDefault="00316BE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57DD99" w14:textId="77777777" w:rsidR="00316BEB" w:rsidRDefault="00316BEB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DD1B10" w14:textId="614456C0" w:rsidR="00316BEB" w:rsidRDefault="00316BE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bCs/>
                <w:color w:val="000000"/>
                <w:kern w:val="24"/>
                <w:szCs w:val="24"/>
              </w:rPr>
              <w:t>20</w:t>
            </w:r>
            <w:r w:rsidRPr="008B7397">
              <w:rPr>
                <w:bCs/>
                <w:color w:val="000000"/>
                <w:kern w:val="24"/>
                <w:szCs w:val="24"/>
              </w:rPr>
              <w:t xml:space="preserve">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63FE8C" w14:textId="15C0E4A3" w:rsidR="00316BEB" w:rsidRDefault="00316BE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.27 (1.78-2.75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28EA25" w14:textId="240FEF5F" w:rsidR="00316BEB" w:rsidRPr="00DA2197" w:rsidRDefault="00316BEB" w:rsidP="00EB2D85">
            <w:pPr>
              <w:keepNext/>
              <w:adjustRightInd w:val="0"/>
              <w:spacing w:before="60" w:after="60"/>
              <w:jc w:val="center"/>
            </w:pPr>
            <w:r w:rsidRPr="00C32A16">
              <w:t>&lt;0.001</w:t>
            </w:r>
          </w:p>
        </w:tc>
      </w:tr>
      <w:tr w:rsidR="00D3152E" w14:paraId="1E59F2A2" w14:textId="77777777" w:rsidTr="003A5955">
        <w:trPr>
          <w:cantSplit/>
          <w:jc w:val="center"/>
        </w:trPr>
        <w:tc>
          <w:tcPr>
            <w:tcW w:w="1250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21A144" w14:textId="5949D217" w:rsidR="00D3152E" w:rsidRDefault="00D3152E" w:rsidP="00542DEA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color w:val="000000"/>
              </w:rPr>
              <w:t>LPS/ATP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3495B4" w14:textId="000DAAF4" w:rsidR="00D3152E" w:rsidRDefault="00D3152E" w:rsidP="00542DEA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color w:val="000000"/>
              </w:rPr>
              <w:t>IL-6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5FF8BA" w14:textId="27640A04" w:rsidR="00D3152E" w:rsidRDefault="00D3152E" w:rsidP="00542DEA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color w:val="000000"/>
              </w:rPr>
              <w:t>PTX &amp; AZI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00AFA4" w14:textId="43E0F7D9" w:rsidR="00D3152E" w:rsidRDefault="00D3152E" w:rsidP="00542DEA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color w:val="000000"/>
              </w:rPr>
              <w:t>AZI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5EE4EC" w14:textId="28911062" w:rsidR="00D3152E" w:rsidRDefault="00D3152E" w:rsidP="00EB2D85">
            <w:pPr>
              <w:keepNext/>
              <w:adjustRightInd w:val="0"/>
              <w:rPr>
                <w:sz w:val="24"/>
                <w:szCs w:val="24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80EA01" w14:textId="73A869E1" w:rsidR="00D3152E" w:rsidRDefault="00D3152E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9E1203" w14:textId="602E3D31" w:rsidR="00D3152E" w:rsidRDefault="00D3152E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35 (1.13-1.62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25DB46" w14:textId="68EE667A" w:rsidR="00D3152E" w:rsidRPr="00DA2197" w:rsidRDefault="00D3152E" w:rsidP="00EB2D85">
            <w:pPr>
              <w:keepNext/>
              <w:adjustRightInd w:val="0"/>
              <w:spacing w:before="60" w:after="60"/>
              <w:jc w:val="center"/>
            </w:pPr>
            <w:r w:rsidRPr="00B81492">
              <w:t>&lt;0.001</w:t>
            </w:r>
          </w:p>
        </w:tc>
      </w:tr>
      <w:tr w:rsidR="00D3152E" w14:paraId="0B45F400" w14:textId="77777777" w:rsidTr="00D37E67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BE0165" w14:textId="77777777" w:rsidR="00D3152E" w:rsidRDefault="00D3152E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488A02" w14:textId="77777777" w:rsidR="00D3152E" w:rsidRDefault="00D3152E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E3548E" w14:textId="77777777" w:rsidR="00D3152E" w:rsidRDefault="00D3152E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0CC23B" w14:textId="77777777" w:rsidR="00D3152E" w:rsidRDefault="00D3152E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840EE0" w14:textId="1CDE42D2" w:rsidR="00D3152E" w:rsidRDefault="00D3152E" w:rsidP="00EB2D85">
            <w:pPr>
              <w:keepNext/>
              <w:adjustRightInd w:val="0"/>
              <w:rPr>
                <w:sz w:val="24"/>
                <w:szCs w:val="24"/>
              </w:rPr>
            </w:pPr>
            <w:r w:rsidRPr="008549E2">
              <w:rPr>
                <w:color w:val="000000"/>
              </w:rPr>
              <w:t xml:space="preserve">Separately varying </w:t>
            </w:r>
            <w:r>
              <w:rPr>
                <w:color w:val="000000"/>
              </w:rPr>
              <w:t xml:space="preserve">interaction values </w:t>
            </w:r>
            <w:r w:rsidRPr="008549E2">
              <w:rPr>
                <w:color w:val="000000"/>
              </w:rPr>
              <w:t xml:space="preserve">over </w:t>
            </w:r>
            <w:r>
              <w:rPr>
                <w:color w:val="000000"/>
              </w:rPr>
              <w:t xml:space="preserve">each concentration level of the </w:t>
            </w:r>
            <w:r w:rsidRPr="008549E2">
              <w:rPr>
                <w:color w:val="000000"/>
              </w:rPr>
              <w:t xml:space="preserve">reference </w:t>
            </w:r>
            <w:r>
              <w:rPr>
                <w:color w:val="000000"/>
              </w:rPr>
              <w:t>agent</w:t>
            </w: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3B7F1E" w14:textId="15B6265E" w:rsidR="00D3152E" w:rsidRDefault="00D3152E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653F4C">
              <w:rPr>
                <w:bCs/>
                <w:color w:val="000000"/>
                <w:kern w:val="24"/>
                <w:szCs w:val="24"/>
              </w:rPr>
              <w:t>2.5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887047" w14:textId="07EAA0D8" w:rsidR="00D3152E" w:rsidRDefault="00D3152E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3 (0.76-1.12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48071E" w14:textId="4F2936E4" w:rsidR="00D3152E" w:rsidRPr="00DA2197" w:rsidRDefault="00D3152E" w:rsidP="00EB2D85">
            <w:pPr>
              <w:keepNext/>
              <w:adjustRightInd w:val="0"/>
              <w:spacing w:before="60" w:after="60"/>
              <w:jc w:val="center"/>
            </w:pPr>
            <w:r w:rsidRPr="00B81492">
              <w:t>0.432</w:t>
            </w:r>
          </w:p>
        </w:tc>
      </w:tr>
      <w:tr w:rsidR="00D3152E" w14:paraId="61388CB0" w14:textId="77777777" w:rsidTr="00D37E67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AE5F45" w14:textId="77777777" w:rsidR="00D3152E" w:rsidRDefault="00D3152E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89A78A" w14:textId="77777777" w:rsidR="00D3152E" w:rsidRDefault="00D3152E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ED524C" w14:textId="77777777" w:rsidR="00D3152E" w:rsidRDefault="00D3152E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734DAD" w14:textId="77777777" w:rsidR="00D3152E" w:rsidRDefault="00D3152E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77B738" w14:textId="77777777" w:rsidR="00D3152E" w:rsidRDefault="00D3152E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BCC33A" w14:textId="7B2B9A0C" w:rsidR="00D3152E" w:rsidRDefault="00D3152E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B7397">
              <w:rPr>
                <w:bCs/>
                <w:color w:val="000000"/>
                <w:kern w:val="24"/>
                <w:szCs w:val="24"/>
              </w:rPr>
              <w:t>5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9A406B" w14:textId="52C1BAAA" w:rsidR="00D3152E" w:rsidRDefault="00D3152E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6 (0.88-1.28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A61320" w14:textId="6D22F2C8" w:rsidR="00D3152E" w:rsidRPr="00DA2197" w:rsidRDefault="00D3152E" w:rsidP="00EB2D85">
            <w:pPr>
              <w:keepNext/>
              <w:adjustRightInd w:val="0"/>
              <w:spacing w:before="60" w:after="60"/>
              <w:jc w:val="center"/>
            </w:pPr>
            <w:r w:rsidRPr="00B81492">
              <w:t>0.505</w:t>
            </w:r>
          </w:p>
        </w:tc>
      </w:tr>
      <w:tr w:rsidR="00D3152E" w14:paraId="5771A767" w14:textId="77777777" w:rsidTr="00D37E67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7A2283" w14:textId="77777777" w:rsidR="00D3152E" w:rsidRDefault="00D3152E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8AEEFA" w14:textId="77777777" w:rsidR="00D3152E" w:rsidRDefault="00D3152E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FEE288" w14:textId="77777777" w:rsidR="00D3152E" w:rsidRDefault="00D3152E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F22BE4" w14:textId="77777777" w:rsidR="00D3152E" w:rsidRDefault="00D3152E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8AB054" w14:textId="77777777" w:rsidR="00D3152E" w:rsidRDefault="00D3152E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9B72EF" w14:textId="70C8D97D" w:rsidR="00D3152E" w:rsidRDefault="00D3152E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bCs/>
                <w:color w:val="000000"/>
                <w:kern w:val="24"/>
                <w:szCs w:val="24"/>
              </w:rPr>
              <w:t>10</w:t>
            </w:r>
            <w:r w:rsidRPr="008B7397">
              <w:rPr>
                <w:bCs/>
                <w:color w:val="000000"/>
                <w:kern w:val="24"/>
                <w:szCs w:val="24"/>
              </w:rPr>
              <w:t xml:space="preserve">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9534A8" w14:textId="644C93E8" w:rsidR="00D3152E" w:rsidRDefault="00D3152E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46 (1.19-1.78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11F85C" w14:textId="68D32317" w:rsidR="00D3152E" w:rsidRPr="00DA2197" w:rsidRDefault="00D3152E" w:rsidP="00EB2D85">
            <w:pPr>
              <w:keepNext/>
              <w:adjustRightInd w:val="0"/>
              <w:spacing w:before="60" w:after="60"/>
              <w:jc w:val="center"/>
            </w:pPr>
            <w:r w:rsidRPr="00B81492">
              <w:t>&lt;0.001</w:t>
            </w:r>
          </w:p>
        </w:tc>
      </w:tr>
      <w:tr w:rsidR="00D3152E" w14:paraId="40771581" w14:textId="77777777" w:rsidTr="00D37E67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300D49" w14:textId="77777777" w:rsidR="00D3152E" w:rsidRDefault="00D3152E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7A6E74" w14:textId="77777777" w:rsidR="00D3152E" w:rsidRDefault="00D3152E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EC362C" w14:textId="77777777" w:rsidR="00D3152E" w:rsidRDefault="00D3152E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DA43FA" w14:textId="77777777" w:rsidR="00D3152E" w:rsidRDefault="00D3152E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6E9899" w14:textId="77777777" w:rsidR="00D3152E" w:rsidRDefault="00D3152E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E10A10" w14:textId="06F61435" w:rsidR="00D3152E" w:rsidRDefault="00D3152E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bCs/>
                <w:color w:val="000000"/>
                <w:kern w:val="24"/>
                <w:szCs w:val="24"/>
              </w:rPr>
              <w:t>20</w:t>
            </w:r>
            <w:r w:rsidRPr="008B7397">
              <w:rPr>
                <w:bCs/>
                <w:color w:val="000000"/>
                <w:kern w:val="24"/>
                <w:szCs w:val="24"/>
              </w:rPr>
              <w:t xml:space="preserve">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4BD18A" w14:textId="2971E97B" w:rsidR="00D3152E" w:rsidRDefault="00D3152E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.33 (1.86-2.91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B29125" w14:textId="1216DE51" w:rsidR="00D3152E" w:rsidRPr="00DA2197" w:rsidRDefault="00D3152E" w:rsidP="00EB2D85">
            <w:pPr>
              <w:keepNext/>
              <w:adjustRightInd w:val="0"/>
              <w:spacing w:before="60" w:after="60"/>
              <w:jc w:val="center"/>
            </w:pPr>
            <w:r w:rsidRPr="00B81492">
              <w:t>&lt;0.001</w:t>
            </w:r>
          </w:p>
        </w:tc>
      </w:tr>
      <w:tr w:rsidR="007117A4" w14:paraId="448A8486" w14:textId="77777777" w:rsidTr="0005404A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80C045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5CD8B3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F24FBA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24DE82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7901F6" w14:textId="125B799C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  <w:r w:rsidRPr="008549E2">
              <w:rPr>
                <w:color w:val="000000"/>
              </w:rPr>
              <w:t xml:space="preserve">Separate </w:t>
            </w:r>
            <w:r>
              <w:rPr>
                <w:color w:val="000000"/>
              </w:rPr>
              <w:t xml:space="preserve">interaction values </w:t>
            </w:r>
            <w:r w:rsidRPr="008549E2">
              <w:rPr>
                <w:color w:val="000000"/>
              </w:rPr>
              <w:t>for each</w:t>
            </w:r>
            <w:r>
              <w:rPr>
                <w:color w:val="000000"/>
              </w:rPr>
              <w:t xml:space="preserve"> concentration</w:t>
            </w:r>
            <w:r w:rsidRPr="008549E2">
              <w:rPr>
                <w:color w:val="000000"/>
              </w:rPr>
              <w:t xml:space="preserve"> combination</w:t>
            </w: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4D00F3" w14:textId="5A550147" w:rsidR="007117A4" w:rsidRDefault="007117A4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D3A80">
              <w:rPr>
                <w:b/>
                <w:bCs/>
                <w:color w:val="000000"/>
                <w:kern w:val="24"/>
                <w:szCs w:val="24"/>
              </w:rPr>
              <w:t>50µM PTX &amp; 2.5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E2A4829" w14:textId="0A1EF60F" w:rsidR="007117A4" w:rsidRDefault="007117A4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D3A80">
              <w:rPr>
                <w:b/>
                <w:color w:val="000000"/>
              </w:rPr>
              <w:t>0.40 (0.31</w:t>
            </w:r>
            <w:r>
              <w:rPr>
                <w:b/>
                <w:color w:val="000000"/>
              </w:rPr>
              <w:t>-</w:t>
            </w:r>
            <w:r w:rsidRPr="00ED3A80">
              <w:rPr>
                <w:b/>
                <w:color w:val="000000"/>
              </w:rPr>
              <w:t>0.51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1F3D96" w14:textId="60D25B30" w:rsidR="007117A4" w:rsidRPr="00DA2197" w:rsidRDefault="007117A4" w:rsidP="00EB2D85">
            <w:pPr>
              <w:keepNext/>
              <w:adjustRightInd w:val="0"/>
              <w:spacing w:before="60" w:after="60"/>
              <w:jc w:val="center"/>
            </w:pPr>
            <w:r w:rsidRPr="00B81492">
              <w:rPr>
                <w:b/>
              </w:rPr>
              <w:t>&lt;0.001</w:t>
            </w:r>
          </w:p>
        </w:tc>
      </w:tr>
      <w:tr w:rsidR="007117A4" w14:paraId="526E127E" w14:textId="77777777" w:rsidTr="0005404A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0AEB23" w14:textId="77777777" w:rsidR="007117A4" w:rsidRDefault="007117A4" w:rsidP="00EB2D85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EB6B1D" w14:textId="77777777" w:rsidR="007117A4" w:rsidRDefault="007117A4" w:rsidP="00EB2D85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7929B9" w14:textId="77777777" w:rsidR="007117A4" w:rsidRDefault="007117A4" w:rsidP="00EB2D85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BB7FB6" w14:textId="77777777" w:rsidR="007117A4" w:rsidRDefault="007117A4" w:rsidP="00EB2D85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1F645F" w14:textId="77777777" w:rsidR="007117A4" w:rsidRDefault="007117A4" w:rsidP="00EB2D85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5A8913" w14:textId="0101340E" w:rsidR="007117A4" w:rsidRDefault="007117A4" w:rsidP="00EB2D85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D3A80">
              <w:rPr>
                <w:b/>
                <w:bCs/>
                <w:color w:val="000000"/>
                <w:kern w:val="24"/>
                <w:szCs w:val="24"/>
              </w:rPr>
              <w:t>50 µM PTX &amp; 5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3495B57" w14:textId="2636BAFB" w:rsidR="007117A4" w:rsidRDefault="007117A4" w:rsidP="00EB2D85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ED3A80">
              <w:rPr>
                <w:b/>
                <w:color w:val="000000"/>
              </w:rPr>
              <w:t>0.55 (0.44</w:t>
            </w:r>
            <w:r>
              <w:rPr>
                <w:b/>
                <w:color w:val="000000"/>
              </w:rPr>
              <w:t>-</w:t>
            </w:r>
            <w:r w:rsidRPr="00ED3A80">
              <w:rPr>
                <w:b/>
                <w:color w:val="000000"/>
              </w:rPr>
              <w:t>0.69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4216B7" w14:textId="1CAFE403" w:rsidR="007117A4" w:rsidRPr="00DA2197" w:rsidRDefault="007117A4" w:rsidP="00EB2D85">
            <w:pPr>
              <w:adjustRightInd w:val="0"/>
              <w:spacing w:before="60" w:after="60"/>
              <w:jc w:val="center"/>
            </w:pPr>
            <w:r w:rsidRPr="00B81492">
              <w:rPr>
                <w:b/>
              </w:rPr>
              <w:t>&lt;0.001</w:t>
            </w:r>
          </w:p>
        </w:tc>
      </w:tr>
      <w:tr w:rsidR="007117A4" w14:paraId="37A8A8A0" w14:textId="77777777" w:rsidTr="0005404A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C84576" w14:textId="192AB88D" w:rsidR="007117A4" w:rsidRDefault="007117A4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1DA9F8" w14:textId="3BE69D3B" w:rsidR="007117A4" w:rsidRDefault="007117A4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0E4A5D" w14:textId="651042FC" w:rsidR="007117A4" w:rsidRDefault="007117A4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B5A022" w14:textId="5F308FFA" w:rsidR="007117A4" w:rsidRDefault="007117A4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CD2D9D" w14:textId="348EA3D9" w:rsidR="007117A4" w:rsidRDefault="007117A4" w:rsidP="00EB2D85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5BC423" w14:textId="22CB083E" w:rsidR="007117A4" w:rsidRDefault="007117A4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969E1">
              <w:rPr>
                <w:bCs/>
                <w:color w:val="000000"/>
                <w:kern w:val="24"/>
                <w:szCs w:val="24"/>
              </w:rPr>
              <w:t>50</w:t>
            </w:r>
            <w:r>
              <w:rPr>
                <w:bCs/>
                <w:color w:val="000000"/>
                <w:kern w:val="24"/>
                <w:szCs w:val="24"/>
              </w:rPr>
              <w:t xml:space="preserve"> </w:t>
            </w:r>
            <w:r w:rsidRPr="001969E1">
              <w:rPr>
                <w:bCs/>
                <w:color w:val="000000"/>
                <w:kern w:val="24"/>
                <w:szCs w:val="24"/>
              </w:rPr>
              <w:t>µM PTX &amp; 10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2806655" w14:textId="6207F6BE" w:rsidR="007117A4" w:rsidRDefault="007117A4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D3A80">
              <w:rPr>
                <w:color w:val="000000"/>
              </w:rPr>
              <w:t>0.87 (0.69</w:t>
            </w:r>
            <w:r>
              <w:rPr>
                <w:color w:val="000000"/>
              </w:rPr>
              <w:t>-</w:t>
            </w:r>
            <w:r w:rsidRPr="00ED3A80">
              <w:rPr>
                <w:color w:val="000000"/>
              </w:rPr>
              <w:t>1.10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E288D9" w14:textId="6691D2C4" w:rsidR="007117A4" w:rsidRPr="00B81492" w:rsidRDefault="007117A4" w:rsidP="00EB2D85">
            <w:pPr>
              <w:keepNext/>
              <w:adjustRightInd w:val="0"/>
              <w:spacing w:before="60" w:after="60"/>
              <w:jc w:val="center"/>
            </w:pPr>
            <w:r w:rsidRPr="00B81492">
              <w:t>0.247</w:t>
            </w:r>
          </w:p>
        </w:tc>
      </w:tr>
      <w:tr w:rsidR="007117A4" w14:paraId="2B9EA2FC" w14:textId="77777777" w:rsidTr="0005404A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59DA04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0DA7C3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E9DBA6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3E44B4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DE7ADE" w14:textId="4075325C" w:rsidR="007117A4" w:rsidRDefault="007117A4" w:rsidP="00EB2D85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1C6972" w14:textId="034F9567" w:rsidR="007117A4" w:rsidRDefault="007117A4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969E1">
              <w:rPr>
                <w:bCs/>
                <w:color w:val="000000"/>
                <w:kern w:val="24"/>
                <w:szCs w:val="24"/>
              </w:rPr>
              <w:t>50</w:t>
            </w:r>
            <w:r>
              <w:rPr>
                <w:bCs/>
                <w:color w:val="000000"/>
                <w:kern w:val="24"/>
                <w:szCs w:val="24"/>
              </w:rPr>
              <w:t xml:space="preserve"> </w:t>
            </w:r>
            <w:r w:rsidRPr="001969E1">
              <w:rPr>
                <w:bCs/>
                <w:color w:val="000000"/>
                <w:kern w:val="24"/>
                <w:szCs w:val="24"/>
              </w:rPr>
              <w:t>µM PTX &amp; 20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D06093E" w14:textId="1F234EFC" w:rsidR="007117A4" w:rsidRDefault="007117A4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D3A80">
              <w:rPr>
                <w:color w:val="000000"/>
              </w:rPr>
              <w:t>1.54 (1.19</w:t>
            </w:r>
            <w:r>
              <w:rPr>
                <w:color w:val="000000"/>
              </w:rPr>
              <w:t>-</w:t>
            </w:r>
            <w:r w:rsidRPr="00ED3A80">
              <w:rPr>
                <w:color w:val="000000"/>
              </w:rPr>
              <w:t>1.98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9D464D" w14:textId="2899E6BA" w:rsidR="007117A4" w:rsidRPr="00B81492" w:rsidRDefault="007117A4" w:rsidP="00EB2D85">
            <w:pPr>
              <w:keepNext/>
              <w:adjustRightInd w:val="0"/>
              <w:spacing w:before="60" w:after="60"/>
              <w:jc w:val="center"/>
            </w:pPr>
            <w:r w:rsidRPr="00B81492">
              <w:t>&lt;0.001</w:t>
            </w:r>
          </w:p>
        </w:tc>
      </w:tr>
      <w:tr w:rsidR="007117A4" w14:paraId="11137C50" w14:textId="77777777" w:rsidTr="0005404A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DF5B0F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B55386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5205EF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2F9A0C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356506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716687" w14:textId="33353B7F" w:rsidR="007117A4" w:rsidRDefault="007117A4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D3A80">
              <w:rPr>
                <w:b/>
                <w:bCs/>
                <w:color w:val="000000"/>
                <w:kern w:val="24"/>
                <w:szCs w:val="24"/>
              </w:rPr>
              <w:t>100 µM PTX &amp; 2.5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4773099" w14:textId="1C384D62" w:rsidR="007117A4" w:rsidRDefault="007117A4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D3A80">
              <w:rPr>
                <w:b/>
                <w:color w:val="000000"/>
              </w:rPr>
              <w:t>0.57 (0.46</w:t>
            </w:r>
            <w:r>
              <w:rPr>
                <w:b/>
                <w:color w:val="000000"/>
              </w:rPr>
              <w:t>-</w:t>
            </w:r>
            <w:r w:rsidRPr="00ED3A80">
              <w:rPr>
                <w:b/>
                <w:color w:val="000000"/>
              </w:rPr>
              <w:t>0.71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90121B" w14:textId="36FD5EB3" w:rsidR="007117A4" w:rsidRPr="00B81492" w:rsidRDefault="007117A4" w:rsidP="00EB2D85">
            <w:pPr>
              <w:keepNext/>
              <w:adjustRightInd w:val="0"/>
              <w:spacing w:before="60" w:after="60"/>
              <w:jc w:val="center"/>
            </w:pPr>
            <w:r w:rsidRPr="00B81492">
              <w:rPr>
                <w:b/>
              </w:rPr>
              <w:t>&lt;0.001</w:t>
            </w:r>
          </w:p>
        </w:tc>
      </w:tr>
      <w:tr w:rsidR="007117A4" w14:paraId="21212A1E" w14:textId="77777777" w:rsidTr="0005404A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94CF1F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DAABBB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FB0C1C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B144BE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A71374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A2083B" w14:textId="3126D86A" w:rsidR="007117A4" w:rsidRDefault="007117A4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D3A80">
              <w:rPr>
                <w:b/>
                <w:bCs/>
                <w:color w:val="000000"/>
                <w:kern w:val="24"/>
                <w:szCs w:val="24"/>
              </w:rPr>
              <w:t>100 µM PTX &amp; 5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8229707" w14:textId="3A4916C0" w:rsidR="007117A4" w:rsidRDefault="007117A4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D3A80">
              <w:rPr>
                <w:b/>
                <w:color w:val="000000"/>
              </w:rPr>
              <w:t>0.73 (0.59</w:t>
            </w:r>
            <w:r>
              <w:rPr>
                <w:b/>
                <w:color w:val="000000"/>
              </w:rPr>
              <w:t>-</w:t>
            </w:r>
            <w:r w:rsidRPr="00ED3A80">
              <w:rPr>
                <w:b/>
                <w:color w:val="000000"/>
              </w:rPr>
              <w:t>0.91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08A7FC" w14:textId="20FA9F17" w:rsidR="007117A4" w:rsidRPr="00B81492" w:rsidRDefault="007117A4" w:rsidP="00EB2D85">
            <w:pPr>
              <w:keepNext/>
              <w:adjustRightInd w:val="0"/>
              <w:spacing w:before="60" w:after="60"/>
              <w:jc w:val="center"/>
            </w:pPr>
            <w:r w:rsidRPr="00B81492">
              <w:rPr>
                <w:b/>
              </w:rPr>
              <w:t>0.006</w:t>
            </w:r>
          </w:p>
        </w:tc>
      </w:tr>
      <w:tr w:rsidR="007117A4" w14:paraId="252711E5" w14:textId="77777777" w:rsidTr="0005404A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5983E4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2574C7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FDE3EA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C144B5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7591CC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6701DF" w14:textId="49B5F8F1" w:rsidR="007117A4" w:rsidRDefault="007117A4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969E1">
              <w:rPr>
                <w:bCs/>
                <w:color w:val="000000"/>
                <w:kern w:val="24"/>
                <w:szCs w:val="24"/>
              </w:rPr>
              <w:t>100</w:t>
            </w:r>
            <w:r>
              <w:rPr>
                <w:bCs/>
                <w:color w:val="000000"/>
                <w:kern w:val="24"/>
                <w:szCs w:val="24"/>
              </w:rPr>
              <w:t xml:space="preserve"> </w:t>
            </w:r>
            <w:r w:rsidRPr="001969E1">
              <w:rPr>
                <w:bCs/>
                <w:color w:val="000000"/>
                <w:kern w:val="24"/>
                <w:szCs w:val="24"/>
              </w:rPr>
              <w:t>µM PTX &amp; 10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7BF9BC9" w14:textId="651C093E" w:rsidR="007117A4" w:rsidRDefault="007117A4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5 (0.83-1.33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C82457" w14:textId="7F9B8B9A" w:rsidR="007117A4" w:rsidRPr="00B81492" w:rsidRDefault="007117A4" w:rsidP="00EB2D85">
            <w:pPr>
              <w:keepNext/>
              <w:adjustRightInd w:val="0"/>
              <w:spacing w:before="60" w:after="60"/>
              <w:jc w:val="center"/>
            </w:pPr>
            <w:r w:rsidRPr="00B81492">
              <w:t>0.679</w:t>
            </w:r>
          </w:p>
        </w:tc>
      </w:tr>
      <w:tr w:rsidR="007117A4" w14:paraId="0DFDB9C4" w14:textId="77777777" w:rsidTr="0005404A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E6546F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4202CA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71B867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A50384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84C8E8" w14:textId="42604F5C" w:rsidR="007117A4" w:rsidRDefault="007117A4" w:rsidP="00EB2D85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1C199C" w14:textId="0D478B5C" w:rsidR="007117A4" w:rsidRPr="00ED3A80" w:rsidRDefault="007117A4" w:rsidP="00EB2D85">
            <w:pPr>
              <w:keepNext/>
              <w:adjustRightInd w:val="0"/>
              <w:spacing w:before="60" w:after="60"/>
              <w:jc w:val="center"/>
              <w:rPr>
                <w:b/>
                <w:color w:val="000000"/>
              </w:rPr>
            </w:pPr>
            <w:r w:rsidRPr="001969E1">
              <w:rPr>
                <w:bCs/>
                <w:color w:val="000000"/>
                <w:kern w:val="24"/>
                <w:szCs w:val="24"/>
              </w:rPr>
              <w:t>100</w:t>
            </w:r>
            <w:r>
              <w:rPr>
                <w:bCs/>
                <w:color w:val="000000"/>
                <w:kern w:val="24"/>
                <w:szCs w:val="24"/>
              </w:rPr>
              <w:t xml:space="preserve"> </w:t>
            </w:r>
            <w:r w:rsidRPr="001969E1">
              <w:rPr>
                <w:bCs/>
                <w:color w:val="000000"/>
                <w:kern w:val="24"/>
                <w:szCs w:val="24"/>
              </w:rPr>
              <w:t>µM PTX &amp; 20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0F71C1" w14:textId="0CB9F801" w:rsidR="007117A4" w:rsidRPr="00ED3A80" w:rsidRDefault="007117A4" w:rsidP="00EB2D85">
            <w:pPr>
              <w:keepNext/>
              <w:adjustRightInd w:val="0"/>
              <w:spacing w:before="60" w:after="6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1.72 (1.33-2.23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8BCB2A" w14:textId="556BFEF3" w:rsidR="007117A4" w:rsidRPr="00B81492" w:rsidRDefault="007117A4" w:rsidP="00EB2D85">
            <w:pPr>
              <w:keepNext/>
              <w:adjustRightInd w:val="0"/>
              <w:spacing w:before="60" w:after="60"/>
              <w:jc w:val="center"/>
              <w:rPr>
                <w:b/>
              </w:rPr>
            </w:pPr>
            <w:r w:rsidRPr="00B81492">
              <w:t>&lt;0.001</w:t>
            </w:r>
          </w:p>
        </w:tc>
      </w:tr>
      <w:tr w:rsidR="007117A4" w14:paraId="18FA1721" w14:textId="77777777" w:rsidTr="0005404A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CC4DD3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D270C8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3D71A3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55B430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EE8275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0FA75C" w14:textId="2B20A026" w:rsidR="007117A4" w:rsidRPr="00ED3A80" w:rsidRDefault="007117A4" w:rsidP="00EB2D85">
            <w:pPr>
              <w:keepNext/>
              <w:adjustRightInd w:val="0"/>
              <w:spacing w:before="60" w:after="60"/>
              <w:jc w:val="center"/>
              <w:rPr>
                <w:b/>
                <w:color w:val="000000"/>
              </w:rPr>
            </w:pPr>
            <w:r w:rsidRPr="001969E1">
              <w:rPr>
                <w:bCs/>
                <w:color w:val="000000"/>
                <w:kern w:val="24"/>
                <w:szCs w:val="24"/>
              </w:rPr>
              <w:t>200</w:t>
            </w:r>
            <w:r>
              <w:rPr>
                <w:bCs/>
                <w:color w:val="000000"/>
                <w:kern w:val="24"/>
                <w:szCs w:val="24"/>
              </w:rPr>
              <w:t xml:space="preserve"> </w:t>
            </w:r>
            <w:r w:rsidRPr="001969E1">
              <w:rPr>
                <w:bCs/>
                <w:color w:val="000000"/>
                <w:kern w:val="24"/>
                <w:szCs w:val="24"/>
              </w:rPr>
              <w:t>µM PTX &amp; 2.5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943AA2" w14:textId="1DAC8C8D" w:rsidR="007117A4" w:rsidRPr="00ED3A80" w:rsidRDefault="007117A4" w:rsidP="00EB2D85">
            <w:pPr>
              <w:keepNext/>
              <w:adjustRightInd w:val="0"/>
              <w:spacing w:before="60" w:after="6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0.88 (0.72-1.09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9A13E6" w14:textId="7F98C048" w:rsidR="007117A4" w:rsidRPr="00B81492" w:rsidRDefault="007117A4" w:rsidP="00EB2D85">
            <w:pPr>
              <w:keepNext/>
              <w:adjustRightInd w:val="0"/>
              <w:spacing w:before="60" w:after="60"/>
              <w:jc w:val="center"/>
              <w:rPr>
                <w:b/>
              </w:rPr>
            </w:pPr>
            <w:r w:rsidRPr="00B81492">
              <w:t>0.249</w:t>
            </w:r>
          </w:p>
        </w:tc>
      </w:tr>
      <w:tr w:rsidR="007117A4" w14:paraId="50B5EC89" w14:textId="77777777" w:rsidTr="0005404A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5605C9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28BDB8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03238B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B64C0D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905588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2E0ED5" w14:textId="221579CD" w:rsidR="007117A4" w:rsidRDefault="007117A4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969E1">
              <w:rPr>
                <w:bCs/>
                <w:color w:val="000000"/>
                <w:kern w:val="24"/>
                <w:szCs w:val="24"/>
              </w:rPr>
              <w:t>200</w:t>
            </w:r>
            <w:r>
              <w:rPr>
                <w:bCs/>
                <w:color w:val="000000"/>
                <w:kern w:val="24"/>
                <w:szCs w:val="24"/>
              </w:rPr>
              <w:t xml:space="preserve"> </w:t>
            </w:r>
            <w:r w:rsidRPr="001969E1">
              <w:rPr>
                <w:bCs/>
                <w:color w:val="000000"/>
                <w:kern w:val="24"/>
                <w:szCs w:val="24"/>
              </w:rPr>
              <w:t>µM PTX &amp; 5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FBE5B5" w14:textId="2CEE79D3" w:rsidR="007117A4" w:rsidRPr="00ED3A80" w:rsidRDefault="007117A4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5 (0.85-1.30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A832E8" w14:textId="53C47103" w:rsidR="007117A4" w:rsidRPr="00B81492" w:rsidRDefault="007117A4" w:rsidP="00EB2D85">
            <w:pPr>
              <w:keepNext/>
              <w:adjustRightInd w:val="0"/>
              <w:spacing w:before="60" w:after="60"/>
              <w:jc w:val="center"/>
            </w:pPr>
            <w:r w:rsidRPr="00B81492">
              <w:t>0.665</w:t>
            </w:r>
          </w:p>
        </w:tc>
      </w:tr>
      <w:tr w:rsidR="007117A4" w14:paraId="0EE69217" w14:textId="77777777" w:rsidTr="0005404A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402027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1E76F3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C608A5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72D99A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12D13E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F231BC" w14:textId="3230665E" w:rsidR="007117A4" w:rsidRDefault="007117A4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969E1">
              <w:rPr>
                <w:bCs/>
                <w:color w:val="000000"/>
                <w:kern w:val="24"/>
                <w:szCs w:val="24"/>
              </w:rPr>
              <w:t>200</w:t>
            </w:r>
            <w:r>
              <w:rPr>
                <w:bCs/>
                <w:color w:val="000000"/>
                <w:kern w:val="24"/>
                <w:szCs w:val="24"/>
              </w:rPr>
              <w:t xml:space="preserve"> </w:t>
            </w:r>
            <w:r w:rsidRPr="001969E1">
              <w:rPr>
                <w:bCs/>
                <w:color w:val="000000"/>
                <w:kern w:val="24"/>
                <w:szCs w:val="24"/>
              </w:rPr>
              <w:t>µM PTX &amp; 10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6AB696" w14:textId="05D3FBAB" w:rsidR="007117A4" w:rsidRPr="00ED3A80" w:rsidRDefault="007117A4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38 (1.10-1.73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EB88A9" w14:textId="306A8898" w:rsidR="007117A4" w:rsidRPr="00B81492" w:rsidRDefault="007117A4" w:rsidP="00EB2D85">
            <w:pPr>
              <w:keepNext/>
              <w:adjustRightInd w:val="0"/>
              <w:spacing w:before="60" w:after="60"/>
              <w:jc w:val="center"/>
            </w:pPr>
            <w:r w:rsidRPr="00B81492">
              <w:t>0.006</w:t>
            </w:r>
          </w:p>
        </w:tc>
      </w:tr>
      <w:tr w:rsidR="007117A4" w14:paraId="6A11DA30" w14:textId="77777777" w:rsidTr="0005404A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7F35E7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43A594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33DD42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6D337B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5CD49F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55908F" w14:textId="0206EEE9" w:rsidR="007117A4" w:rsidRPr="00ED3A80" w:rsidRDefault="007117A4" w:rsidP="00EB2D85">
            <w:pPr>
              <w:keepNext/>
              <w:adjustRightInd w:val="0"/>
              <w:spacing w:before="60" w:after="60"/>
              <w:jc w:val="center"/>
              <w:rPr>
                <w:b/>
                <w:color w:val="000000"/>
              </w:rPr>
            </w:pPr>
            <w:r w:rsidRPr="001969E1">
              <w:rPr>
                <w:bCs/>
                <w:color w:val="000000"/>
                <w:kern w:val="24"/>
                <w:szCs w:val="24"/>
              </w:rPr>
              <w:t>200</w:t>
            </w:r>
            <w:r>
              <w:rPr>
                <w:bCs/>
                <w:color w:val="000000"/>
                <w:kern w:val="24"/>
                <w:szCs w:val="24"/>
              </w:rPr>
              <w:t xml:space="preserve"> </w:t>
            </w:r>
            <w:r w:rsidRPr="001969E1">
              <w:rPr>
                <w:bCs/>
                <w:color w:val="000000"/>
                <w:kern w:val="24"/>
                <w:szCs w:val="24"/>
              </w:rPr>
              <w:t>µM PTX &amp; 20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978BA7" w14:textId="5F082341" w:rsidR="007117A4" w:rsidRPr="00ED3A80" w:rsidRDefault="007117A4" w:rsidP="00EB2D85">
            <w:pPr>
              <w:keepNext/>
              <w:adjustRightInd w:val="0"/>
              <w:spacing w:before="60" w:after="6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2.06 (1.60-2.65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D54702" w14:textId="563D60D0" w:rsidR="007117A4" w:rsidRPr="00B81492" w:rsidRDefault="007117A4" w:rsidP="00EB2D85">
            <w:pPr>
              <w:keepNext/>
              <w:adjustRightInd w:val="0"/>
              <w:spacing w:before="60" w:after="60"/>
              <w:jc w:val="center"/>
              <w:rPr>
                <w:b/>
              </w:rPr>
            </w:pPr>
            <w:r w:rsidRPr="00B81492">
              <w:t>&lt;0.001</w:t>
            </w:r>
          </w:p>
        </w:tc>
      </w:tr>
      <w:tr w:rsidR="007117A4" w14:paraId="00598DA8" w14:textId="77777777" w:rsidTr="0005404A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EC4D33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5A72F3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F88A73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1684A0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EAB17D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A7C734" w14:textId="0BB7E122" w:rsidR="007117A4" w:rsidRPr="00ED3A80" w:rsidRDefault="007117A4" w:rsidP="00EB2D85">
            <w:pPr>
              <w:keepNext/>
              <w:adjustRightInd w:val="0"/>
              <w:spacing w:before="60" w:after="60"/>
              <w:jc w:val="center"/>
              <w:rPr>
                <w:b/>
                <w:color w:val="000000"/>
              </w:rPr>
            </w:pPr>
            <w:r w:rsidRPr="001969E1">
              <w:rPr>
                <w:bCs/>
                <w:color w:val="000000"/>
                <w:kern w:val="24"/>
                <w:szCs w:val="24"/>
              </w:rPr>
              <w:t>400</w:t>
            </w:r>
            <w:r>
              <w:rPr>
                <w:bCs/>
                <w:color w:val="000000"/>
                <w:kern w:val="24"/>
                <w:szCs w:val="24"/>
              </w:rPr>
              <w:t xml:space="preserve"> </w:t>
            </w:r>
            <w:r w:rsidRPr="001969E1">
              <w:rPr>
                <w:bCs/>
                <w:color w:val="000000"/>
                <w:kern w:val="24"/>
                <w:szCs w:val="24"/>
              </w:rPr>
              <w:t>µM PTX &amp; 2.5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91D19C" w14:textId="28449977" w:rsidR="007117A4" w:rsidRPr="00ED3A80" w:rsidRDefault="007117A4" w:rsidP="00EB2D85">
            <w:pPr>
              <w:keepNext/>
              <w:adjustRightInd w:val="0"/>
              <w:spacing w:before="60" w:after="6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1.52 (1.23-1.89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231E99" w14:textId="6AC021FA" w:rsidR="007117A4" w:rsidRPr="00B81492" w:rsidRDefault="007117A4" w:rsidP="00EB2D85">
            <w:pPr>
              <w:keepNext/>
              <w:adjustRightInd w:val="0"/>
              <w:spacing w:before="60" w:after="60"/>
              <w:jc w:val="center"/>
              <w:rPr>
                <w:b/>
              </w:rPr>
            </w:pPr>
            <w:r w:rsidRPr="00B81492">
              <w:t>&lt;0.001</w:t>
            </w:r>
          </w:p>
        </w:tc>
      </w:tr>
      <w:tr w:rsidR="007117A4" w14:paraId="724E1BC8" w14:textId="77777777" w:rsidTr="0005404A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9C10BF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3B1108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09371B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E80ADC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F55784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2B2244" w14:textId="2E7018FC" w:rsidR="007117A4" w:rsidRDefault="007117A4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969E1">
              <w:rPr>
                <w:bCs/>
                <w:color w:val="000000"/>
                <w:kern w:val="24"/>
                <w:szCs w:val="24"/>
              </w:rPr>
              <w:t>400</w:t>
            </w:r>
            <w:r>
              <w:rPr>
                <w:bCs/>
                <w:color w:val="000000"/>
                <w:kern w:val="24"/>
                <w:szCs w:val="24"/>
              </w:rPr>
              <w:t xml:space="preserve"> µM PTX &amp; </w:t>
            </w:r>
            <w:r w:rsidRPr="001969E1">
              <w:rPr>
                <w:bCs/>
                <w:color w:val="000000"/>
                <w:kern w:val="24"/>
                <w:szCs w:val="24"/>
              </w:rPr>
              <w:t>5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CE7733" w14:textId="3D5314C1" w:rsidR="007117A4" w:rsidRDefault="007117A4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68 (1.35-2.07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BFB9F7" w14:textId="375013B2" w:rsidR="007117A4" w:rsidRPr="00B81492" w:rsidRDefault="007117A4" w:rsidP="00EB2D85">
            <w:pPr>
              <w:keepNext/>
              <w:adjustRightInd w:val="0"/>
              <w:spacing w:before="60" w:after="60"/>
              <w:jc w:val="center"/>
            </w:pPr>
            <w:r w:rsidRPr="00B81492">
              <w:t>&lt;0.001</w:t>
            </w:r>
          </w:p>
        </w:tc>
      </w:tr>
      <w:tr w:rsidR="007117A4" w14:paraId="59B98E99" w14:textId="77777777" w:rsidTr="0005404A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8CCCCE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99CC22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391143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F0D3DE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FCA2DE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0119D5" w14:textId="741AC27E" w:rsidR="007117A4" w:rsidRDefault="007117A4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969E1">
              <w:rPr>
                <w:bCs/>
                <w:color w:val="000000"/>
                <w:kern w:val="24"/>
                <w:szCs w:val="24"/>
              </w:rPr>
              <w:t>400</w:t>
            </w:r>
            <w:r>
              <w:rPr>
                <w:bCs/>
                <w:color w:val="000000"/>
                <w:kern w:val="24"/>
                <w:szCs w:val="24"/>
              </w:rPr>
              <w:t xml:space="preserve"> </w:t>
            </w:r>
            <w:r w:rsidRPr="001969E1">
              <w:rPr>
                <w:bCs/>
                <w:color w:val="000000"/>
                <w:kern w:val="24"/>
                <w:szCs w:val="24"/>
              </w:rPr>
              <w:t xml:space="preserve">µM PTX &amp; </w:t>
            </w:r>
            <w:r>
              <w:rPr>
                <w:bCs/>
                <w:color w:val="000000"/>
                <w:kern w:val="24"/>
                <w:szCs w:val="24"/>
              </w:rPr>
              <w:t>10</w:t>
            </w:r>
            <w:r w:rsidRPr="001969E1">
              <w:rPr>
                <w:bCs/>
                <w:color w:val="000000"/>
                <w:kern w:val="24"/>
                <w:szCs w:val="24"/>
              </w:rPr>
              <w:t xml:space="preserve">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48E29D" w14:textId="0BD3473E" w:rsidR="007117A4" w:rsidRDefault="007117A4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.03 (1.63-2.52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2A5989" w14:textId="4360C7BA" w:rsidR="007117A4" w:rsidRPr="00B81492" w:rsidRDefault="007117A4" w:rsidP="00EB2D85">
            <w:pPr>
              <w:keepNext/>
              <w:adjustRightInd w:val="0"/>
              <w:spacing w:before="60" w:after="60"/>
              <w:jc w:val="center"/>
            </w:pPr>
            <w:r w:rsidRPr="00B81492">
              <w:t>&lt;0.001</w:t>
            </w:r>
          </w:p>
        </w:tc>
      </w:tr>
      <w:tr w:rsidR="007117A4" w14:paraId="282CF911" w14:textId="77777777" w:rsidTr="0005404A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A06C68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6BB00B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4D5CCD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FF49AA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BA075B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B8E6A1" w14:textId="374854FE" w:rsidR="007117A4" w:rsidRDefault="007117A4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1969E1">
              <w:rPr>
                <w:bCs/>
                <w:color w:val="000000"/>
                <w:kern w:val="24"/>
                <w:szCs w:val="24"/>
              </w:rPr>
              <w:t>400</w:t>
            </w:r>
            <w:r>
              <w:rPr>
                <w:bCs/>
                <w:color w:val="000000"/>
                <w:kern w:val="24"/>
                <w:szCs w:val="24"/>
              </w:rPr>
              <w:t xml:space="preserve"> </w:t>
            </w:r>
            <w:r w:rsidRPr="001969E1">
              <w:rPr>
                <w:bCs/>
                <w:color w:val="000000"/>
                <w:kern w:val="24"/>
                <w:szCs w:val="24"/>
              </w:rPr>
              <w:t>µM PTX &amp; 2</w:t>
            </w:r>
            <w:r>
              <w:rPr>
                <w:bCs/>
                <w:color w:val="000000"/>
                <w:kern w:val="24"/>
                <w:szCs w:val="24"/>
              </w:rPr>
              <w:t>0</w:t>
            </w:r>
            <w:r w:rsidRPr="001969E1">
              <w:rPr>
                <w:bCs/>
                <w:color w:val="000000"/>
                <w:kern w:val="24"/>
                <w:szCs w:val="24"/>
              </w:rPr>
              <w:t xml:space="preserve">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748DA7" w14:textId="558A55BB" w:rsidR="007117A4" w:rsidRDefault="007117A4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.73 (2.16-3.44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6AE702" w14:textId="3707D527" w:rsidR="007117A4" w:rsidRPr="00B81492" w:rsidRDefault="007117A4" w:rsidP="00EB2D85">
            <w:pPr>
              <w:keepNext/>
              <w:adjustRightInd w:val="0"/>
              <w:spacing w:before="60" w:after="60"/>
              <w:jc w:val="center"/>
            </w:pPr>
            <w:r w:rsidRPr="00B81492">
              <w:t>&lt;0.001</w:t>
            </w:r>
          </w:p>
        </w:tc>
      </w:tr>
      <w:tr w:rsidR="007117A4" w14:paraId="27E611B5" w14:textId="77777777" w:rsidTr="00DE598E">
        <w:trPr>
          <w:cantSplit/>
          <w:jc w:val="center"/>
        </w:trPr>
        <w:tc>
          <w:tcPr>
            <w:tcW w:w="1250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5BC3A3" w14:textId="44447042" w:rsidR="007117A4" w:rsidRDefault="007117A4" w:rsidP="00542DEA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color w:val="000000"/>
              </w:rPr>
              <w:t>R848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6D227A" w14:textId="10936235" w:rsidR="007117A4" w:rsidRDefault="007117A4" w:rsidP="00542DEA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color w:val="000000"/>
              </w:rPr>
              <w:t>TNF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D06920" w14:textId="012B47A6" w:rsidR="007117A4" w:rsidRDefault="007117A4" w:rsidP="00542DEA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color w:val="000000"/>
              </w:rPr>
              <w:t>PTX &amp; AZI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EA3DD6" w14:textId="74686E36" w:rsidR="007117A4" w:rsidRDefault="007117A4" w:rsidP="00542DEA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color w:val="000000"/>
              </w:rPr>
              <w:t>AZI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531CE6" w14:textId="655915B0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887B99" w14:textId="1B10CBCE" w:rsidR="007117A4" w:rsidRDefault="007117A4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FA6078" w14:textId="25A1E0EC" w:rsidR="007117A4" w:rsidRDefault="007117A4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27 (1.11-1.46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53A4CC" w14:textId="4E3E8B5C" w:rsidR="007117A4" w:rsidRPr="00B81492" w:rsidRDefault="007117A4" w:rsidP="00EB2D85">
            <w:pPr>
              <w:keepNext/>
              <w:adjustRightInd w:val="0"/>
              <w:spacing w:before="60" w:after="60"/>
              <w:jc w:val="center"/>
            </w:pPr>
            <w:r w:rsidRPr="00EA76EF">
              <w:t>&lt;0.001</w:t>
            </w:r>
          </w:p>
        </w:tc>
      </w:tr>
      <w:tr w:rsidR="007117A4" w14:paraId="0579010C" w14:textId="77777777" w:rsidTr="000E6FA9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42204D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DDF1C1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905367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164DCB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B35B96" w14:textId="5075292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  <w:r w:rsidRPr="008549E2">
              <w:rPr>
                <w:color w:val="000000"/>
              </w:rPr>
              <w:t xml:space="preserve">Linearly varying </w:t>
            </w:r>
            <w:r>
              <w:rPr>
                <w:color w:val="000000"/>
              </w:rPr>
              <w:t xml:space="preserve">interaction values </w:t>
            </w:r>
            <w:r w:rsidRPr="008549E2">
              <w:rPr>
                <w:color w:val="000000"/>
              </w:rPr>
              <w:t>over</w:t>
            </w:r>
            <w:r>
              <w:rPr>
                <w:color w:val="000000"/>
              </w:rPr>
              <w:t xml:space="preserve"> concentration levels of the </w:t>
            </w:r>
            <w:r w:rsidRPr="008549E2">
              <w:rPr>
                <w:color w:val="000000"/>
              </w:rPr>
              <w:t>reference compound</w:t>
            </w: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CD401D" w14:textId="39B8AA1D" w:rsidR="007117A4" w:rsidRDefault="007117A4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653F4C">
              <w:rPr>
                <w:bCs/>
                <w:color w:val="000000"/>
                <w:kern w:val="24"/>
                <w:szCs w:val="24"/>
              </w:rPr>
              <w:t>2.5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218257" w14:textId="7C62F86B" w:rsidR="007117A4" w:rsidRDefault="007117A4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91 (0.76-1.06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91EE89" w14:textId="7BE1118F" w:rsidR="007117A4" w:rsidRPr="00B81492" w:rsidRDefault="007117A4" w:rsidP="00EB2D85">
            <w:pPr>
              <w:keepNext/>
              <w:adjustRightInd w:val="0"/>
              <w:spacing w:before="60" w:after="60"/>
              <w:jc w:val="center"/>
            </w:pPr>
            <w:r w:rsidRPr="00EA76EF">
              <w:t>0.247</w:t>
            </w:r>
          </w:p>
        </w:tc>
      </w:tr>
      <w:tr w:rsidR="007117A4" w14:paraId="49E8D505" w14:textId="77777777" w:rsidTr="000E6FA9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29E5D4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62BFE4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6891C6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8387A2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F735A9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D245C5" w14:textId="046BA259" w:rsidR="007117A4" w:rsidRDefault="007117A4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B7397">
              <w:rPr>
                <w:bCs/>
                <w:color w:val="000000"/>
                <w:kern w:val="24"/>
                <w:szCs w:val="24"/>
              </w:rPr>
              <w:t>5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CB8B4E" w14:textId="303FEC80" w:rsidR="007117A4" w:rsidRDefault="007117A4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17 (1.02-1.32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AC092E" w14:textId="1F60BEDF" w:rsidR="007117A4" w:rsidRPr="00B81492" w:rsidRDefault="007117A4" w:rsidP="00EB2D85">
            <w:pPr>
              <w:keepNext/>
              <w:adjustRightInd w:val="0"/>
              <w:spacing w:before="60" w:after="60"/>
              <w:jc w:val="center"/>
            </w:pPr>
            <w:r w:rsidRPr="00EA76EF">
              <w:t>0.030</w:t>
            </w:r>
          </w:p>
        </w:tc>
      </w:tr>
      <w:tr w:rsidR="007117A4" w14:paraId="2ABDADDB" w14:textId="77777777" w:rsidTr="000E6FA9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40FA36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CB917B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98E76F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757DA3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61D119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9F81BA" w14:textId="5D8738B7" w:rsidR="007117A4" w:rsidRDefault="007117A4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bCs/>
                <w:color w:val="000000"/>
                <w:kern w:val="24"/>
                <w:szCs w:val="24"/>
              </w:rPr>
              <w:t>10</w:t>
            </w:r>
            <w:r w:rsidRPr="008B7397">
              <w:rPr>
                <w:bCs/>
                <w:color w:val="000000"/>
                <w:kern w:val="24"/>
                <w:szCs w:val="24"/>
              </w:rPr>
              <w:t xml:space="preserve">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4087A6" w14:textId="2797BE2A" w:rsidR="007117A4" w:rsidRDefault="007117A4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43 (1.23-1.63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A0C54B" w14:textId="03672A80" w:rsidR="007117A4" w:rsidRPr="00B81492" w:rsidRDefault="007117A4" w:rsidP="00EB2D85">
            <w:pPr>
              <w:keepNext/>
              <w:adjustRightInd w:val="0"/>
              <w:spacing w:before="60" w:after="60"/>
              <w:jc w:val="center"/>
            </w:pPr>
            <w:r w:rsidRPr="00EA76EF">
              <w:t>&lt;0.001</w:t>
            </w:r>
          </w:p>
        </w:tc>
      </w:tr>
      <w:tr w:rsidR="007117A4" w14:paraId="3790A37D" w14:textId="77777777" w:rsidTr="000E6FA9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C37BB5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6D9DBA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48D3A4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19B90A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DC882E" w14:textId="77777777" w:rsidR="007117A4" w:rsidRDefault="007117A4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61147F" w14:textId="27D630CA" w:rsidR="007117A4" w:rsidRDefault="007117A4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bCs/>
                <w:color w:val="000000"/>
                <w:kern w:val="24"/>
                <w:szCs w:val="24"/>
              </w:rPr>
              <w:t>20</w:t>
            </w:r>
            <w:r w:rsidRPr="008B7397">
              <w:rPr>
                <w:bCs/>
                <w:color w:val="000000"/>
                <w:kern w:val="24"/>
                <w:szCs w:val="24"/>
              </w:rPr>
              <w:t xml:space="preserve">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5C0010" w14:textId="5F1A8960" w:rsidR="007117A4" w:rsidRDefault="007117A4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68 (1.41-1.96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7B3AEE" w14:textId="18151978" w:rsidR="007117A4" w:rsidRPr="00B81492" w:rsidRDefault="007117A4" w:rsidP="00EB2D85">
            <w:pPr>
              <w:keepNext/>
              <w:adjustRightInd w:val="0"/>
              <w:spacing w:before="60" w:after="60"/>
              <w:jc w:val="center"/>
            </w:pPr>
            <w:r w:rsidRPr="00EA76EF">
              <w:t>&lt;0.001</w:t>
            </w:r>
          </w:p>
        </w:tc>
      </w:tr>
      <w:tr w:rsidR="00EE6084" w14:paraId="24ED88B4" w14:textId="77777777" w:rsidTr="000850D0">
        <w:trPr>
          <w:cantSplit/>
          <w:jc w:val="center"/>
        </w:trPr>
        <w:tc>
          <w:tcPr>
            <w:tcW w:w="1250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DCC2E2" w14:textId="78C2EC88" w:rsidR="00EE6084" w:rsidRDefault="00EE6084" w:rsidP="00542DEA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color w:val="000000"/>
              </w:rPr>
              <w:t>R848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2D3517" w14:textId="68F92061" w:rsidR="00EE6084" w:rsidRDefault="00EE6084" w:rsidP="00542DEA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color w:val="000000"/>
              </w:rPr>
              <w:t>IL-1β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5A76CB" w14:textId="385C168F" w:rsidR="00EE6084" w:rsidRDefault="00EE6084" w:rsidP="00542DEA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color w:val="000000"/>
              </w:rPr>
              <w:t>PTX &amp; AZI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3BA5D2" w14:textId="3FDA4650" w:rsidR="00EE6084" w:rsidRDefault="00EE6084" w:rsidP="00542DEA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color w:val="000000"/>
              </w:rPr>
              <w:t>AZI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5560F4" w14:textId="33C84727" w:rsidR="00EE6084" w:rsidRDefault="00EE6084" w:rsidP="00EB2D85">
            <w:pPr>
              <w:keepNext/>
              <w:adjustRightInd w:val="0"/>
              <w:rPr>
                <w:sz w:val="24"/>
                <w:szCs w:val="24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752744" w14:textId="63D75310" w:rsidR="00EE6084" w:rsidRDefault="00EE6084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701F24" w14:textId="255E5FB6" w:rsidR="00EE6084" w:rsidRDefault="00EE6084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29 (1.11-1.50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676DD7" w14:textId="308A99F7" w:rsidR="00EE6084" w:rsidRPr="00B81492" w:rsidRDefault="00EE6084" w:rsidP="00EB2D85">
            <w:pPr>
              <w:keepNext/>
              <w:adjustRightInd w:val="0"/>
              <w:spacing w:before="60" w:after="60"/>
              <w:jc w:val="center"/>
            </w:pPr>
            <w:r w:rsidRPr="00EA76EF">
              <w:t>&lt;0.001</w:t>
            </w:r>
          </w:p>
        </w:tc>
      </w:tr>
      <w:tr w:rsidR="003D3121" w14:paraId="1E6DFA1B" w14:textId="77777777" w:rsidTr="00613B74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A232B0" w14:textId="77777777" w:rsidR="003D3121" w:rsidRDefault="003D3121" w:rsidP="00EB2D85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7F66DA" w14:textId="77777777" w:rsidR="003D3121" w:rsidRDefault="003D3121" w:rsidP="00EB2D85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9975AA" w14:textId="77777777" w:rsidR="003D3121" w:rsidRDefault="003D3121" w:rsidP="00EB2D85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DB7ECC" w14:textId="77777777" w:rsidR="003D3121" w:rsidRDefault="003D3121" w:rsidP="00EB2D85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405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9C534A" w14:textId="50417232" w:rsidR="003D3121" w:rsidRDefault="003D3121" w:rsidP="00EB2D85">
            <w:pPr>
              <w:adjustRightInd w:val="0"/>
              <w:rPr>
                <w:sz w:val="24"/>
                <w:szCs w:val="24"/>
              </w:rPr>
            </w:pPr>
            <w:r w:rsidRPr="008549E2">
              <w:rPr>
                <w:color w:val="000000"/>
              </w:rPr>
              <w:t xml:space="preserve">Linearly varying </w:t>
            </w:r>
            <w:r>
              <w:rPr>
                <w:color w:val="000000"/>
              </w:rPr>
              <w:t xml:space="preserve">interaction values </w:t>
            </w:r>
            <w:r w:rsidRPr="008549E2">
              <w:rPr>
                <w:color w:val="000000"/>
              </w:rPr>
              <w:t>over</w:t>
            </w:r>
            <w:r>
              <w:rPr>
                <w:color w:val="000000"/>
              </w:rPr>
              <w:t xml:space="preserve"> concentration levels of the </w:t>
            </w:r>
            <w:r w:rsidRPr="008549E2">
              <w:rPr>
                <w:color w:val="000000"/>
              </w:rPr>
              <w:t>reference compound</w:t>
            </w: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5342F65" w14:textId="79C6BD5B" w:rsidR="003D3121" w:rsidRDefault="003D3121" w:rsidP="00EB2D85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3E31">
              <w:rPr>
                <w:b/>
                <w:bCs/>
                <w:color w:val="000000"/>
                <w:kern w:val="24"/>
                <w:szCs w:val="24"/>
              </w:rPr>
              <w:t>2.5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E0B3D02" w14:textId="585B3A0D" w:rsidR="003D3121" w:rsidRDefault="003D3121" w:rsidP="00EB2D85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0.79 (0.64-</w:t>
            </w:r>
            <w:r w:rsidRPr="00203E31">
              <w:rPr>
                <w:b/>
                <w:color w:val="000000"/>
              </w:rPr>
              <w:t>0.93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03077BA" w14:textId="3ECEF770" w:rsidR="003D3121" w:rsidRPr="00B81492" w:rsidRDefault="003D3121" w:rsidP="00EB2D85">
            <w:pPr>
              <w:adjustRightInd w:val="0"/>
              <w:spacing w:before="60" w:after="60"/>
              <w:jc w:val="center"/>
            </w:pPr>
            <w:r w:rsidRPr="00EA76EF">
              <w:rPr>
                <w:b/>
              </w:rPr>
              <w:t>0.004</w:t>
            </w:r>
          </w:p>
        </w:tc>
      </w:tr>
      <w:tr w:rsidR="003D3121" w14:paraId="58FAEEB2" w14:textId="77777777" w:rsidTr="00613B74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20A7FC" w14:textId="5C85C8E0" w:rsidR="003D3121" w:rsidRDefault="003D3121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D96802" w14:textId="15118771" w:rsidR="003D3121" w:rsidRDefault="003D3121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77D923" w14:textId="1A7852E9" w:rsidR="003D3121" w:rsidRDefault="003D3121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A49CFD" w14:textId="07A6863C" w:rsidR="003D3121" w:rsidRDefault="003D3121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279271" w14:textId="579B9B6D" w:rsidR="003D3121" w:rsidRDefault="003D3121" w:rsidP="00EB2D85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29CEB2" w14:textId="24F7610D" w:rsidR="003D3121" w:rsidRDefault="003D3121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B7397">
              <w:rPr>
                <w:bCs/>
                <w:color w:val="000000"/>
                <w:kern w:val="24"/>
                <w:szCs w:val="24"/>
              </w:rPr>
              <w:t>5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EB4DBF" w14:textId="4152EFA3" w:rsidR="003D3121" w:rsidRDefault="003D3121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8 (0.93-1.22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124C04" w14:textId="25C017BC" w:rsidR="003D3121" w:rsidRPr="00EA76EF" w:rsidRDefault="003D3121" w:rsidP="00EB2D85">
            <w:pPr>
              <w:keepNext/>
              <w:adjustRightInd w:val="0"/>
              <w:spacing w:before="60" w:after="60"/>
              <w:jc w:val="right"/>
            </w:pPr>
            <w:r w:rsidRPr="00EA76EF">
              <w:t>0.289</w:t>
            </w:r>
          </w:p>
        </w:tc>
      </w:tr>
      <w:tr w:rsidR="003D3121" w14:paraId="06F81162" w14:textId="77777777" w:rsidTr="00613B74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A41A2D" w14:textId="77777777" w:rsidR="003D3121" w:rsidRDefault="003D3121" w:rsidP="00EB2D85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8D0CF6" w14:textId="77777777" w:rsidR="003D3121" w:rsidRDefault="003D3121" w:rsidP="00EB2D85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370053" w14:textId="77777777" w:rsidR="003D3121" w:rsidRDefault="003D3121" w:rsidP="00EB2D85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7B860A" w14:textId="77777777" w:rsidR="003D3121" w:rsidRDefault="003D3121" w:rsidP="00EB2D85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D2108B" w14:textId="01FB5C9A" w:rsidR="003D3121" w:rsidRDefault="003D3121" w:rsidP="00EB2D85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D165FC" w14:textId="555B40C4" w:rsidR="003D3121" w:rsidRDefault="003D3121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bCs/>
                <w:color w:val="000000"/>
                <w:kern w:val="24"/>
                <w:szCs w:val="24"/>
              </w:rPr>
              <w:t>10</w:t>
            </w:r>
            <w:r w:rsidRPr="008B7397">
              <w:rPr>
                <w:bCs/>
                <w:color w:val="000000"/>
                <w:kern w:val="24"/>
                <w:szCs w:val="24"/>
              </w:rPr>
              <w:t xml:space="preserve">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4244F2" w14:textId="28D08542" w:rsidR="003D3121" w:rsidRDefault="003D3121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37 (1.18-1.56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5BCDEF" w14:textId="6294F796" w:rsidR="003D3121" w:rsidRPr="00EA76EF" w:rsidRDefault="003D3121" w:rsidP="00EB2D85">
            <w:pPr>
              <w:keepNext/>
              <w:adjustRightInd w:val="0"/>
              <w:spacing w:before="60" w:after="60"/>
              <w:jc w:val="right"/>
            </w:pPr>
            <w:r w:rsidRPr="00EA76EF">
              <w:t>&lt;0.001</w:t>
            </w:r>
          </w:p>
        </w:tc>
      </w:tr>
      <w:tr w:rsidR="003D3121" w14:paraId="635320FC" w14:textId="77777777" w:rsidTr="00613B74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BFA1FB" w14:textId="77777777" w:rsidR="003D3121" w:rsidRDefault="003D3121" w:rsidP="00EB2D85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B62207" w14:textId="77777777" w:rsidR="003D3121" w:rsidRDefault="003D3121" w:rsidP="00EB2D85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444C86" w14:textId="77777777" w:rsidR="003D3121" w:rsidRDefault="003D3121" w:rsidP="00EB2D85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A0761B" w14:textId="77777777" w:rsidR="003D3121" w:rsidRDefault="003D3121" w:rsidP="00EB2D85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DFCE5D" w14:textId="77777777" w:rsidR="003D3121" w:rsidRDefault="003D3121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FC967D" w14:textId="07EB21B1" w:rsidR="003D3121" w:rsidRDefault="003D3121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bCs/>
                <w:color w:val="000000"/>
                <w:kern w:val="24"/>
                <w:szCs w:val="24"/>
              </w:rPr>
              <w:t>20</w:t>
            </w:r>
            <w:r w:rsidRPr="008B7397">
              <w:rPr>
                <w:bCs/>
                <w:color w:val="000000"/>
                <w:kern w:val="24"/>
                <w:szCs w:val="24"/>
              </w:rPr>
              <w:t xml:space="preserve">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25DE93" w14:textId="627841DD" w:rsidR="003D3121" w:rsidRDefault="003D3121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66 (1.40-1.92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D88AD6" w14:textId="3A83AED3" w:rsidR="003D3121" w:rsidRPr="00EA76EF" w:rsidRDefault="003D3121" w:rsidP="00EB2D85">
            <w:pPr>
              <w:keepNext/>
              <w:adjustRightInd w:val="0"/>
              <w:spacing w:before="60" w:after="60"/>
              <w:jc w:val="right"/>
            </w:pPr>
            <w:r w:rsidRPr="00EA76EF">
              <w:t>&lt;0.001</w:t>
            </w:r>
          </w:p>
        </w:tc>
      </w:tr>
      <w:tr w:rsidR="00DA553B" w14:paraId="2C03588B" w14:textId="77777777" w:rsidTr="00581F70">
        <w:trPr>
          <w:cantSplit/>
          <w:jc w:val="center"/>
        </w:trPr>
        <w:tc>
          <w:tcPr>
            <w:tcW w:w="1250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255D4F" w14:textId="357A3D77" w:rsidR="00DA553B" w:rsidRDefault="00DA553B" w:rsidP="00EB2D85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color w:val="000000"/>
              </w:rPr>
              <w:t>R848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79598B" w14:textId="2D94DD3E" w:rsidR="00DA553B" w:rsidRDefault="00DA553B" w:rsidP="00EB2D85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color w:val="000000"/>
              </w:rPr>
              <w:t>IL-6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6D0C07" w14:textId="42F8534A" w:rsidR="00DA553B" w:rsidRDefault="00DA553B" w:rsidP="00EB2D85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color w:val="000000"/>
              </w:rPr>
              <w:t>PTX &amp; AZI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F4A4B7" w14:textId="4BA00776" w:rsidR="00DA553B" w:rsidRDefault="00DA553B" w:rsidP="00EB2D85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  <w:r>
              <w:rPr>
                <w:color w:val="000000"/>
              </w:rPr>
              <w:t>AZI</w:t>
            </w:r>
          </w:p>
        </w:tc>
        <w:tc>
          <w:tcPr>
            <w:tcW w:w="40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5FD3CD" w14:textId="554B21F1" w:rsidR="00DA553B" w:rsidRDefault="00DA553B" w:rsidP="00EB2D85">
            <w:pPr>
              <w:keepNext/>
              <w:adjustRightInd w:val="0"/>
              <w:rPr>
                <w:sz w:val="24"/>
                <w:szCs w:val="24"/>
              </w:rPr>
            </w:pPr>
            <w:r w:rsidRPr="008549E2">
              <w:rPr>
                <w:color w:val="000000"/>
              </w:rPr>
              <w:t xml:space="preserve">Common </w:t>
            </w:r>
            <w:r>
              <w:rPr>
                <w:color w:val="000000"/>
              </w:rPr>
              <w:t>interaction model</w:t>
            </w: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4D38B7" w14:textId="7E633FC5" w:rsidR="00DA553B" w:rsidRDefault="00DA553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8584C4" w14:textId="3E61FFDB" w:rsidR="00DA553B" w:rsidRDefault="00DA553B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28 (1.08-1.52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434D90" w14:textId="50A13E36" w:rsidR="00DA553B" w:rsidRPr="00EA76EF" w:rsidRDefault="00DA553B" w:rsidP="00EB2D85">
            <w:pPr>
              <w:keepNext/>
              <w:adjustRightInd w:val="0"/>
              <w:spacing w:before="60" w:after="60"/>
              <w:jc w:val="right"/>
            </w:pPr>
            <w:r w:rsidRPr="00D3691D">
              <w:t>0.004</w:t>
            </w:r>
          </w:p>
        </w:tc>
      </w:tr>
      <w:tr w:rsidR="00A57C87" w14:paraId="64E611DC" w14:textId="77777777" w:rsidTr="00787D26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688E10" w14:textId="77777777" w:rsidR="00A57C87" w:rsidRDefault="00A57C87" w:rsidP="00EB2D85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1EACD1" w14:textId="77777777" w:rsidR="00A57C87" w:rsidRDefault="00A57C87" w:rsidP="00EB2D85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D89FD3" w14:textId="77777777" w:rsidR="00A57C87" w:rsidRDefault="00A57C87" w:rsidP="00EB2D85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E0215A" w14:textId="77777777" w:rsidR="00A57C87" w:rsidRDefault="00A57C87" w:rsidP="00EB2D85">
            <w:pPr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4050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6C6CF0" w14:textId="54DC8CA9" w:rsidR="00A57C87" w:rsidRDefault="00A57C87" w:rsidP="00EB2D85">
            <w:pPr>
              <w:adjustRightInd w:val="0"/>
              <w:rPr>
                <w:sz w:val="24"/>
                <w:szCs w:val="24"/>
              </w:rPr>
            </w:pPr>
            <w:r w:rsidRPr="008549E2">
              <w:rPr>
                <w:color w:val="000000"/>
              </w:rPr>
              <w:t xml:space="preserve">Linearly varying </w:t>
            </w:r>
            <w:r>
              <w:rPr>
                <w:color w:val="000000"/>
              </w:rPr>
              <w:t xml:space="preserve">interaction values </w:t>
            </w:r>
            <w:r w:rsidRPr="008549E2">
              <w:rPr>
                <w:color w:val="000000"/>
              </w:rPr>
              <w:t>over</w:t>
            </w:r>
            <w:r>
              <w:rPr>
                <w:color w:val="000000"/>
              </w:rPr>
              <w:t xml:space="preserve"> concentration levels of the </w:t>
            </w:r>
            <w:r w:rsidRPr="008549E2">
              <w:rPr>
                <w:color w:val="000000"/>
              </w:rPr>
              <w:t>reference compound</w:t>
            </w: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9C0024" w14:textId="2C0D1094" w:rsidR="00A57C87" w:rsidRDefault="00A57C87" w:rsidP="00EB2D85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203E31">
              <w:rPr>
                <w:b/>
                <w:bCs/>
                <w:color w:val="000000"/>
                <w:kern w:val="24"/>
                <w:szCs w:val="24"/>
              </w:rPr>
              <w:t>2.5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3BE2D76" w14:textId="0C41C7CC" w:rsidR="00A57C87" w:rsidRDefault="00A57C87" w:rsidP="00EB2D85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11476B">
              <w:rPr>
                <w:b/>
                <w:color w:val="000000"/>
              </w:rPr>
              <w:t>0.81 (0.63</w:t>
            </w:r>
            <w:r>
              <w:rPr>
                <w:b/>
                <w:color w:val="000000"/>
              </w:rPr>
              <w:t>-</w:t>
            </w:r>
            <w:r w:rsidRPr="0011476B">
              <w:rPr>
                <w:b/>
                <w:color w:val="000000"/>
              </w:rPr>
              <w:t>0.99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E2CD2D" w14:textId="529AA244" w:rsidR="00A57C87" w:rsidRPr="00EA76EF" w:rsidRDefault="00A57C87" w:rsidP="00EB2D85">
            <w:pPr>
              <w:adjustRightInd w:val="0"/>
              <w:spacing w:before="60" w:after="60"/>
              <w:jc w:val="right"/>
            </w:pPr>
            <w:r w:rsidRPr="00D3691D">
              <w:rPr>
                <w:b/>
              </w:rPr>
              <w:t>0.035</w:t>
            </w:r>
          </w:p>
        </w:tc>
      </w:tr>
      <w:tr w:rsidR="00A57C87" w14:paraId="74E57278" w14:textId="77777777" w:rsidTr="00787D26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480EF1" w14:textId="517E7C9A" w:rsidR="00A57C87" w:rsidRDefault="00A57C87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723495" w14:textId="613F391A" w:rsidR="00A57C87" w:rsidRDefault="00A57C87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57E35E" w14:textId="55600F7E" w:rsidR="00A57C87" w:rsidRDefault="00A57C87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31789A" w14:textId="2785DC45" w:rsidR="00A57C87" w:rsidRDefault="00A57C87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EC7752" w14:textId="161E67EE" w:rsidR="00A57C87" w:rsidRDefault="00A57C87" w:rsidP="00EB2D85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AA7AA8" w14:textId="114FFDA5" w:rsidR="00A57C87" w:rsidRDefault="00A57C87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8B7397">
              <w:rPr>
                <w:bCs/>
                <w:color w:val="000000"/>
                <w:kern w:val="24"/>
                <w:szCs w:val="24"/>
              </w:rPr>
              <w:t>5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3027DE" w14:textId="44C26ED8" w:rsidR="00A57C87" w:rsidRDefault="00A57C87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07 (0.90-1.24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764944" w14:textId="72232E61" w:rsidR="00A57C87" w:rsidRPr="00EA76EF" w:rsidRDefault="00A57C87" w:rsidP="00EB2D85">
            <w:pPr>
              <w:keepNext/>
              <w:adjustRightInd w:val="0"/>
              <w:spacing w:before="60" w:after="60"/>
              <w:jc w:val="right"/>
            </w:pPr>
            <w:r w:rsidRPr="00D3691D">
              <w:t>0.428</w:t>
            </w:r>
          </w:p>
        </w:tc>
      </w:tr>
      <w:tr w:rsidR="00A57C87" w14:paraId="7107D4D7" w14:textId="77777777" w:rsidTr="00787D26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654B59" w14:textId="77777777" w:rsidR="00A57C87" w:rsidRDefault="00A57C87" w:rsidP="00EB2D85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086295" w14:textId="77777777" w:rsidR="00A57C87" w:rsidRDefault="00A57C87" w:rsidP="00EB2D85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BAD262" w14:textId="77777777" w:rsidR="00A57C87" w:rsidRDefault="00A57C87" w:rsidP="00EB2D85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612565" w14:textId="77777777" w:rsidR="00A57C87" w:rsidRDefault="00A57C87" w:rsidP="00EB2D85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E46FA0" w14:textId="6EB7FF40" w:rsidR="00A57C87" w:rsidRDefault="00A57C87" w:rsidP="00EB2D85">
            <w:pPr>
              <w:keepNext/>
              <w:adjustRightInd w:val="0"/>
              <w:spacing w:before="60" w:after="60"/>
              <w:rPr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9B4876" w14:textId="4AB73E3E" w:rsidR="00A57C87" w:rsidRPr="00203E31" w:rsidRDefault="00A57C87" w:rsidP="00EB2D85">
            <w:pPr>
              <w:keepNext/>
              <w:adjustRightInd w:val="0"/>
              <w:spacing w:before="60" w:after="60"/>
              <w:jc w:val="center"/>
              <w:rPr>
                <w:b/>
                <w:color w:val="000000"/>
              </w:rPr>
            </w:pPr>
            <w:r>
              <w:rPr>
                <w:bCs/>
                <w:color w:val="000000"/>
                <w:kern w:val="24"/>
                <w:szCs w:val="24"/>
              </w:rPr>
              <w:t>10</w:t>
            </w:r>
            <w:r w:rsidRPr="008B7397">
              <w:rPr>
                <w:bCs/>
                <w:color w:val="000000"/>
                <w:kern w:val="24"/>
                <w:szCs w:val="24"/>
              </w:rPr>
              <w:t xml:space="preserve">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3789BE" w14:textId="72DBA5DD" w:rsidR="00A57C87" w:rsidRPr="00203E31" w:rsidRDefault="00A57C87" w:rsidP="00EB2D85">
            <w:pPr>
              <w:keepNext/>
              <w:adjustRightInd w:val="0"/>
              <w:spacing w:before="60" w:after="6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1.33 (1.12-1.54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AC24AE" w14:textId="6F770B37" w:rsidR="00A57C87" w:rsidRPr="00EA76EF" w:rsidRDefault="00A57C87" w:rsidP="00EB2D85">
            <w:pPr>
              <w:keepNext/>
              <w:adjustRightInd w:val="0"/>
              <w:spacing w:before="60" w:after="60"/>
              <w:jc w:val="right"/>
              <w:rPr>
                <w:b/>
              </w:rPr>
            </w:pPr>
            <w:r w:rsidRPr="00D3691D">
              <w:t>0.003</w:t>
            </w:r>
          </w:p>
        </w:tc>
      </w:tr>
      <w:tr w:rsidR="00A57C87" w14:paraId="40D8C254" w14:textId="77777777" w:rsidTr="00787D26">
        <w:trPr>
          <w:cantSplit/>
          <w:jc w:val="center"/>
        </w:trPr>
        <w:tc>
          <w:tcPr>
            <w:tcW w:w="1250" w:type="dxa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7D2DB2" w14:textId="77777777" w:rsidR="00A57C87" w:rsidRDefault="00A57C87" w:rsidP="00EB2D85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4EED97" w14:textId="77777777" w:rsidR="00A57C87" w:rsidRDefault="00A57C87" w:rsidP="00EB2D85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FD9139" w14:textId="77777777" w:rsidR="00A57C87" w:rsidRDefault="00A57C87" w:rsidP="00EB2D85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B2473E" w14:textId="77777777" w:rsidR="00A57C87" w:rsidRDefault="00A57C87" w:rsidP="00EB2D85">
            <w:pPr>
              <w:keepNext/>
              <w:adjustRightIn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4050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63D762" w14:textId="77777777" w:rsidR="00A57C87" w:rsidRDefault="00A57C87" w:rsidP="00EB2D85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4ABDD8" w14:textId="44F6279A" w:rsidR="00A57C87" w:rsidRDefault="00A57C87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bCs/>
                <w:color w:val="000000"/>
                <w:kern w:val="24"/>
                <w:szCs w:val="24"/>
              </w:rPr>
              <w:t>20</w:t>
            </w:r>
            <w:r w:rsidRPr="008B7397">
              <w:rPr>
                <w:bCs/>
                <w:color w:val="000000"/>
                <w:kern w:val="24"/>
                <w:szCs w:val="24"/>
              </w:rPr>
              <w:t xml:space="preserve"> µM AZI</w:t>
            </w:r>
          </w:p>
        </w:tc>
        <w:tc>
          <w:tcPr>
            <w:tcW w:w="16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61C909" w14:textId="325A2B11" w:rsidR="00A57C87" w:rsidRDefault="00A57C87" w:rsidP="00EB2D8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.58 (1.31-1.86)</w:t>
            </w:r>
          </w:p>
        </w:tc>
        <w:tc>
          <w:tcPr>
            <w:tcW w:w="8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6A0F46" w14:textId="48330923" w:rsidR="00A57C87" w:rsidRPr="00EA76EF" w:rsidRDefault="00A57C87" w:rsidP="00EB2D85">
            <w:pPr>
              <w:keepNext/>
              <w:adjustRightInd w:val="0"/>
              <w:spacing w:before="60" w:after="60"/>
              <w:jc w:val="right"/>
            </w:pPr>
            <w:r w:rsidRPr="00D3691D">
              <w:t>&lt;</w:t>
            </w:r>
            <w:r>
              <w:t>0</w:t>
            </w:r>
            <w:r w:rsidRPr="00D3691D">
              <w:t>.001</w:t>
            </w:r>
          </w:p>
        </w:tc>
      </w:tr>
    </w:tbl>
    <w:p w14:paraId="1FAD88E3" w14:textId="77777777" w:rsidR="00113A8E" w:rsidRDefault="00113A8E" w:rsidP="00113A8E">
      <w:pPr>
        <w:pStyle w:val="Title"/>
        <w:jc w:val="both"/>
        <w:rPr>
          <w:b w:val="0"/>
          <w:iCs/>
          <w:sz w:val="24"/>
          <w:szCs w:val="24"/>
        </w:rPr>
      </w:pPr>
    </w:p>
    <w:p w14:paraId="2FA9A6E3" w14:textId="6D2C9A36" w:rsidR="009F4A88" w:rsidRDefault="00113A8E" w:rsidP="00CB6477">
      <w:pPr>
        <w:spacing w:line="480" w:lineRule="auto"/>
        <w:jc w:val="both"/>
        <w:rPr>
          <w:sz w:val="24"/>
          <w:szCs w:val="24"/>
        </w:rPr>
      </w:pPr>
      <w:r w:rsidRPr="00D25EE1">
        <w:rPr>
          <w:iCs/>
          <w:sz w:val="24"/>
          <w:szCs w:val="24"/>
        </w:rPr>
        <w:t xml:space="preserve">The table showed the </w:t>
      </w:r>
      <w:r w:rsidR="008A36AC">
        <w:rPr>
          <w:iCs/>
          <w:sz w:val="24"/>
          <w:szCs w:val="24"/>
        </w:rPr>
        <w:t xml:space="preserve">estimates for </w:t>
      </w:r>
      <w:r w:rsidR="008A0A40" w:rsidRPr="00D25EE1">
        <w:rPr>
          <w:iCs/>
          <w:sz w:val="24"/>
          <w:szCs w:val="24"/>
        </w:rPr>
        <w:t xml:space="preserve">interaction indices </w:t>
      </w:r>
      <w:r w:rsidR="008A36AC" w:rsidRPr="00D25EE1">
        <w:rPr>
          <w:sz w:val="24"/>
          <w:szCs w:val="24"/>
        </w:rPr>
        <w:t xml:space="preserve">along with 95% </w:t>
      </w:r>
      <w:r w:rsidR="00DF5152">
        <w:rPr>
          <w:sz w:val="24"/>
          <w:szCs w:val="24"/>
        </w:rPr>
        <w:t>CIs</w:t>
      </w:r>
      <w:r w:rsidR="008A36AC" w:rsidRPr="00D25EE1">
        <w:rPr>
          <w:sz w:val="24"/>
          <w:szCs w:val="24"/>
        </w:rPr>
        <w:t xml:space="preserve"> </w:t>
      </w:r>
      <w:r w:rsidR="008A0A40" w:rsidRPr="00D25EE1">
        <w:rPr>
          <w:iCs/>
          <w:sz w:val="24"/>
          <w:szCs w:val="24"/>
        </w:rPr>
        <w:t xml:space="preserve">for the </w:t>
      </w:r>
      <w:r w:rsidRPr="00D25EE1">
        <w:rPr>
          <w:iCs/>
          <w:sz w:val="24"/>
          <w:szCs w:val="24"/>
        </w:rPr>
        <w:t>converged model</w:t>
      </w:r>
      <w:r w:rsidR="008A0A40" w:rsidRPr="00D25EE1">
        <w:rPr>
          <w:iCs/>
          <w:sz w:val="24"/>
          <w:szCs w:val="24"/>
        </w:rPr>
        <w:t xml:space="preserve"> fits</w:t>
      </w:r>
      <w:r w:rsidR="002D01CB">
        <w:rPr>
          <w:iCs/>
          <w:sz w:val="24"/>
          <w:szCs w:val="24"/>
        </w:rPr>
        <w:t xml:space="preserve"> from </w:t>
      </w:r>
      <w:r w:rsidR="00DF5152">
        <w:rPr>
          <w:iCs/>
          <w:sz w:val="24"/>
          <w:szCs w:val="24"/>
        </w:rPr>
        <w:t>S</w:t>
      </w:r>
      <w:r w:rsidR="00C467EA">
        <w:rPr>
          <w:iCs/>
          <w:sz w:val="24"/>
          <w:szCs w:val="24"/>
        </w:rPr>
        <w:t>3</w:t>
      </w:r>
      <w:bookmarkStart w:id="1" w:name="_GoBack"/>
      <w:bookmarkEnd w:id="1"/>
      <w:r w:rsidR="00DF5152">
        <w:rPr>
          <w:iCs/>
          <w:sz w:val="24"/>
          <w:szCs w:val="24"/>
        </w:rPr>
        <w:t xml:space="preserve"> Table</w:t>
      </w:r>
      <w:r w:rsidRPr="00D25EE1">
        <w:rPr>
          <w:iCs/>
          <w:sz w:val="24"/>
          <w:szCs w:val="24"/>
        </w:rPr>
        <w:t xml:space="preserve">. </w:t>
      </w:r>
      <w:r w:rsidR="00D25EE1" w:rsidRPr="00D25EE1">
        <w:rPr>
          <w:sz w:val="24"/>
          <w:szCs w:val="24"/>
        </w:rPr>
        <w:t>Interaction indices below 1 indicated synergy, with lower values representing higher levels of synergy.</w:t>
      </w:r>
      <w:r w:rsidR="001C3154" w:rsidRPr="001C3154">
        <w:rPr>
          <w:sz w:val="24"/>
          <w:szCs w:val="24"/>
        </w:rPr>
        <w:t xml:space="preserve"> </w:t>
      </w:r>
      <w:r w:rsidR="001C3154">
        <w:rPr>
          <w:sz w:val="24"/>
          <w:szCs w:val="24"/>
        </w:rPr>
        <w:t xml:space="preserve">Significant synergistic </w:t>
      </w:r>
      <w:r w:rsidR="009E688A">
        <w:rPr>
          <w:sz w:val="24"/>
          <w:szCs w:val="24"/>
        </w:rPr>
        <w:t xml:space="preserve">anti-inflammatory </w:t>
      </w:r>
      <w:r w:rsidR="001C3154">
        <w:rPr>
          <w:sz w:val="24"/>
          <w:szCs w:val="24"/>
        </w:rPr>
        <w:t xml:space="preserve">combinations are presented in </w:t>
      </w:r>
      <w:r w:rsidR="001C3154" w:rsidRPr="001C3154">
        <w:rPr>
          <w:b/>
          <w:sz w:val="24"/>
          <w:szCs w:val="24"/>
        </w:rPr>
        <w:t>bold</w:t>
      </w:r>
      <w:r w:rsidR="001C3154">
        <w:rPr>
          <w:sz w:val="24"/>
          <w:szCs w:val="24"/>
        </w:rPr>
        <w:t>.</w:t>
      </w:r>
    </w:p>
    <w:p w14:paraId="6E87BB2E" w14:textId="588D85F0" w:rsidR="00DF5152" w:rsidRPr="00DF5152" w:rsidRDefault="00DF5152" w:rsidP="00DF5152">
      <w:pPr>
        <w:rPr>
          <w:sz w:val="24"/>
          <w:szCs w:val="24"/>
        </w:rPr>
      </w:pPr>
      <w:r w:rsidRPr="00DF5152">
        <w:rPr>
          <w:sz w:val="24"/>
          <w:szCs w:val="24"/>
          <w:vertAlign w:val="superscript"/>
        </w:rPr>
        <w:t>1</w:t>
      </w:r>
      <w:r>
        <w:rPr>
          <w:sz w:val="24"/>
          <w:szCs w:val="24"/>
          <w:vertAlign w:val="superscript"/>
        </w:rPr>
        <w:t xml:space="preserve"> </w:t>
      </w:r>
      <w:r w:rsidRPr="00DF5152">
        <w:rPr>
          <w:sz w:val="24"/>
          <w:szCs w:val="24"/>
        </w:rPr>
        <w:t>p-value was based on t-test.</w:t>
      </w:r>
      <w:bookmarkStart w:id="2" w:name="IDX"/>
      <w:bookmarkEnd w:id="2"/>
    </w:p>
    <w:p w14:paraId="5E93FE18" w14:textId="77777777" w:rsidR="00DF5152" w:rsidRDefault="00DF5152" w:rsidP="00CB6477">
      <w:pPr>
        <w:spacing w:line="480" w:lineRule="auto"/>
        <w:jc w:val="both"/>
        <w:rPr>
          <w:sz w:val="24"/>
          <w:szCs w:val="24"/>
        </w:rPr>
      </w:pPr>
    </w:p>
    <w:p w14:paraId="781BAA94" w14:textId="77777777" w:rsidR="00E21BD2" w:rsidRPr="00D25EE1" w:rsidRDefault="00E21BD2" w:rsidP="00CB6477">
      <w:pPr>
        <w:spacing w:line="480" w:lineRule="auto"/>
        <w:jc w:val="both"/>
        <w:rPr>
          <w:iCs/>
          <w:sz w:val="24"/>
          <w:szCs w:val="24"/>
        </w:rPr>
      </w:pPr>
    </w:p>
    <w:p w14:paraId="4F218DDE" w14:textId="77777777" w:rsidR="00113A8E" w:rsidRPr="00D25EE1" w:rsidRDefault="00113A8E" w:rsidP="00CB6477">
      <w:pPr>
        <w:spacing w:line="480" w:lineRule="auto"/>
        <w:jc w:val="both"/>
        <w:rPr>
          <w:sz w:val="24"/>
          <w:szCs w:val="24"/>
        </w:rPr>
      </w:pPr>
    </w:p>
    <w:sectPr w:rsidR="00113A8E" w:rsidRPr="00D25EE1" w:rsidSect="00643DB4">
      <w:headerReference w:type="default" r:id="rId8"/>
      <w:footerReference w:type="even" r:id="rId9"/>
      <w:footerReference w:type="default" r:id="rId10"/>
      <w:pgSz w:w="15840" w:h="12240" w:orient="landscape" w:code="1"/>
      <w:pgMar w:top="1440" w:right="1440" w:bottom="1440" w:left="1440" w:header="720" w:footer="36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85BFC1" w14:textId="77777777" w:rsidR="002E10E5" w:rsidRDefault="002E10E5">
      <w:r>
        <w:separator/>
      </w:r>
    </w:p>
  </w:endnote>
  <w:endnote w:type="continuationSeparator" w:id="0">
    <w:p w14:paraId="7ED7AE60" w14:textId="77777777" w:rsidR="002E10E5" w:rsidRDefault="002E10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G Times (WN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E8BF33" w14:textId="77777777" w:rsidR="00A01ABB" w:rsidRDefault="00A01ABB" w:rsidP="0052635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CFBE869" w14:textId="77777777" w:rsidR="00A01ABB" w:rsidRDefault="00A01AB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295500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EEC998" w14:textId="4EF6B70B" w:rsidR="00A01ABB" w:rsidRDefault="00A01AB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67EA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677560B9" w14:textId="77777777" w:rsidR="00A01ABB" w:rsidRDefault="00A01A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CB38A2" w14:textId="77777777" w:rsidR="002E10E5" w:rsidRDefault="002E10E5">
      <w:r>
        <w:separator/>
      </w:r>
    </w:p>
  </w:footnote>
  <w:footnote w:type="continuationSeparator" w:id="0">
    <w:p w14:paraId="2839853E" w14:textId="77777777" w:rsidR="002E10E5" w:rsidRDefault="002E10E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32E53B" w14:textId="77777777" w:rsidR="00A01ABB" w:rsidRDefault="00A01ABB">
    <w:r>
      <w:rPr>
        <w:sz w:val="24"/>
        <w:szCs w:val="24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8E7CCF"/>
    <w:multiLevelType w:val="hybridMultilevel"/>
    <w:tmpl w:val="C9E0247E"/>
    <w:lvl w:ilvl="0" w:tplc="C2EEA21E">
      <w:start w:val="1"/>
      <w:numFmt w:val="decimal"/>
      <w:lvlText w:val="Table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3E5871"/>
    <w:multiLevelType w:val="hybridMultilevel"/>
    <w:tmpl w:val="606216DE"/>
    <w:lvl w:ilvl="0" w:tplc="D64EF3A8">
      <w:start w:val="1"/>
      <w:numFmt w:val="decimal"/>
      <w:pStyle w:val="Table"/>
      <w:lvlText w:val="Table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6E768A"/>
    <w:multiLevelType w:val="hybridMultilevel"/>
    <w:tmpl w:val="A98A9D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1FF523D"/>
    <w:multiLevelType w:val="hybridMultilevel"/>
    <w:tmpl w:val="C4A468C6"/>
    <w:lvl w:ilvl="0" w:tplc="E166C62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515CA8"/>
    <w:multiLevelType w:val="hybridMultilevel"/>
    <w:tmpl w:val="CEC0513C"/>
    <w:lvl w:ilvl="0" w:tplc="CD3874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CFAAE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118D1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9767D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D3C33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086BF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A86A7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F1EF1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666C3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147C0C2F"/>
    <w:multiLevelType w:val="hybridMultilevel"/>
    <w:tmpl w:val="C9E0247E"/>
    <w:lvl w:ilvl="0" w:tplc="C2EEA21E">
      <w:start w:val="1"/>
      <w:numFmt w:val="decimal"/>
      <w:lvlText w:val="Table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871AC2"/>
    <w:multiLevelType w:val="hybridMultilevel"/>
    <w:tmpl w:val="ECAAF046"/>
    <w:lvl w:ilvl="0" w:tplc="3494657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7" w15:restartNumberingAfterBreak="0">
    <w:nsid w:val="2B3421C8"/>
    <w:multiLevelType w:val="hybridMultilevel"/>
    <w:tmpl w:val="7B4E04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5800B2"/>
    <w:multiLevelType w:val="hybridMultilevel"/>
    <w:tmpl w:val="D83E85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2125EC"/>
    <w:multiLevelType w:val="hybridMultilevel"/>
    <w:tmpl w:val="060EAC1C"/>
    <w:lvl w:ilvl="0" w:tplc="E166C62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F54DF9"/>
    <w:multiLevelType w:val="hybridMultilevel"/>
    <w:tmpl w:val="99CCCF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ADF3084"/>
    <w:multiLevelType w:val="hybridMultilevel"/>
    <w:tmpl w:val="8500C4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B9113C"/>
    <w:multiLevelType w:val="hybridMultilevel"/>
    <w:tmpl w:val="1F94E1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11425A"/>
    <w:multiLevelType w:val="hybridMultilevel"/>
    <w:tmpl w:val="C9E0247E"/>
    <w:lvl w:ilvl="0" w:tplc="C2EEA21E">
      <w:start w:val="1"/>
      <w:numFmt w:val="decimal"/>
      <w:lvlText w:val="Table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7C3874"/>
    <w:multiLevelType w:val="multilevel"/>
    <w:tmpl w:val="D8D4BFD0"/>
    <w:lvl w:ilvl="0">
      <w:start w:val="1"/>
      <w:numFmt w:val="decimal"/>
      <w:lvlText w:val="%1-"/>
      <w:lvlJc w:val="left"/>
      <w:pPr>
        <w:tabs>
          <w:tab w:val="num" w:pos="450"/>
        </w:tabs>
        <w:ind w:left="450" w:hanging="450"/>
      </w:pPr>
      <w:rPr>
        <w:rFonts w:hint="default"/>
      </w:rPr>
    </w:lvl>
    <w:lvl w:ilvl="1">
      <w:start w:val="1"/>
      <w:numFmt w:val="decimal"/>
      <w:lvlText w:val="%1-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lowerLetter"/>
      <w:lvlText w:val="%1-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5" w15:restartNumberingAfterBreak="0">
    <w:nsid w:val="459B0817"/>
    <w:multiLevelType w:val="hybridMultilevel"/>
    <w:tmpl w:val="C32045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2049D1"/>
    <w:multiLevelType w:val="hybridMultilevel"/>
    <w:tmpl w:val="C9E0247E"/>
    <w:lvl w:ilvl="0" w:tplc="C2EEA21E">
      <w:start w:val="1"/>
      <w:numFmt w:val="decimal"/>
      <w:lvlText w:val="Table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3C3A34"/>
    <w:multiLevelType w:val="hybridMultilevel"/>
    <w:tmpl w:val="44C6DE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D066D91"/>
    <w:multiLevelType w:val="hybridMultilevel"/>
    <w:tmpl w:val="6A56C63E"/>
    <w:lvl w:ilvl="0" w:tplc="B92EA46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0D91F96"/>
    <w:multiLevelType w:val="hybridMultilevel"/>
    <w:tmpl w:val="E57416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4E03C3D"/>
    <w:multiLevelType w:val="hybridMultilevel"/>
    <w:tmpl w:val="C4A468C6"/>
    <w:lvl w:ilvl="0" w:tplc="E166C62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5C62759"/>
    <w:multiLevelType w:val="hybridMultilevel"/>
    <w:tmpl w:val="8500C4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1BB7600"/>
    <w:multiLevelType w:val="hybridMultilevel"/>
    <w:tmpl w:val="C4A468C6"/>
    <w:lvl w:ilvl="0" w:tplc="E166C62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166103"/>
    <w:multiLevelType w:val="hybridMultilevel"/>
    <w:tmpl w:val="B636C5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893AB4"/>
    <w:multiLevelType w:val="hybridMultilevel"/>
    <w:tmpl w:val="955A1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E21A7A"/>
    <w:multiLevelType w:val="hybridMultilevel"/>
    <w:tmpl w:val="C4A468C6"/>
    <w:lvl w:ilvl="0" w:tplc="E166C62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EFB34FE"/>
    <w:multiLevelType w:val="hybridMultilevel"/>
    <w:tmpl w:val="667CFF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4"/>
  </w:num>
  <w:num w:numId="3">
    <w:abstractNumId w:val="7"/>
  </w:num>
  <w:num w:numId="4">
    <w:abstractNumId w:val="4"/>
  </w:num>
  <w:num w:numId="5">
    <w:abstractNumId w:val="17"/>
  </w:num>
  <w:num w:numId="6">
    <w:abstractNumId w:val="18"/>
  </w:num>
  <w:num w:numId="7">
    <w:abstractNumId w:val="1"/>
  </w:num>
  <w:num w:numId="8">
    <w:abstractNumId w:val="13"/>
  </w:num>
  <w:num w:numId="9">
    <w:abstractNumId w:val="5"/>
  </w:num>
  <w:num w:numId="10">
    <w:abstractNumId w:val="0"/>
  </w:num>
  <w:num w:numId="11">
    <w:abstractNumId w:val="24"/>
  </w:num>
  <w:num w:numId="12">
    <w:abstractNumId w:val="16"/>
  </w:num>
  <w:num w:numId="13">
    <w:abstractNumId w:val="15"/>
  </w:num>
  <w:num w:numId="14">
    <w:abstractNumId w:val="9"/>
  </w:num>
  <w:num w:numId="15">
    <w:abstractNumId w:val="12"/>
  </w:num>
  <w:num w:numId="16">
    <w:abstractNumId w:val="1"/>
  </w:num>
  <w:num w:numId="17">
    <w:abstractNumId w:val="20"/>
  </w:num>
  <w:num w:numId="18">
    <w:abstractNumId w:val="1"/>
    <w:lvlOverride w:ilvl="0">
      <w:startOverride w:val="1"/>
    </w:lvlOverride>
  </w:num>
  <w:num w:numId="19">
    <w:abstractNumId w:val="1"/>
    <w:lvlOverride w:ilvl="0">
      <w:startOverride w:val="1"/>
    </w:lvlOverride>
  </w:num>
  <w:num w:numId="20">
    <w:abstractNumId w:val="23"/>
  </w:num>
  <w:num w:numId="21">
    <w:abstractNumId w:val="22"/>
  </w:num>
  <w:num w:numId="22">
    <w:abstractNumId w:val="25"/>
  </w:num>
  <w:num w:numId="23">
    <w:abstractNumId w:val="3"/>
  </w:num>
  <w:num w:numId="24">
    <w:abstractNumId w:val="8"/>
  </w:num>
  <w:num w:numId="25">
    <w:abstractNumId w:val="1"/>
    <w:lvlOverride w:ilvl="0">
      <w:startOverride w:val="1"/>
    </w:lvlOverride>
  </w:num>
  <w:num w:numId="26">
    <w:abstractNumId w:val="1"/>
  </w:num>
  <w:num w:numId="27">
    <w:abstractNumId w:val="21"/>
  </w:num>
  <w:num w:numId="28">
    <w:abstractNumId w:val="2"/>
  </w:num>
  <w:num w:numId="29">
    <w:abstractNumId w:val="26"/>
  </w:num>
  <w:num w:numId="30">
    <w:abstractNumId w:val="19"/>
  </w:num>
  <w:num w:numId="31">
    <w:abstractNumId w:val="11"/>
  </w:num>
  <w:num w:numId="32">
    <w:abstractNumId w:val="1"/>
    <w:lvlOverride w:ilvl="0">
      <w:startOverride w:val="1"/>
    </w:lvlOverride>
  </w:num>
  <w:num w:numId="33">
    <w:abstractNumId w:val="1"/>
    <w:lvlOverride w:ilvl="0">
      <w:startOverride w:val="1"/>
    </w:lvlOverride>
  </w:num>
  <w:num w:numId="34">
    <w:abstractNumId w:val="1"/>
  </w:num>
  <w:num w:numId="3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0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3AC"/>
    <w:rsid w:val="00000CDF"/>
    <w:rsid w:val="00001FE9"/>
    <w:rsid w:val="00002C55"/>
    <w:rsid w:val="0000733E"/>
    <w:rsid w:val="00010953"/>
    <w:rsid w:val="00010DF9"/>
    <w:rsid w:val="00011BA1"/>
    <w:rsid w:val="00012734"/>
    <w:rsid w:val="000133AC"/>
    <w:rsid w:val="00015D29"/>
    <w:rsid w:val="0001600A"/>
    <w:rsid w:val="0001617F"/>
    <w:rsid w:val="00017F1D"/>
    <w:rsid w:val="00020310"/>
    <w:rsid w:val="00020B12"/>
    <w:rsid w:val="00020E6A"/>
    <w:rsid w:val="00025EBF"/>
    <w:rsid w:val="00025FCD"/>
    <w:rsid w:val="0003115A"/>
    <w:rsid w:val="00031B7E"/>
    <w:rsid w:val="00033272"/>
    <w:rsid w:val="00033591"/>
    <w:rsid w:val="00036628"/>
    <w:rsid w:val="000376E9"/>
    <w:rsid w:val="000403FA"/>
    <w:rsid w:val="00041108"/>
    <w:rsid w:val="000442BE"/>
    <w:rsid w:val="00052D3A"/>
    <w:rsid w:val="0005352C"/>
    <w:rsid w:val="000553FF"/>
    <w:rsid w:val="00055801"/>
    <w:rsid w:val="00060061"/>
    <w:rsid w:val="00062AAA"/>
    <w:rsid w:val="0006453B"/>
    <w:rsid w:val="000667BB"/>
    <w:rsid w:val="000669AD"/>
    <w:rsid w:val="00066D6E"/>
    <w:rsid w:val="000700D3"/>
    <w:rsid w:val="0007161F"/>
    <w:rsid w:val="00071CFF"/>
    <w:rsid w:val="00071E01"/>
    <w:rsid w:val="00071F18"/>
    <w:rsid w:val="00073831"/>
    <w:rsid w:val="00075BD3"/>
    <w:rsid w:val="00075F35"/>
    <w:rsid w:val="00076698"/>
    <w:rsid w:val="00081827"/>
    <w:rsid w:val="00081B5D"/>
    <w:rsid w:val="000824CB"/>
    <w:rsid w:val="000824FB"/>
    <w:rsid w:val="000860D6"/>
    <w:rsid w:val="00090913"/>
    <w:rsid w:val="00092F1F"/>
    <w:rsid w:val="00093218"/>
    <w:rsid w:val="00094B3E"/>
    <w:rsid w:val="0009561B"/>
    <w:rsid w:val="000961C7"/>
    <w:rsid w:val="00096651"/>
    <w:rsid w:val="00096D95"/>
    <w:rsid w:val="0009752B"/>
    <w:rsid w:val="000A0451"/>
    <w:rsid w:val="000A33BC"/>
    <w:rsid w:val="000A37B9"/>
    <w:rsid w:val="000A3FAF"/>
    <w:rsid w:val="000A55D1"/>
    <w:rsid w:val="000A5F5F"/>
    <w:rsid w:val="000A7296"/>
    <w:rsid w:val="000B3A2C"/>
    <w:rsid w:val="000B3D97"/>
    <w:rsid w:val="000B6916"/>
    <w:rsid w:val="000B7B3C"/>
    <w:rsid w:val="000B7DF8"/>
    <w:rsid w:val="000C0390"/>
    <w:rsid w:val="000C0F8A"/>
    <w:rsid w:val="000C76BF"/>
    <w:rsid w:val="000D1B51"/>
    <w:rsid w:val="000D31B0"/>
    <w:rsid w:val="000E1721"/>
    <w:rsid w:val="000E59EE"/>
    <w:rsid w:val="000E5ACE"/>
    <w:rsid w:val="000E655E"/>
    <w:rsid w:val="000F2180"/>
    <w:rsid w:val="000F401B"/>
    <w:rsid w:val="000F426F"/>
    <w:rsid w:val="000F6AA7"/>
    <w:rsid w:val="00104A8A"/>
    <w:rsid w:val="001053EF"/>
    <w:rsid w:val="00106C16"/>
    <w:rsid w:val="001078C4"/>
    <w:rsid w:val="001127C9"/>
    <w:rsid w:val="00112C84"/>
    <w:rsid w:val="00113246"/>
    <w:rsid w:val="00113A8E"/>
    <w:rsid w:val="0011476B"/>
    <w:rsid w:val="00115539"/>
    <w:rsid w:val="00115B02"/>
    <w:rsid w:val="00115E52"/>
    <w:rsid w:val="001204BB"/>
    <w:rsid w:val="0012067B"/>
    <w:rsid w:val="00121F6C"/>
    <w:rsid w:val="00122875"/>
    <w:rsid w:val="0012447C"/>
    <w:rsid w:val="00125FA0"/>
    <w:rsid w:val="00126421"/>
    <w:rsid w:val="001309FD"/>
    <w:rsid w:val="00135335"/>
    <w:rsid w:val="00135C57"/>
    <w:rsid w:val="00136BA5"/>
    <w:rsid w:val="00140CB2"/>
    <w:rsid w:val="00141283"/>
    <w:rsid w:val="001427C5"/>
    <w:rsid w:val="0014409D"/>
    <w:rsid w:val="001471DC"/>
    <w:rsid w:val="001478C9"/>
    <w:rsid w:val="001539DE"/>
    <w:rsid w:val="0015476D"/>
    <w:rsid w:val="00154B3D"/>
    <w:rsid w:val="00157ED3"/>
    <w:rsid w:val="00163048"/>
    <w:rsid w:val="00166638"/>
    <w:rsid w:val="00167C0D"/>
    <w:rsid w:val="00170EC8"/>
    <w:rsid w:val="00171C8F"/>
    <w:rsid w:val="0017228C"/>
    <w:rsid w:val="001724A6"/>
    <w:rsid w:val="001746E1"/>
    <w:rsid w:val="001836E8"/>
    <w:rsid w:val="0018501E"/>
    <w:rsid w:val="00185A53"/>
    <w:rsid w:val="00185F77"/>
    <w:rsid w:val="00187624"/>
    <w:rsid w:val="00192D17"/>
    <w:rsid w:val="001969E1"/>
    <w:rsid w:val="00196C5C"/>
    <w:rsid w:val="001974A8"/>
    <w:rsid w:val="001A2C1A"/>
    <w:rsid w:val="001A38B6"/>
    <w:rsid w:val="001A3CC8"/>
    <w:rsid w:val="001A501E"/>
    <w:rsid w:val="001A5C75"/>
    <w:rsid w:val="001B2CFE"/>
    <w:rsid w:val="001B3BA8"/>
    <w:rsid w:val="001C3154"/>
    <w:rsid w:val="001C3628"/>
    <w:rsid w:val="001C5870"/>
    <w:rsid w:val="001C6390"/>
    <w:rsid w:val="001C72C4"/>
    <w:rsid w:val="001D0842"/>
    <w:rsid w:val="001D3529"/>
    <w:rsid w:val="001D4270"/>
    <w:rsid w:val="001D67CC"/>
    <w:rsid w:val="001D6C7F"/>
    <w:rsid w:val="001E05E6"/>
    <w:rsid w:val="001E0F9C"/>
    <w:rsid w:val="001E227F"/>
    <w:rsid w:val="001E22CF"/>
    <w:rsid w:val="001E29C0"/>
    <w:rsid w:val="001E4310"/>
    <w:rsid w:val="001E563D"/>
    <w:rsid w:val="001E6885"/>
    <w:rsid w:val="00200061"/>
    <w:rsid w:val="002003A9"/>
    <w:rsid w:val="00200415"/>
    <w:rsid w:val="00203C2C"/>
    <w:rsid w:val="00203E31"/>
    <w:rsid w:val="0020576E"/>
    <w:rsid w:val="00205DB5"/>
    <w:rsid w:val="002063F1"/>
    <w:rsid w:val="00207337"/>
    <w:rsid w:val="002102FB"/>
    <w:rsid w:val="00212374"/>
    <w:rsid w:val="00213F1E"/>
    <w:rsid w:val="00213F38"/>
    <w:rsid w:val="00221BE9"/>
    <w:rsid w:val="00223614"/>
    <w:rsid w:val="0022438A"/>
    <w:rsid w:val="002250C8"/>
    <w:rsid w:val="00225724"/>
    <w:rsid w:val="00225BE5"/>
    <w:rsid w:val="002265F0"/>
    <w:rsid w:val="0022671D"/>
    <w:rsid w:val="00226DC2"/>
    <w:rsid w:val="00231799"/>
    <w:rsid w:val="0023331A"/>
    <w:rsid w:val="002333DD"/>
    <w:rsid w:val="00233FDC"/>
    <w:rsid w:val="002347B1"/>
    <w:rsid w:val="002378B2"/>
    <w:rsid w:val="0024087F"/>
    <w:rsid w:val="002423D2"/>
    <w:rsid w:val="00245840"/>
    <w:rsid w:val="00245B64"/>
    <w:rsid w:val="00247D2D"/>
    <w:rsid w:val="00250D0F"/>
    <w:rsid w:val="00251205"/>
    <w:rsid w:val="00252445"/>
    <w:rsid w:val="002536A6"/>
    <w:rsid w:val="00254FEB"/>
    <w:rsid w:val="00255EE6"/>
    <w:rsid w:val="00256893"/>
    <w:rsid w:val="002577D7"/>
    <w:rsid w:val="0025798C"/>
    <w:rsid w:val="00261A91"/>
    <w:rsid w:val="00262783"/>
    <w:rsid w:val="0026283E"/>
    <w:rsid w:val="00262B8E"/>
    <w:rsid w:val="0026540B"/>
    <w:rsid w:val="00266D5D"/>
    <w:rsid w:val="00272A2E"/>
    <w:rsid w:val="00273CFD"/>
    <w:rsid w:val="00273F27"/>
    <w:rsid w:val="0027441A"/>
    <w:rsid w:val="00282296"/>
    <w:rsid w:val="00282D60"/>
    <w:rsid w:val="00283FC3"/>
    <w:rsid w:val="00290A89"/>
    <w:rsid w:val="00291D21"/>
    <w:rsid w:val="002967F5"/>
    <w:rsid w:val="002A120C"/>
    <w:rsid w:val="002A701D"/>
    <w:rsid w:val="002A7799"/>
    <w:rsid w:val="002A7A71"/>
    <w:rsid w:val="002B0AD8"/>
    <w:rsid w:val="002B2067"/>
    <w:rsid w:val="002B3ECC"/>
    <w:rsid w:val="002C66E6"/>
    <w:rsid w:val="002C7138"/>
    <w:rsid w:val="002D01CB"/>
    <w:rsid w:val="002D157C"/>
    <w:rsid w:val="002D4157"/>
    <w:rsid w:val="002D497D"/>
    <w:rsid w:val="002D5541"/>
    <w:rsid w:val="002E10E5"/>
    <w:rsid w:val="002E5B3F"/>
    <w:rsid w:val="002F0F33"/>
    <w:rsid w:val="002F28AF"/>
    <w:rsid w:val="002F32B0"/>
    <w:rsid w:val="002F5A61"/>
    <w:rsid w:val="002F757D"/>
    <w:rsid w:val="003014E9"/>
    <w:rsid w:val="00304CB3"/>
    <w:rsid w:val="00311B5E"/>
    <w:rsid w:val="00312DE9"/>
    <w:rsid w:val="00315985"/>
    <w:rsid w:val="00315DF3"/>
    <w:rsid w:val="00316521"/>
    <w:rsid w:val="00316BEB"/>
    <w:rsid w:val="00321828"/>
    <w:rsid w:val="00324D3D"/>
    <w:rsid w:val="003268A1"/>
    <w:rsid w:val="00326A94"/>
    <w:rsid w:val="0033147F"/>
    <w:rsid w:val="00331BC3"/>
    <w:rsid w:val="00334DCA"/>
    <w:rsid w:val="00337C10"/>
    <w:rsid w:val="00337C21"/>
    <w:rsid w:val="0034027D"/>
    <w:rsid w:val="00340E8A"/>
    <w:rsid w:val="0034326B"/>
    <w:rsid w:val="00343F2D"/>
    <w:rsid w:val="00345A44"/>
    <w:rsid w:val="00347416"/>
    <w:rsid w:val="0035161C"/>
    <w:rsid w:val="00352AEA"/>
    <w:rsid w:val="00354582"/>
    <w:rsid w:val="00356A0D"/>
    <w:rsid w:val="00357CA6"/>
    <w:rsid w:val="00360066"/>
    <w:rsid w:val="00361367"/>
    <w:rsid w:val="0036169A"/>
    <w:rsid w:val="00370B68"/>
    <w:rsid w:val="00371327"/>
    <w:rsid w:val="003717B1"/>
    <w:rsid w:val="003720E8"/>
    <w:rsid w:val="003734A3"/>
    <w:rsid w:val="003745ED"/>
    <w:rsid w:val="00375C52"/>
    <w:rsid w:val="0037716F"/>
    <w:rsid w:val="00382E91"/>
    <w:rsid w:val="0038539B"/>
    <w:rsid w:val="003902E1"/>
    <w:rsid w:val="00391559"/>
    <w:rsid w:val="00392042"/>
    <w:rsid w:val="00392AD7"/>
    <w:rsid w:val="00392AFA"/>
    <w:rsid w:val="00392CF0"/>
    <w:rsid w:val="00393409"/>
    <w:rsid w:val="00395FBB"/>
    <w:rsid w:val="0039687A"/>
    <w:rsid w:val="003979FC"/>
    <w:rsid w:val="003A0078"/>
    <w:rsid w:val="003A5A73"/>
    <w:rsid w:val="003B4AD5"/>
    <w:rsid w:val="003B51F5"/>
    <w:rsid w:val="003C0267"/>
    <w:rsid w:val="003C21BA"/>
    <w:rsid w:val="003C30F0"/>
    <w:rsid w:val="003C40D4"/>
    <w:rsid w:val="003C45AE"/>
    <w:rsid w:val="003C591D"/>
    <w:rsid w:val="003C7956"/>
    <w:rsid w:val="003D08E3"/>
    <w:rsid w:val="003D2D74"/>
    <w:rsid w:val="003D3121"/>
    <w:rsid w:val="003D5B72"/>
    <w:rsid w:val="003D6CFC"/>
    <w:rsid w:val="003D776E"/>
    <w:rsid w:val="003D7AA4"/>
    <w:rsid w:val="003D7BCA"/>
    <w:rsid w:val="003E134C"/>
    <w:rsid w:val="003E1B18"/>
    <w:rsid w:val="003E369B"/>
    <w:rsid w:val="003E3FF4"/>
    <w:rsid w:val="003E4596"/>
    <w:rsid w:val="003E6020"/>
    <w:rsid w:val="003E6082"/>
    <w:rsid w:val="003F0135"/>
    <w:rsid w:val="003F181F"/>
    <w:rsid w:val="003F2E5F"/>
    <w:rsid w:val="003F38C8"/>
    <w:rsid w:val="004013CB"/>
    <w:rsid w:val="0040297C"/>
    <w:rsid w:val="004032DB"/>
    <w:rsid w:val="00404A0A"/>
    <w:rsid w:val="00405479"/>
    <w:rsid w:val="00407D02"/>
    <w:rsid w:val="00410E66"/>
    <w:rsid w:val="0041291F"/>
    <w:rsid w:val="00415421"/>
    <w:rsid w:val="00417BDC"/>
    <w:rsid w:val="00417E19"/>
    <w:rsid w:val="00421AF7"/>
    <w:rsid w:val="00426E9A"/>
    <w:rsid w:val="004275B6"/>
    <w:rsid w:val="00427CA5"/>
    <w:rsid w:val="00430094"/>
    <w:rsid w:val="00430DD6"/>
    <w:rsid w:val="00431E94"/>
    <w:rsid w:val="00432706"/>
    <w:rsid w:val="004328C8"/>
    <w:rsid w:val="00434EDD"/>
    <w:rsid w:val="00442AD2"/>
    <w:rsid w:val="00442DAF"/>
    <w:rsid w:val="00443CAC"/>
    <w:rsid w:val="00443CC5"/>
    <w:rsid w:val="00443D91"/>
    <w:rsid w:val="004477AA"/>
    <w:rsid w:val="004515A7"/>
    <w:rsid w:val="004579B7"/>
    <w:rsid w:val="00462DCD"/>
    <w:rsid w:val="004654E9"/>
    <w:rsid w:val="004671BE"/>
    <w:rsid w:val="00473FBB"/>
    <w:rsid w:val="00475A1A"/>
    <w:rsid w:val="00476A57"/>
    <w:rsid w:val="00477C0B"/>
    <w:rsid w:val="00481D13"/>
    <w:rsid w:val="0048432F"/>
    <w:rsid w:val="00484A12"/>
    <w:rsid w:val="00484AB9"/>
    <w:rsid w:val="00484DD7"/>
    <w:rsid w:val="00490639"/>
    <w:rsid w:val="004918BC"/>
    <w:rsid w:val="00492347"/>
    <w:rsid w:val="004937B1"/>
    <w:rsid w:val="00497199"/>
    <w:rsid w:val="00497653"/>
    <w:rsid w:val="004A05DB"/>
    <w:rsid w:val="004A5BB9"/>
    <w:rsid w:val="004A6573"/>
    <w:rsid w:val="004B21B7"/>
    <w:rsid w:val="004B2E49"/>
    <w:rsid w:val="004B30C5"/>
    <w:rsid w:val="004B75CE"/>
    <w:rsid w:val="004B782F"/>
    <w:rsid w:val="004D4ED1"/>
    <w:rsid w:val="004D5BB9"/>
    <w:rsid w:val="004D663D"/>
    <w:rsid w:val="004E3D89"/>
    <w:rsid w:val="004E6B55"/>
    <w:rsid w:val="004E76DE"/>
    <w:rsid w:val="004F0BC1"/>
    <w:rsid w:val="004F2265"/>
    <w:rsid w:val="004F3027"/>
    <w:rsid w:val="004F38CB"/>
    <w:rsid w:val="004F4347"/>
    <w:rsid w:val="0050078B"/>
    <w:rsid w:val="00501FAF"/>
    <w:rsid w:val="00502D5E"/>
    <w:rsid w:val="00502FA4"/>
    <w:rsid w:val="005033F6"/>
    <w:rsid w:val="00504D4D"/>
    <w:rsid w:val="00507BEC"/>
    <w:rsid w:val="0051134D"/>
    <w:rsid w:val="00511B9A"/>
    <w:rsid w:val="0051298C"/>
    <w:rsid w:val="005150AF"/>
    <w:rsid w:val="00520631"/>
    <w:rsid w:val="005261E4"/>
    <w:rsid w:val="00526355"/>
    <w:rsid w:val="005365F6"/>
    <w:rsid w:val="00536A1B"/>
    <w:rsid w:val="0053741C"/>
    <w:rsid w:val="00537496"/>
    <w:rsid w:val="0054138F"/>
    <w:rsid w:val="00542DEA"/>
    <w:rsid w:val="005433EC"/>
    <w:rsid w:val="00543DDD"/>
    <w:rsid w:val="00543F2E"/>
    <w:rsid w:val="00545BB7"/>
    <w:rsid w:val="00546909"/>
    <w:rsid w:val="00547365"/>
    <w:rsid w:val="005503F5"/>
    <w:rsid w:val="005511BD"/>
    <w:rsid w:val="005560E8"/>
    <w:rsid w:val="00556370"/>
    <w:rsid w:val="005616DA"/>
    <w:rsid w:val="005632C1"/>
    <w:rsid w:val="00571158"/>
    <w:rsid w:val="0057243B"/>
    <w:rsid w:val="00574F5B"/>
    <w:rsid w:val="00575A15"/>
    <w:rsid w:val="0058021D"/>
    <w:rsid w:val="00582194"/>
    <w:rsid w:val="00587CC8"/>
    <w:rsid w:val="0059079E"/>
    <w:rsid w:val="00590CDC"/>
    <w:rsid w:val="0059306E"/>
    <w:rsid w:val="00594D2B"/>
    <w:rsid w:val="00596889"/>
    <w:rsid w:val="00596A8D"/>
    <w:rsid w:val="00597223"/>
    <w:rsid w:val="00597C24"/>
    <w:rsid w:val="005A3863"/>
    <w:rsid w:val="005A7F0C"/>
    <w:rsid w:val="005B0737"/>
    <w:rsid w:val="005B1521"/>
    <w:rsid w:val="005B439C"/>
    <w:rsid w:val="005B482D"/>
    <w:rsid w:val="005C1C3A"/>
    <w:rsid w:val="005C2C10"/>
    <w:rsid w:val="005C3809"/>
    <w:rsid w:val="005C4931"/>
    <w:rsid w:val="005C5684"/>
    <w:rsid w:val="005D0CC6"/>
    <w:rsid w:val="005D24AA"/>
    <w:rsid w:val="005D36DC"/>
    <w:rsid w:val="005D42E9"/>
    <w:rsid w:val="005D67AC"/>
    <w:rsid w:val="005D75D0"/>
    <w:rsid w:val="005E075C"/>
    <w:rsid w:val="005E0FB5"/>
    <w:rsid w:val="005E24DA"/>
    <w:rsid w:val="005E2711"/>
    <w:rsid w:val="005E4BB1"/>
    <w:rsid w:val="005E5828"/>
    <w:rsid w:val="005E6040"/>
    <w:rsid w:val="005F0196"/>
    <w:rsid w:val="005F237B"/>
    <w:rsid w:val="005F3B5A"/>
    <w:rsid w:val="0060085E"/>
    <w:rsid w:val="00602D58"/>
    <w:rsid w:val="00603085"/>
    <w:rsid w:val="0060481C"/>
    <w:rsid w:val="00604BBB"/>
    <w:rsid w:val="006052C6"/>
    <w:rsid w:val="00607B09"/>
    <w:rsid w:val="00611B45"/>
    <w:rsid w:val="006125CB"/>
    <w:rsid w:val="00612614"/>
    <w:rsid w:val="006126A5"/>
    <w:rsid w:val="00613292"/>
    <w:rsid w:val="00615DF0"/>
    <w:rsid w:val="00617B92"/>
    <w:rsid w:val="006226E9"/>
    <w:rsid w:val="00622C94"/>
    <w:rsid w:val="006241D5"/>
    <w:rsid w:val="00624623"/>
    <w:rsid w:val="00625238"/>
    <w:rsid w:val="00634AC4"/>
    <w:rsid w:val="0063627E"/>
    <w:rsid w:val="00636B6C"/>
    <w:rsid w:val="00636F39"/>
    <w:rsid w:val="00637B6F"/>
    <w:rsid w:val="006404C1"/>
    <w:rsid w:val="006411C0"/>
    <w:rsid w:val="00641B37"/>
    <w:rsid w:val="00641EF1"/>
    <w:rsid w:val="0064275E"/>
    <w:rsid w:val="00643DB4"/>
    <w:rsid w:val="00653A60"/>
    <w:rsid w:val="00653F4C"/>
    <w:rsid w:val="0065474B"/>
    <w:rsid w:val="00655914"/>
    <w:rsid w:val="00656871"/>
    <w:rsid w:val="006572A1"/>
    <w:rsid w:val="006573E5"/>
    <w:rsid w:val="00660D1F"/>
    <w:rsid w:val="00661944"/>
    <w:rsid w:val="0066213F"/>
    <w:rsid w:val="00662C66"/>
    <w:rsid w:val="00664318"/>
    <w:rsid w:val="0066527F"/>
    <w:rsid w:val="00674C2B"/>
    <w:rsid w:val="00675128"/>
    <w:rsid w:val="00677BC3"/>
    <w:rsid w:val="00680E16"/>
    <w:rsid w:val="00683892"/>
    <w:rsid w:val="006844B6"/>
    <w:rsid w:val="00693A53"/>
    <w:rsid w:val="0069433B"/>
    <w:rsid w:val="00695078"/>
    <w:rsid w:val="006A1485"/>
    <w:rsid w:val="006A3359"/>
    <w:rsid w:val="006A4579"/>
    <w:rsid w:val="006A46A9"/>
    <w:rsid w:val="006A476F"/>
    <w:rsid w:val="006B007F"/>
    <w:rsid w:val="006B044E"/>
    <w:rsid w:val="006B060B"/>
    <w:rsid w:val="006B143D"/>
    <w:rsid w:val="006B1564"/>
    <w:rsid w:val="006B5637"/>
    <w:rsid w:val="006B7069"/>
    <w:rsid w:val="006B768A"/>
    <w:rsid w:val="006B7CD4"/>
    <w:rsid w:val="006C013B"/>
    <w:rsid w:val="006C0696"/>
    <w:rsid w:val="006C3001"/>
    <w:rsid w:val="006D3550"/>
    <w:rsid w:val="006D5DA5"/>
    <w:rsid w:val="006D7B7D"/>
    <w:rsid w:val="006E7F3B"/>
    <w:rsid w:val="006F0A40"/>
    <w:rsid w:val="006F2D5C"/>
    <w:rsid w:val="006F62F0"/>
    <w:rsid w:val="006F65C4"/>
    <w:rsid w:val="006F68F8"/>
    <w:rsid w:val="006F6B87"/>
    <w:rsid w:val="006F7666"/>
    <w:rsid w:val="00701C15"/>
    <w:rsid w:val="0070448E"/>
    <w:rsid w:val="00710DFF"/>
    <w:rsid w:val="007117A4"/>
    <w:rsid w:val="00712DDA"/>
    <w:rsid w:val="0071306E"/>
    <w:rsid w:val="007146C7"/>
    <w:rsid w:val="00715FB7"/>
    <w:rsid w:val="00716E62"/>
    <w:rsid w:val="00717289"/>
    <w:rsid w:val="0072130F"/>
    <w:rsid w:val="007219D6"/>
    <w:rsid w:val="007225AB"/>
    <w:rsid w:val="007225CA"/>
    <w:rsid w:val="00723B04"/>
    <w:rsid w:val="007243C7"/>
    <w:rsid w:val="007257EF"/>
    <w:rsid w:val="00725A2C"/>
    <w:rsid w:val="00727E97"/>
    <w:rsid w:val="00731893"/>
    <w:rsid w:val="00731C12"/>
    <w:rsid w:val="00731C95"/>
    <w:rsid w:val="00732BCE"/>
    <w:rsid w:val="00733935"/>
    <w:rsid w:val="00734A19"/>
    <w:rsid w:val="00734B38"/>
    <w:rsid w:val="00735336"/>
    <w:rsid w:val="0073566E"/>
    <w:rsid w:val="00736ED4"/>
    <w:rsid w:val="007439B2"/>
    <w:rsid w:val="00744859"/>
    <w:rsid w:val="00744B00"/>
    <w:rsid w:val="007502C9"/>
    <w:rsid w:val="00751BE3"/>
    <w:rsid w:val="00754DEC"/>
    <w:rsid w:val="007614C1"/>
    <w:rsid w:val="00761C8D"/>
    <w:rsid w:val="00765911"/>
    <w:rsid w:val="00765C8A"/>
    <w:rsid w:val="007756C8"/>
    <w:rsid w:val="00777C03"/>
    <w:rsid w:val="007844C5"/>
    <w:rsid w:val="00784784"/>
    <w:rsid w:val="00786912"/>
    <w:rsid w:val="00786A46"/>
    <w:rsid w:val="00792C86"/>
    <w:rsid w:val="007932A8"/>
    <w:rsid w:val="00793B46"/>
    <w:rsid w:val="00795B84"/>
    <w:rsid w:val="00795CC0"/>
    <w:rsid w:val="007972D5"/>
    <w:rsid w:val="007A3428"/>
    <w:rsid w:val="007B0D43"/>
    <w:rsid w:val="007B1CE5"/>
    <w:rsid w:val="007B3489"/>
    <w:rsid w:val="007B4D8D"/>
    <w:rsid w:val="007B59E6"/>
    <w:rsid w:val="007B5A9C"/>
    <w:rsid w:val="007C0265"/>
    <w:rsid w:val="007C0A1F"/>
    <w:rsid w:val="007C1CFB"/>
    <w:rsid w:val="007C23F6"/>
    <w:rsid w:val="007C44F8"/>
    <w:rsid w:val="007C76DA"/>
    <w:rsid w:val="007C7CBD"/>
    <w:rsid w:val="007C7D58"/>
    <w:rsid w:val="007D0B92"/>
    <w:rsid w:val="007D110D"/>
    <w:rsid w:val="007D134C"/>
    <w:rsid w:val="007D15F8"/>
    <w:rsid w:val="007D248A"/>
    <w:rsid w:val="007D32F1"/>
    <w:rsid w:val="007D394A"/>
    <w:rsid w:val="007D51F9"/>
    <w:rsid w:val="007E24F2"/>
    <w:rsid w:val="007E69A7"/>
    <w:rsid w:val="007E737D"/>
    <w:rsid w:val="007E7B97"/>
    <w:rsid w:val="007F3127"/>
    <w:rsid w:val="007F50D5"/>
    <w:rsid w:val="007F727D"/>
    <w:rsid w:val="007F7D5E"/>
    <w:rsid w:val="00800CF3"/>
    <w:rsid w:val="008029DA"/>
    <w:rsid w:val="00803E0B"/>
    <w:rsid w:val="00810563"/>
    <w:rsid w:val="0081330B"/>
    <w:rsid w:val="00815710"/>
    <w:rsid w:val="008162E4"/>
    <w:rsid w:val="00822B4F"/>
    <w:rsid w:val="00826D01"/>
    <w:rsid w:val="00832580"/>
    <w:rsid w:val="0083294C"/>
    <w:rsid w:val="008334FF"/>
    <w:rsid w:val="008349CB"/>
    <w:rsid w:val="00836B0D"/>
    <w:rsid w:val="0084267A"/>
    <w:rsid w:val="0084436C"/>
    <w:rsid w:val="008468E8"/>
    <w:rsid w:val="00854273"/>
    <w:rsid w:val="008549E2"/>
    <w:rsid w:val="00856666"/>
    <w:rsid w:val="00856ED5"/>
    <w:rsid w:val="0085703F"/>
    <w:rsid w:val="0086000E"/>
    <w:rsid w:val="00861AF2"/>
    <w:rsid w:val="00861CC1"/>
    <w:rsid w:val="00865B21"/>
    <w:rsid w:val="008701FF"/>
    <w:rsid w:val="008745C7"/>
    <w:rsid w:val="00874728"/>
    <w:rsid w:val="008757B7"/>
    <w:rsid w:val="00876991"/>
    <w:rsid w:val="00880D4A"/>
    <w:rsid w:val="00881B78"/>
    <w:rsid w:val="0088626A"/>
    <w:rsid w:val="0088637F"/>
    <w:rsid w:val="00894641"/>
    <w:rsid w:val="008A0A40"/>
    <w:rsid w:val="008A30E1"/>
    <w:rsid w:val="008A36AC"/>
    <w:rsid w:val="008A4813"/>
    <w:rsid w:val="008A4CAF"/>
    <w:rsid w:val="008A4F9E"/>
    <w:rsid w:val="008A4FF5"/>
    <w:rsid w:val="008A5341"/>
    <w:rsid w:val="008B19FB"/>
    <w:rsid w:val="008B2B62"/>
    <w:rsid w:val="008B42A4"/>
    <w:rsid w:val="008C2D65"/>
    <w:rsid w:val="008C36D3"/>
    <w:rsid w:val="008C47C4"/>
    <w:rsid w:val="008C5D3E"/>
    <w:rsid w:val="008C6B6D"/>
    <w:rsid w:val="008D0D72"/>
    <w:rsid w:val="008D0F5C"/>
    <w:rsid w:val="008D10B7"/>
    <w:rsid w:val="008D22B5"/>
    <w:rsid w:val="008D407B"/>
    <w:rsid w:val="008E117A"/>
    <w:rsid w:val="008E3DD2"/>
    <w:rsid w:val="008E46B5"/>
    <w:rsid w:val="008E58EE"/>
    <w:rsid w:val="008E5A01"/>
    <w:rsid w:val="008E5B37"/>
    <w:rsid w:val="008E5D33"/>
    <w:rsid w:val="008E5FD3"/>
    <w:rsid w:val="008F57AB"/>
    <w:rsid w:val="008F7724"/>
    <w:rsid w:val="008F7AB4"/>
    <w:rsid w:val="00900442"/>
    <w:rsid w:val="00901685"/>
    <w:rsid w:val="00904884"/>
    <w:rsid w:val="00906DD6"/>
    <w:rsid w:val="009143CD"/>
    <w:rsid w:val="00914BAE"/>
    <w:rsid w:val="00916E34"/>
    <w:rsid w:val="009205CC"/>
    <w:rsid w:val="009211D6"/>
    <w:rsid w:val="00921F8F"/>
    <w:rsid w:val="009257EA"/>
    <w:rsid w:val="00933FB4"/>
    <w:rsid w:val="00934A38"/>
    <w:rsid w:val="00935D95"/>
    <w:rsid w:val="0093737B"/>
    <w:rsid w:val="00942A68"/>
    <w:rsid w:val="0094419F"/>
    <w:rsid w:val="009457E1"/>
    <w:rsid w:val="0095000B"/>
    <w:rsid w:val="00951A7E"/>
    <w:rsid w:val="00952F21"/>
    <w:rsid w:val="00954D3F"/>
    <w:rsid w:val="00956061"/>
    <w:rsid w:val="00956421"/>
    <w:rsid w:val="00957619"/>
    <w:rsid w:val="0095782A"/>
    <w:rsid w:val="009611F2"/>
    <w:rsid w:val="00964C71"/>
    <w:rsid w:val="009655D7"/>
    <w:rsid w:val="009670C7"/>
    <w:rsid w:val="009711FE"/>
    <w:rsid w:val="00971A68"/>
    <w:rsid w:val="009740D5"/>
    <w:rsid w:val="00976FB4"/>
    <w:rsid w:val="009773D3"/>
    <w:rsid w:val="009807D6"/>
    <w:rsid w:val="009828C1"/>
    <w:rsid w:val="00984B0D"/>
    <w:rsid w:val="00984EB3"/>
    <w:rsid w:val="00986254"/>
    <w:rsid w:val="00986B4D"/>
    <w:rsid w:val="00993374"/>
    <w:rsid w:val="00997332"/>
    <w:rsid w:val="009A0B86"/>
    <w:rsid w:val="009A10A4"/>
    <w:rsid w:val="009A2241"/>
    <w:rsid w:val="009A3C7C"/>
    <w:rsid w:val="009A3ED1"/>
    <w:rsid w:val="009A4F8B"/>
    <w:rsid w:val="009A503A"/>
    <w:rsid w:val="009A732F"/>
    <w:rsid w:val="009A7331"/>
    <w:rsid w:val="009B3D0E"/>
    <w:rsid w:val="009B4F83"/>
    <w:rsid w:val="009B60F3"/>
    <w:rsid w:val="009C157C"/>
    <w:rsid w:val="009C1920"/>
    <w:rsid w:val="009C2933"/>
    <w:rsid w:val="009D0B8B"/>
    <w:rsid w:val="009D0ECC"/>
    <w:rsid w:val="009D11A3"/>
    <w:rsid w:val="009D1A0E"/>
    <w:rsid w:val="009D6EF0"/>
    <w:rsid w:val="009E024E"/>
    <w:rsid w:val="009E1BB1"/>
    <w:rsid w:val="009E2712"/>
    <w:rsid w:val="009E2791"/>
    <w:rsid w:val="009E5DF6"/>
    <w:rsid w:val="009E688A"/>
    <w:rsid w:val="009E729F"/>
    <w:rsid w:val="009F09E8"/>
    <w:rsid w:val="009F4A88"/>
    <w:rsid w:val="009F593F"/>
    <w:rsid w:val="00A01363"/>
    <w:rsid w:val="00A013AE"/>
    <w:rsid w:val="00A01ABB"/>
    <w:rsid w:val="00A04B83"/>
    <w:rsid w:val="00A0556F"/>
    <w:rsid w:val="00A1064B"/>
    <w:rsid w:val="00A11E50"/>
    <w:rsid w:val="00A123D9"/>
    <w:rsid w:val="00A13A6D"/>
    <w:rsid w:val="00A1414B"/>
    <w:rsid w:val="00A15078"/>
    <w:rsid w:val="00A164E6"/>
    <w:rsid w:val="00A165AE"/>
    <w:rsid w:val="00A236AF"/>
    <w:rsid w:val="00A24C04"/>
    <w:rsid w:val="00A257F6"/>
    <w:rsid w:val="00A30315"/>
    <w:rsid w:val="00A32D85"/>
    <w:rsid w:val="00A33D72"/>
    <w:rsid w:val="00A36A37"/>
    <w:rsid w:val="00A41DF2"/>
    <w:rsid w:val="00A47EEE"/>
    <w:rsid w:val="00A50BCF"/>
    <w:rsid w:val="00A53FE2"/>
    <w:rsid w:val="00A5429B"/>
    <w:rsid w:val="00A568FC"/>
    <w:rsid w:val="00A577ED"/>
    <w:rsid w:val="00A57C87"/>
    <w:rsid w:val="00A61697"/>
    <w:rsid w:val="00A63249"/>
    <w:rsid w:val="00A6328C"/>
    <w:rsid w:val="00A674AB"/>
    <w:rsid w:val="00A712CC"/>
    <w:rsid w:val="00A8122D"/>
    <w:rsid w:val="00A820A9"/>
    <w:rsid w:val="00A859A7"/>
    <w:rsid w:val="00A86AB1"/>
    <w:rsid w:val="00A907E7"/>
    <w:rsid w:val="00A91834"/>
    <w:rsid w:val="00A92061"/>
    <w:rsid w:val="00A95AB0"/>
    <w:rsid w:val="00AA1566"/>
    <w:rsid w:val="00AA2C49"/>
    <w:rsid w:val="00AA3ED1"/>
    <w:rsid w:val="00AA40A0"/>
    <w:rsid w:val="00AA4730"/>
    <w:rsid w:val="00AA563D"/>
    <w:rsid w:val="00AA595B"/>
    <w:rsid w:val="00AA62F8"/>
    <w:rsid w:val="00AA7C69"/>
    <w:rsid w:val="00AB1970"/>
    <w:rsid w:val="00AB393C"/>
    <w:rsid w:val="00AC19D5"/>
    <w:rsid w:val="00AC558F"/>
    <w:rsid w:val="00AD22BA"/>
    <w:rsid w:val="00AD4125"/>
    <w:rsid w:val="00AD59C5"/>
    <w:rsid w:val="00AD6601"/>
    <w:rsid w:val="00AD6907"/>
    <w:rsid w:val="00AE2C3C"/>
    <w:rsid w:val="00AE62CF"/>
    <w:rsid w:val="00AE656C"/>
    <w:rsid w:val="00AE7621"/>
    <w:rsid w:val="00AF15B3"/>
    <w:rsid w:val="00AF15D8"/>
    <w:rsid w:val="00AF7048"/>
    <w:rsid w:val="00B043A3"/>
    <w:rsid w:val="00B05E77"/>
    <w:rsid w:val="00B0640A"/>
    <w:rsid w:val="00B074D0"/>
    <w:rsid w:val="00B07AA2"/>
    <w:rsid w:val="00B13204"/>
    <w:rsid w:val="00B157C4"/>
    <w:rsid w:val="00B15B12"/>
    <w:rsid w:val="00B174BB"/>
    <w:rsid w:val="00B2242F"/>
    <w:rsid w:val="00B248EA"/>
    <w:rsid w:val="00B25A90"/>
    <w:rsid w:val="00B26DA3"/>
    <w:rsid w:val="00B27616"/>
    <w:rsid w:val="00B27F8B"/>
    <w:rsid w:val="00B3165B"/>
    <w:rsid w:val="00B327E6"/>
    <w:rsid w:val="00B3778D"/>
    <w:rsid w:val="00B4033E"/>
    <w:rsid w:val="00B403BD"/>
    <w:rsid w:val="00B417E9"/>
    <w:rsid w:val="00B41BB7"/>
    <w:rsid w:val="00B4275B"/>
    <w:rsid w:val="00B42A78"/>
    <w:rsid w:val="00B43587"/>
    <w:rsid w:val="00B435E7"/>
    <w:rsid w:val="00B43CB8"/>
    <w:rsid w:val="00B45195"/>
    <w:rsid w:val="00B45F36"/>
    <w:rsid w:val="00B46939"/>
    <w:rsid w:val="00B51699"/>
    <w:rsid w:val="00B5261E"/>
    <w:rsid w:val="00B52FDC"/>
    <w:rsid w:val="00B54402"/>
    <w:rsid w:val="00B54B94"/>
    <w:rsid w:val="00B55557"/>
    <w:rsid w:val="00B55BC4"/>
    <w:rsid w:val="00B56E11"/>
    <w:rsid w:val="00B572BE"/>
    <w:rsid w:val="00B6410E"/>
    <w:rsid w:val="00B64390"/>
    <w:rsid w:val="00B645E6"/>
    <w:rsid w:val="00B64C3C"/>
    <w:rsid w:val="00B72EF9"/>
    <w:rsid w:val="00B75BCE"/>
    <w:rsid w:val="00B76C24"/>
    <w:rsid w:val="00B775C4"/>
    <w:rsid w:val="00B77826"/>
    <w:rsid w:val="00B8024B"/>
    <w:rsid w:val="00B80594"/>
    <w:rsid w:val="00B80999"/>
    <w:rsid w:val="00B81492"/>
    <w:rsid w:val="00B82A02"/>
    <w:rsid w:val="00B8417A"/>
    <w:rsid w:val="00B91721"/>
    <w:rsid w:val="00B91D32"/>
    <w:rsid w:val="00B97581"/>
    <w:rsid w:val="00B97F33"/>
    <w:rsid w:val="00BA31C9"/>
    <w:rsid w:val="00BA6640"/>
    <w:rsid w:val="00BB3391"/>
    <w:rsid w:val="00BB6288"/>
    <w:rsid w:val="00BC01F6"/>
    <w:rsid w:val="00BC261F"/>
    <w:rsid w:val="00BC31EC"/>
    <w:rsid w:val="00BC4E36"/>
    <w:rsid w:val="00BD17E2"/>
    <w:rsid w:val="00BD23EF"/>
    <w:rsid w:val="00BD4043"/>
    <w:rsid w:val="00BD4D6B"/>
    <w:rsid w:val="00BD4FD6"/>
    <w:rsid w:val="00BD64E9"/>
    <w:rsid w:val="00BD7547"/>
    <w:rsid w:val="00BE1BBF"/>
    <w:rsid w:val="00BE1D07"/>
    <w:rsid w:val="00BE26CE"/>
    <w:rsid w:val="00BE2ED1"/>
    <w:rsid w:val="00BE3187"/>
    <w:rsid w:val="00BE6675"/>
    <w:rsid w:val="00BF368A"/>
    <w:rsid w:val="00C052A6"/>
    <w:rsid w:val="00C05DB9"/>
    <w:rsid w:val="00C0644B"/>
    <w:rsid w:val="00C07CE5"/>
    <w:rsid w:val="00C10947"/>
    <w:rsid w:val="00C12101"/>
    <w:rsid w:val="00C26431"/>
    <w:rsid w:val="00C31C6F"/>
    <w:rsid w:val="00C36179"/>
    <w:rsid w:val="00C36712"/>
    <w:rsid w:val="00C36850"/>
    <w:rsid w:val="00C435C0"/>
    <w:rsid w:val="00C44D9A"/>
    <w:rsid w:val="00C4672A"/>
    <w:rsid w:val="00C467EA"/>
    <w:rsid w:val="00C47B77"/>
    <w:rsid w:val="00C51487"/>
    <w:rsid w:val="00C51D1F"/>
    <w:rsid w:val="00C533AF"/>
    <w:rsid w:val="00C5495F"/>
    <w:rsid w:val="00C55B01"/>
    <w:rsid w:val="00C57A17"/>
    <w:rsid w:val="00C6036C"/>
    <w:rsid w:val="00C65537"/>
    <w:rsid w:val="00C66C71"/>
    <w:rsid w:val="00C70118"/>
    <w:rsid w:val="00C70344"/>
    <w:rsid w:val="00C742A3"/>
    <w:rsid w:val="00C75083"/>
    <w:rsid w:val="00C75872"/>
    <w:rsid w:val="00C76F5C"/>
    <w:rsid w:val="00C772AF"/>
    <w:rsid w:val="00C8139C"/>
    <w:rsid w:val="00C81D3D"/>
    <w:rsid w:val="00C82F49"/>
    <w:rsid w:val="00C854AD"/>
    <w:rsid w:val="00C85C42"/>
    <w:rsid w:val="00C8730C"/>
    <w:rsid w:val="00C9078E"/>
    <w:rsid w:val="00C929C6"/>
    <w:rsid w:val="00C930A1"/>
    <w:rsid w:val="00C937BD"/>
    <w:rsid w:val="00C94683"/>
    <w:rsid w:val="00C94B98"/>
    <w:rsid w:val="00C94C6E"/>
    <w:rsid w:val="00C95150"/>
    <w:rsid w:val="00CA00EF"/>
    <w:rsid w:val="00CA4ACF"/>
    <w:rsid w:val="00CA54EA"/>
    <w:rsid w:val="00CA7E86"/>
    <w:rsid w:val="00CB5869"/>
    <w:rsid w:val="00CB6116"/>
    <w:rsid w:val="00CB6477"/>
    <w:rsid w:val="00CC1701"/>
    <w:rsid w:val="00CC198A"/>
    <w:rsid w:val="00CC258F"/>
    <w:rsid w:val="00CC27A6"/>
    <w:rsid w:val="00CC3214"/>
    <w:rsid w:val="00CC37F8"/>
    <w:rsid w:val="00CC4260"/>
    <w:rsid w:val="00CC59AF"/>
    <w:rsid w:val="00CC6E03"/>
    <w:rsid w:val="00CC7493"/>
    <w:rsid w:val="00CE1FB9"/>
    <w:rsid w:val="00CE3192"/>
    <w:rsid w:val="00CE55A8"/>
    <w:rsid w:val="00CE7EAF"/>
    <w:rsid w:val="00CF591B"/>
    <w:rsid w:val="00CF5CBC"/>
    <w:rsid w:val="00D10488"/>
    <w:rsid w:val="00D10CA3"/>
    <w:rsid w:val="00D119E5"/>
    <w:rsid w:val="00D11B76"/>
    <w:rsid w:val="00D13996"/>
    <w:rsid w:val="00D176F8"/>
    <w:rsid w:val="00D20549"/>
    <w:rsid w:val="00D20CFE"/>
    <w:rsid w:val="00D23156"/>
    <w:rsid w:val="00D24CB7"/>
    <w:rsid w:val="00D25781"/>
    <w:rsid w:val="00D25EE1"/>
    <w:rsid w:val="00D3047B"/>
    <w:rsid w:val="00D305F6"/>
    <w:rsid w:val="00D3152E"/>
    <w:rsid w:val="00D3310C"/>
    <w:rsid w:val="00D33C31"/>
    <w:rsid w:val="00D3691D"/>
    <w:rsid w:val="00D37FAC"/>
    <w:rsid w:val="00D40587"/>
    <w:rsid w:val="00D43380"/>
    <w:rsid w:val="00D46DA2"/>
    <w:rsid w:val="00D479AF"/>
    <w:rsid w:val="00D5015F"/>
    <w:rsid w:val="00D52B42"/>
    <w:rsid w:val="00D52E58"/>
    <w:rsid w:val="00D55404"/>
    <w:rsid w:val="00D5605E"/>
    <w:rsid w:val="00D56BD9"/>
    <w:rsid w:val="00D57522"/>
    <w:rsid w:val="00D60B34"/>
    <w:rsid w:val="00D60B77"/>
    <w:rsid w:val="00D6180A"/>
    <w:rsid w:val="00D66C18"/>
    <w:rsid w:val="00D71FB3"/>
    <w:rsid w:val="00D7373D"/>
    <w:rsid w:val="00D77CEA"/>
    <w:rsid w:val="00D77D96"/>
    <w:rsid w:val="00D840A8"/>
    <w:rsid w:val="00D848A1"/>
    <w:rsid w:val="00D850EF"/>
    <w:rsid w:val="00D867E0"/>
    <w:rsid w:val="00D878EB"/>
    <w:rsid w:val="00D90D21"/>
    <w:rsid w:val="00D92156"/>
    <w:rsid w:val="00D94A6C"/>
    <w:rsid w:val="00D9510C"/>
    <w:rsid w:val="00D974D2"/>
    <w:rsid w:val="00DA0254"/>
    <w:rsid w:val="00DA2197"/>
    <w:rsid w:val="00DA34C9"/>
    <w:rsid w:val="00DA442D"/>
    <w:rsid w:val="00DA4FF2"/>
    <w:rsid w:val="00DA553B"/>
    <w:rsid w:val="00DA5766"/>
    <w:rsid w:val="00DA73FD"/>
    <w:rsid w:val="00DB0321"/>
    <w:rsid w:val="00DB06F5"/>
    <w:rsid w:val="00DB0CFF"/>
    <w:rsid w:val="00DB145A"/>
    <w:rsid w:val="00DB1FC4"/>
    <w:rsid w:val="00DB5896"/>
    <w:rsid w:val="00DB5F04"/>
    <w:rsid w:val="00DB661B"/>
    <w:rsid w:val="00DB66F3"/>
    <w:rsid w:val="00DC2CAA"/>
    <w:rsid w:val="00DC6355"/>
    <w:rsid w:val="00DC7D81"/>
    <w:rsid w:val="00DD2110"/>
    <w:rsid w:val="00DD5C60"/>
    <w:rsid w:val="00DD6633"/>
    <w:rsid w:val="00DD6BA4"/>
    <w:rsid w:val="00DD77C5"/>
    <w:rsid w:val="00DE2EE8"/>
    <w:rsid w:val="00DE4274"/>
    <w:rsid w:val="00DE7660"/>
    <w:rsid w:val="00DE7BC7"/>
    <w:rsid w:val="00DF238D"/>
    <w:rsid w:val="00DF3A8B"/>
    <w:rsid w:val="00DF4023"/>
    <w:rsid w:val="00DF5152"/>
    <w:rsid w:val="00DF6ABF"/>
    <w:rsid w:val="00DF6F82"/>
    <w:rsid w:val="00DF72DD"/>
    <w:rsid w:val="00E015C6"/>
    <w:rsid w:val="00E0161D"/>
    <w:rsid w:val="00E025FD"/>
    <w:rsid w:val="00E055B8"/>
    <w:rsid w:val="00E057C7"/>
    <w:rsid w:val="00E0668A"/>
    <w:rsid w:val="00E117DD"/>
    <w:rsid w:val="00E12752"/>
    <w:rsid w:val="00E1288B"/>
    <w:rsid w:val="00E13494"/>
    <w:rsid w:val="00E17138"/>
    <w:rsid w:val="00E20367"/>
    <w:rsid w:val="00E20891"/>
    <w:rsid w:val="00E20BC0"/>
    <w:rsid w:val="00E21BD2"/>
    <w:rsid w:val="00E23D31"/>
    <w:rsid w:val="00E24B2B"/>
    <w:rsid w:val="00E24C0C"/>
    <w:rsid w:val="00E24CA8"/>
    <w:rsid w:val="00E2599C"/>
    <w:rsid w:val="00E269F4"/>
    <w:rsid w:val="00E30CC2"/>
    <w:rsid w:val="00E30CD4"/>
    <w:rsid w:val="00E30F19"/>
    <w:rsid w:val="00E435CB"/>
    <w:rsid w:val="00E45DA0"/>
    <w:rsid w:val="00E51A97"/>
    <w:rsid w:val="00E5209C"/>
    <w:rsid w:val="00E52300"/>
    <w:rsid w:val="00E533D0"/>
    <w:rsid w:val="00E53B37"/>
    <w:rsid w:val="00E545F9"/>
    <w:rsid w:val="00E56444"/>
    <w:rsid w:val="00E56BBC"/>
    <w:rsid w:val="00E56E27"/>
    <w:rsid w:val="00E57378"/>
    <w:rsid w:val="00E629DC"/>
    <w:rsid w:val="00E646D8"/>
    <w:rsid w:val="00E64EA5"/>
    <w:rsid w:val="00E65B8E"/>
    <w:rsid w:val="00E72708"/>
    <w:rsid w:val="00E75689"/>
    <w:rsid w:val="00E80BC1"/>
    <w:rsid w:val="00E8480B"/>
    <w:rsid w:val="00E84C75"/>
    <w:rsid w:val="00E877FE"/>
    <w:rsid w:val="00E87A5D"/>
    <w:rsid w:val="00E91F9E"/>
    <w:rsid w:val="00E92005"/>
    <w:rsid w:val="00E92028"/>
    <w:rsid w:val="00E9688C"/>
    <w:rsid w:val="00EA1B5C"/>
    <w:rsid w:val="00EA3EA2"/>
    <w:rsid w:val="00EA4236"/>
    <w:rsid w:val="00EA4CE3"/>
    <w:rsid w:val="00EA543E"/>
    <w:rsid w:val="00EA76EF"/>
    <w:rsid w:val="00EB0800"/>
    <w:rsid w:val="00EB1D0A"/>
    <w:rsid w:val="00EB2A88"/>
    <w:rsid w:val="00EB2D85"/>
    <w:rsid w:val="00EB44A0"/>
    <w:rsid w:val="00EB500E"/>
    <w:rsid w:val="00EB5834"/>
    <w:rsid w:val="00EC0E42"/>
    <w:rsid w:val="00EC1700"/>
    <w:rsid w:val="00EC27FB"/>
    <w:rsid w:val="00EC2A88"/>
    <w:rsid w:val="00ED097A"/>
    <w:rsid w:val="00ED1CE9"/>
    <w:rsid w:val="00ED3A80"/>
    <w:rsid w:val="00ED7AB9"/>
    <w:rsid w:val="00EE176C"/>
    <w:rsid w:val="00EE2B8F"/>
    <w:rsid w:val="00EE2CBE"/>
    <w:rsid w:val="00EE5115"/>
    <w:rsid w:val="00EE6014"/>
    <w:rsid w:val="00EE6084"/>
    <w:rsid w:val="00EE6E97"/>
    <w:rsid w:val="00EE7231"/>
    <w:rsid w:val="00EF263A"/>
    <w:rsid w:val="00EF298B"/>
    <w:rsid w:val="00EF29BA"/>
    <w:rsid w:val="00EF38A4"/>
    <w:rsid w:val="00EF4824"/>
    <w:rsid w:val="00F0049C"/>
    <w:rsid w:val="00F00AEE"/>
    <w:rsid w:val="00F01091"/>
    <w:rsid w:val="00F011BC"/>
    <w:rsid w:val="00F029BF"/>
    <w:rsid w:val="00F02B8D"/>
    <w:rsid w:val="00F02CB8"/>
    <w:rsid w:val="00F03701"/>
    <w:rsid w:val="00F10622"/>
    <w:rsid w:val="00F10DBA"/>
    <w:rsid w:val="00F1252B"/>
    <w:rsid w:val="00F13C09"/>
    <w:rsid w:val="00F15786"/>
    <w:rsid w:val="00F158DB"/>
    <w:rsid w:val="00F20BFC"/>
    <w:rsid w:val="00F265E6"/>
    <w:rsid w:val="00F353E7"/>
    <w:rsid w:val="00F357C5"/>
    <w:rsid w:val="00F37FF4"/>
    <w:rsid w:val="00F4089F"/>
    <w:rsid w:val="00F442BA"/>
    <w:rsid w:val="00F527C5"/>
    <w:rsid w:val="00F52E7F"/>
    <w:rsid w:val="00F536FC"/>
    <w:rsid w:val="00F54D88"/>
    <w:rsid w:val="00F54D8E"/>
    <w:rsid w:val="00F56FCB"/>
    <w:rsid w:val="00F571B5"/>
    <w:rsid w:val="00F61D83"/>
    <w:rsid w:val="00F65AE2"/>
    <w:rsid w:val="00F66173"/>
    <w:rsid w:val="00F7018E"/>
    <w:rsid w:val="00F71CFB"/>
    <w:rsid w:val="00F74B8B"/>
    <w:rsid w:val="00F757AE"/>
    <w:rsid w:val="00F7621B"/>
    <w:rsid w:val="00F82667"/>
    <w:rsid w:val="00F83AEB"/>
    <w:rsid w:val="00F87306"/>
    <w:rsid w:val="00F90339"/>
    <w:rsid w:val="00F90E07"/>
    <w:rsid w:val="00F92EC0"/>
    <w:rsid w:val="00F94BA1"/>
    <w:rsid w:val="00F94CAC"/>
    <w:rsid w:val="00F9677B"/>
    <w:rsid w:val="00FA1CD3"/>
    <w:rsid w:val="00FA3210"/>
    <w:rsid w:val="00FA61E9"/>
    <w:rsid w:val="00FA672F"/>
    <w:rsid w:val="00FA6978"/>
    <w:rsid w:val="00FB0465"/>
    <w:rsid w:val="00FB0BE7"/>
    <w:rsid w:val="00FB2A12"/>
    <w:rsid w:val="00FB4FE2"/>
    <w:rsid w:val="00FB5D40"/>
    <w:rsid w:val="00FB7120"/>
    <w:rsid w:val="00FC0C44"/>
    <w:rsid w:val="00FC12CC"/>
    <w:rsid w:val="00FC17CF"/>
    <w:rsid w:val="00FC25D2"/>
    <w:rsid w:val="00FC30FF"/>
    <w:rsid w:val="00FC5383"/>
    <w:rsid w:val="00FC5BA1"/>
    <w:rsid w:val="00FC6FB1"/>
    <w:rsid w:val="00FD0E1B"/>
    <w:rsid w:val="00FE14B5"/>
    <w:rsid w:val="00FE1564"/>
    <w:rsid w:val="00FE2766"/>
    <w:rsid w:val="00FE293C"/>
    <w:rsid w:val="00FE2A55"/>
    <w:rsid w:val="00FE2D77"/>
    <w:rsid w:val="00FE311A"/>
    <w:rsid w:val="00FE6411"/>
    <w:rsid w:val="00FE6648"/>
    <w:rsid w:val="00FE7417"/>
    <w:rsid w:val="00FF0F36"/>
    <w:rsid w:val="00FF3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o:colormru v:ext="edit" colors="white"/>
    </o:shapedefaults>
    <o:shapelayout v:ext="edit">
      <o:idmap v:ext="edit" data="1"/>
    </o:shapelayout>
  </w:shapeDefaults>
  <w:decimalSymbol w:val="."/>
  <w:listSeparator w:val=","/>
  <w14:docId w14:val="3088B157"/>
  <w15:docId w15:val="{6F0C0777-15FF-4EED-8F37-B1D6BFE51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7F1D"/>
    <w:pPr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B26DA3"/>
    <w:pPr>
      <w:keepNext/>
      <w:tabs>
        <w:tab w:val="left" w:pos="450"/>
        <w:tab w:val="left" w:pos="900"/>
        <w:tab w:val="left" w:pos="1440"/>
      </w:tabs>
      <w:autoSpaceDE/>
      <w:autoSpaceDN/>
      <w:outlineLvl w:val="0"/>
    </w:pPr>
    <w:rPr>
      <w:rFonts w:ascii="CG Times (WN)" w:hAnsi="CG Times (WN)"/>
      <w:b/>
      <w:sz w:val="24"/>
    </w:rPr>
  </w:style>
  <w:style w:type="paragraph" w:styleId="Heading2">
    <w:name w:val="heading 2"/>
    <w:basedOn w:val="Normal"/>
    <w:next w:val="Normal"/>
    <w:qFormat/>
    <w:rsid w:val="00B26DA3"/>
    <w:pPr>
      <w:keepNext/>
      <w:autoSpaceDE/>
      <w:autoSpaceDN/>
      <w:jc w:val="center"/>
      <w:outlineLvl w:val="1"/>
    </w:pPr>
    <w:rPr>
      <w:rFonts w:ascii="CG Times (WN)" w:hAnsi="CG Times (WN)"/>
      <w:b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205CC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9205CC"/>
  </w:style>
  <w:style w:type="paragraph" w:styleId="Title">
    <w:name w:val="Title"/>
    <w:basedOn w:val="Normal"/>
    <w:link w:val="TitleChar"/>
    <w:qFormat/>
    <w:rsid w:val="00B26DA3"/>
    <w:pPr>
      <w:autoSpaceDE/>
      <w:autoSpaceDN/>
      <w:jc w:val="center"/>
    </w:pPr>
    <w:rPr>
      <w:b/>
      <w:sz w:val="28"/>
    </w:rPr>
  </w:style>
  <w:style w:type="paragraph" w:styleId="BalloonText">
    <w:name w:val="Balloon Text"/>
    <w:basedOn w:val="Normal"/>
    <w:link w:val="BalloonTextChar"/>
    <w:rsid w:val="008E5D3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E5D3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8E5D33"/>
    <w:pPr>
      <w:tabs>
        <w:tab w:val="center" w:pos="4320"/>
        <w:tab w:val="right" w:pos="8640"/>
      </w:tabs>
      <w:autoSpaceDE/>
      <w:autoSpaceDN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8E5D33"/>
    <w:rPr>
      <w:sz w:val="24"/>
      <w:szCs w:val="24"/>
    </w:rPr>
  </w:style>
  <w:style w:type="table" w:styleId="TableGrid">
    <w:name w:val="Table Grid"/>
    <w:basedOn w:val="TableNormal"/>
    <w:uiPriority w:val="59"/>
    <w:rsid w:val="008E5D33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8A4F9E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40E8A"/>
    <w:rPr>
      <w:color w:val="808080"/>
    </w:rPr>
  </w:style>
  <w:style w:type="character" w:customStyle="1" w:styleId="TitleChar">
    <w:name w:val="Title Char"/>
    <w:basedOn w:val="DefaultParagraphFont"/>
    <w:link w:val="Title"/>
    <w:rsid w:val="002A701D"/>
    <w:rPr>
      <w:b/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393409"/>
    <w:rPr>
      <w:rFonts w:ascii="CG Times (WN)" w:hAnsi="CG Times (WN)"/>
      <w:b/>
      <w:sz w:val="24"/>
    </w:rPr>
  </w:style>
  <w:style w:type="paragraph" w:styleId="NoSpacing">
    <w:name w:val="No Spacing"/>
    <w:uiPriority w:val="1"/>
    <w:qFormat/>
    <w:rsid w:val="00393409"/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93409"/>
  </w:style>
  <w:style w:type="character" w:styleId="Hyperlink">
    <w:name w:val="Hyperlink"/>
    <w:basedOn w:val="DefaultParagraphFont"/>
    <w:uiPriority w:val="99"/>
    <w:semiHidden/>
    <w:unhideWhenUsed/>
    <w:rsid w:val="0039340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93409"/>
    <w:rPr>
      <w:color w:val="800080"/>
      <w:u w:val="single"/>
    </w:rPr>
  </w:style>
  <w:style w:type="paragraph" w:customStyle="1" w:styleId="xl63">
    <w:name w:val="xl63"/>
    <w:basedOn w:val="Normal"/>
    <w:rsid w:val="003934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xl64">
    <w:name w:val="xl64"/>
    <w:basedOn w:val="Normal"/>
    <w:rsid w:val="003934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</w:pPr>
    <w:rPr>
      <w:rFonts w:eastAsia="Times New Roman"/>
      <w:color w:val="FF0000"/>
      <w:sz w:val="24"/>
      <w:szCs w:val="24"/>
    </w:rPr>
  </w:style>
  <w:style w:type="paragraph" w:customStyle="1" w:styleId="xl65">
    <w:name w:val="xl65"/>
    <w:basedOn w:val="Normal"/>
    <w:rsid w:val="003934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eastAsia="Times New Roman"/>
      <w:b/>
      <w:bCs/>
      <w:color w:val="000000"/>
      <w:sz w:val="24"/>
      <w:szCs w:val="24"/>
    </w:rPr>
  </w:style>
  <w:style w:type="paragraph" w:customStyle="1" w:styleId="xl66">
    <w:name w:val="xl66"/>
    <w:basedOn w:val="Normal"/>
    <w:rsid w:val="00393409"/>
    <w:pPr>
      <w:pBdr>
        <w:top w:val="single" w:sz="4" w:space="0" w:color="auto"/>
        <w:left w:val="single" w:sz="8" w:space="0" w:color="auto"/>
      </w:pBdr>
      <w:shd w:val="clear" w:color="000000" w:fill="FFC000"/>
      <w:autoSpaceDE/>
      <w:autoSpaceDN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sz w:val="24"/>
      <w:szCs w:val="24"/>
    </w:rPr>
  </w:style>
  <w:style w:type="paragraph" w:customStyle="1" w:styleId="xl67">
    <w:name w:val="xl67"/>
    <w:basedOn w:val="Normal"/>
    <w:rsid w:val="00393409"/>
    <w:pPr>
      <w:pBdr>
        <w:top w:val="single" w:sz="4" w:space="0" w:color="auto"/>
      </w:pBdr>
      <w:shd w:val="clear" w:color="000000" w:fill="FFC000"/>
      <w:autoSpaceDE/>
      <w:autoSpaceDN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sz w:val="24"/>
      <w:szCs w:val="24"/>
    </w:rPr>
  </w:style>
  <w:style w:type="paragraph" w:customStyle="1" w:styleId="xl68">
    <w:name w:val="xl68"/>
    <w:basedOn w:val="Normal"/>
    <w:rsid w:val="00393409"/>
    <w:pPr>
      <w:pBdr>
        <w:top w:val="single" w:sz="4" w:space="0" w:color="auto"/>
        <w:right w:val="single" w:sz="4" w:space="0" w:color="auto"/>
      </w:pBdr>
      <w:shd w:val="clear" w:color="000000" w:fill="FFC000"/>
      <w:autoSpaceDE/>
      <w:autoSpaceDN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sz w:val="24"/>
      <w:szCs w:val="24"/>
    </w:rPr>
  </w:style>
  <w:style w:type="paragraph" w:customStyle="1" w:styleId="xl69">
    <w:name w:val="xl69"/>
    <w:basedOn w:val="Normal"/>
    <w:rsid w:val="003934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xl70">
    <w:name w:val="xl70"/>
    <w:basedOn w:val="Normal"/>
    <w:rsid w:val="00393409"/>
    <w:pPr>
      <w:pBdr>
        <w:top w:val="single" w:sz="4" w:space="0" w:color="auto"/>
        <w:left w:val="single" w:sz="8" w:space="0" w:color="auto"/>
      </w:pBdr>
      <w:shd w:val="clear" w:color="000000" w:fill="FFC000"/>
      <w:autoSpaceDE/>
      <w:autoSpaceDN/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4"/>
      <w:szCs w:val="24"/>
    </w:rPr>
  </w:style>
  <w:style w:type="paragraph" w:customStyle="1" w:styleId="xl71">
    <w:name w:val="xl71"/>
    <w:basedOn w:val="Normal"/>
    <w:rsid w:val="00393409"/>
    <w:pPr>
      <w:pBdr>
        <w:top w:val="single" w:sz="4" w:space="0" w:color="auto"/>
      </w:pBdr>
      <w:shd w:val="clear" w:color="000000" w:fill="FFC000"/>
      <w:autoSpaceDE/>
      <w:autoSpaceDN/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4"/>
      <w:szCs w:val="24"/>
    </w:rPr>
  </w:style>
  <w:style w:type="paragraph" w:customStyle="1" w:styleId="xl72">
    <w:name w:val="xl72"/>
    <w:basedOn w:val="Normal"/>
    <w:rsid w:val="00393409"/>
    <w:pPr>
      <w:pBdr>
        <w:top w:val="single" w:sz="4" w:space="0" w:color="auto"/>
        <w:right w:val="single" w:sz="4" w:space="0" w:color="auto"/>
      </w:pBdr>
      <w:shd w:val="clear" w:color="000000" w:fill="FFC000"/>
      <w:autoSpaceDE/>
      <w:autoSpaceDN/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4"/>
      <w:szCs w:val="24"/>
    </w:rPr>
  </w:style>
  <w:style w:type="paragraph" w:customStyle="1" w:styleId="xl73">
    <w:name w:val="xl73"/>
    <w:basedOn w:val="Normal"/>
    <w:rsid w:val="003934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sz w:val="24"/>
      <w:szCs w:val="24"/>
    </w:rPr>
  </w:style>
  <w:style w:type="paragraph" w:customStyle="1" w:styleId="xl74">
    <w:name w:val="xl74"/>
    <w:basedOn w:val="Normal"/>
    <w:rsid w:val="003934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75">
    <w:name w:val="xl75"/>
    <w:basedOn w:val="Normal"/>
    <w:rsid w:val="0039340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  <w:textAlignment w:val="center"/>
    </w:pPr>
    <w:rPr>
      <w:rFonts w:eastAsia="Times New Roman"/>
      <w:color w:val="FF0000"/>
      <w:sz w:val="24"/>
      <w:szCs w:val="24"/>
    </w:rPr>
  </w:style>
  <w:style w:type="paragraph" w:customStyle="1" w:styleId="xl76">
    <w:name w:val="xl76"/>
    <w:basedOn w:val="Normal"/>
    <w:rsid w:val="00393409"/>
    <w:pPr>
      <w:autoSpaceDE/>
      <w:autoSpaceDN/>
      <w:spacing w:before="100" w:beforeAutospacing="1" w:after="100" w:afterAutospacing="1"/>
      <w:jc w:val="center"/>
      <w:textAlignment w:val="center"/>
    </w:pPr>
    <w:rPr>
      <w:rFonts w:eastAsia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5C5684"/>
    <w:pPr>
      <w:autoSpaceDE/>
      <w:autoSpaceDN/>
    </w:pPr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5684"/>
    <w:rPr>
      <w:rFonts w:asciiTheme="minorHAnsi" w:hAnsiTheme="minorHAnsi" w:cstheme="minorBidi"/>
    </w:rPr>
  </w:style>
  <w:style w:type="character" w:styleId="CommentReference">
    <w:name w:val="annotation reference"/>
    <w:basedOn w:val="DefaultParagraphFont"/>
    <w:semiHidden/>
    <w:unhideWhenUsed/>
    <w:rsid w:val="005C568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5C5684"/>
    <w:pPr>
      <w:autoSpaceDE w:val="0"/>
      <w:autoSpaceDN w:val="0"/>
    </w:pPr>
    <w:rPr>
      <w:rFonts w:ascii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C5684"/>
    <w:rPr>
      <w:rFonts w:asciiTheme="minorHAnsi" w:hAnsiTheme="minorHAnsi" w:cstheme="minorBidi"/>
      <w:b/>
      <w:bCs/>
    </w:rPr>
  </w:style>
  <w:style w:type="paragraph" w:customStyle="1" w:styleId="Heading11">
    <w:name w:val="Heading1_1"/>
    <w:basedOn w:val="Normal"/>
    <w:link w:val="Heading11Char"/>
    <w:autoRedefine/>
    <w:qFormat/>
    <w:rsid w:val="00DD77C5"/>
    <w:pPr>
      <w:outlineLvl w:val="0"/>
    </w:pPr>
    <w:rPr>
      <w:sz w:val="32"/>
      <w:szCs w:val="24"/>
    </w:rPr>
  </w:style>
  <w:style w:type="paragraph" w:customStyle="1" w:styleId="Table">
    <w:name w:val="Table"/>
    <w:basedOn w:val="Heading1"/>
    <w:link w:val="TableChar"/>
    <w:qFormat/>
    <w:rsid w:val="00096D95"/>
    <w:pPr>
      <w:keepLines/>
      <w:numPr>
        <w:numId w:val="7"/>
      </w:numPr>
      <w:tabs>
        <w:tab w:val="clear" w:pos="450"/>
        <w:tab w:val="clear" w:pos="900"/>
        <w:tab w:val="clear" w:pos="1440"/>
      </w:tabs>
      <w:spacing w:before="480" w:line="276" w:lineRule="auto"/>
      <w:outlineLvl w:val="1"/>
    </w:pPr>
    <w:rPr>
      <w:rFonts w:ascii="Times New Roman" w:hAnsi="Times New Roman"/>
    </w:rPr>
  </w:style>
  <w:style w:type="character" w:customStyle="1" w:styleId="Heading11Char">
    <w:name w:val="Heading1_1 Char"/>
    <w:basedOn w:val="DefaultParagraphFont"/>
    <w:link w:val="Heading11"/>
    <w:rsid w:val="00DD77C5"/>
    <w:rPr>
      <w:sz w:val="32"/>
      <w:szCs w:val="24"/>
    </w:rPr>
  </w:style>
  <w:style w:type="paragraph" w:customStyle="1" w:styleId="TableA">
    <w:name w:val="Table A"/>
    <w:basedOn w:val="Normal"/>
    <w:link w:val="TableAChar"/>
    <w:qFormat/>
    <w:rsid w:val="00096D95"/>
    <w:pPr>
      <w:outlineLvl w:val="1"/>
    </w:pPr>
    <w:rPr>
      <w:sz w:val="24"/>
      <w:szCs w:val="28"/>
      <w:shd w:val="clear" w:color="auto" w:fill="C7EDCF"/>
    </w:rPr>
  </w:style>
  <w:style w:type="character" w:customStyle="1" w:styleId="TableChar">
    <w:name w:val="Table Char"/>
    <w:basedOn w:val="Heading1Char"/>
    <w:link w:val="Table"/>
    <w:rsid w:val="00096D95"/>
    <w:rPr>
      <w:rFonts w:ascii="CG Times (WN)" w:hAnsi="CG Times (WN)"/>
      <w:b/>
      <w:sz w:val="24"/>
    </w:rPr>
  </w:style>
  <w:style w:type="character" w:customStyle="1" w:styleId="TableAChar">
    <w:name w:val="Table A Char"/>
    <w:basedOn w:val="DefaultParagraphFont"/>
    <w:link w:val="TableA"/>
    <w:rsid w:val="00096D95"/>
    <w:rPr>
      <w:sz w:val="24"/>
      <w:szCs w:val="28"/>
    </w:rPr>
  </w:style>
  <w:style w:type="paragraph" w:customStyle="1" w:styleId="tableandfigure">
    <w:name w:val="table and figure"/>
    <w:basedOn w:val="Heading2"/>
    <w:link w:val="tableandfigureChar"/>
    <w:qFormat/>
    <w:rsid w:val="00B248EA"/>
    <w:pPr>
      <w:keepLines/>
      <w:spacing w:before="40" w:line="259" w:lineRule="auto"/>
      <w:jc w:val="both"/>
    </w:pPr>
    <w:rPr>
      <w:rFonts w:ascii="Times New Roman" w:eastAsiaTheme="majorEastAsia" w:hAnsi="Times New Roman" w:cstheme="majorBidi"/>
      <w:b w:val="0"/>
      <w:i w:val="0"/>
      <w:color w:val="000000"/>
      <w:szCs w:val="24"/>
      <w:lang w:eastAsia="zh-CN"/>
    </w:rPr>
  </w:style>
  <w:style w:type="character" w:customStyle="1" w:styleId="tableandfigureChar">
    <w:name w:val="table and figure Char"/>
    <w:basedOn w:val="DefaultParagraphFont"/>
    <w:link w:val="tableandfigure"/>
    <w:rsid w:val="00B248EA"/>
    <w:rPr>
      <w:rFonts w:eastAsiaTheme="majorEastAsia" w:cstheme="majorBidi"/>
      <w:color w:val="00000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93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3365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3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9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2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4896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94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142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200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1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2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3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4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44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27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48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12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0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9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DBC54A-284F-4165-8292-DE37CAAD64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1352</Words>
  <Characters>7710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eatment results according to presenting features in patients treated in study 11</vt:lpstr>
    </vt:vector>
  </TitlesOfParts>
  <Company>St. Jude Children's Research Hospital</Company>
  <LinksUpToDate>false</LinksUpToDate>
  <CharactersWithSpaces>9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eatment results according to presenting features in patients treated in study 11</dc:title>
  <dc:creator>jyang</dc:creator>
  <cp:lastModifiedBy>Speer, Esther</cp:lastModifiedBy>
  <cp:revision>7</cp:revision>
  <cp:lastPrinted>2014-10-01T18:15:00Z</cp:lastPrinted>
  <dcterms:created xsi:type="dcterms:W3CDTF">2017-07-22T11:33:00Z</dcterms:created>
  <dcterms:modified xsi:type="dcterms:W3CDTF">2017-12-19T03:55:00Z</dcterms:modified>
</cp:coreProperties>
</file>